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DA0DDF" w14:textId="07284EDD" w:rsidR="00DC658F" w:rsidRPr="000548A1" w:rsidRDefault="00D12B2D" w:rsidP="00DC658F">
      <w:pPr>
        <w:spacing w:after="240"/>
        <w:jc w:val="both"/>
        <w:outlineLvl w:val="0"/>
        <w:rPr>
          <w:b/>
        </w:rPr>
      </w:pPr>
      <w:r>
        <w:rPr>
          <w:b/>
          <w:sz w:val="28"/>
        </w:rPr>
        <w:t>Supplementary material</w:t>
      </w:r>
    </w:p>
    <w:p w14:paraId="17C4B31F" w14:textId="77777777" w:rsidR="0044792E" w:rsidRPr="000E4E29" w:rsidRDefault="0044792E" w:rsidP="0044792E">
      <w:r w:rsidRPr="000E4E29">
        <w:rPr>
          <w:b/>
          <w:color w:val="000000" w:themeColor="text1"/>
        </w:rPr>
        <w:t>Table S1. C</w:t>
      </w:r>
      <w:r w:rsidRPr="000E4E29">
        <w:rPr>
          <w:rFonts w:hint="eastAsia"/>
          <w:b/>
          <w:color w:val="000000" w:themeColor="text1"/>
        </w:rPr>
        <w:t>ompa</w:t>
      </w:r>
      <w:r w:rsidRPr="000E4E29">
        <w:rPr>
          <w:b/>
          <w:color w:val="000000" w:themeColor="text1"/>
        </w:rPr>
        <w:t>rison of the variables between the treatment and control groups within remained sample at baseline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780"/>
        <w:gridCol w:w="1620"/>
        <w:gridCol w:w="1620"/>
        <w:gridCol w:w="1620"/>
      </w:tblGrid>
      <w:tr w:rsidR="00867603" w:rsidRPr="000E4E29" w14:paraId="534CCA1B" w14:textId="77777777" w:rsidTr="00E049F0">
        <w:trPr>
          <w:trHeight w:hRule="exact" w:val="40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ABD852C" w14:textId="77777777" w:rsidR="00867603" w:rsidRPr="000E4E29" w:rsidRDefault="00867603" w:rsidP="00E049F0">
            <w:pPr>
              <w:jc w:val="center"/>
              <w:rPr>
                <w:b/>
                <w:bCs/>
                <w:i/>
                <w:color w:val="000000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23AA9C89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Treatment group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63440C68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Control group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449CED6A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i/>
                <w:color w:val="000000"/>
              </w:rPr>
              <w:t>p</w:t>
            </w:r>
            <w:r w:rsidRPr="000E4E29">
              <w:rPr>
                <w:bCs/>
                <w:color w:val="000000"/>
              </w:rPr>
              <w:t xml:space="preserve"> value</w:t>
            </w:r>
          </w:p>
        </w:tc>
      </w:tr>
      <w:tr w:rsidR="00867603" w:rsidRPr="000E4E29" w14:paraId="17BDA070" w14:textId="77777777" w:rsidTr="00E049F0">
        <w:trPr>
          <w:trHeight w:hRule="exact" w:val="34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F25C67" w14:textId="77777777" w:rsidR="00867603" w:rsidRPr="000E4E29" w:rsidRDefault="00867603" w:rsidP="00E049F0">
            <w:pPr>
              <w:rPr>
                <w:bCs/>
                <w:color w:val="000000"/>
              </w:rPr>
            </w:pPr>
            <w:r w:rsidRPr="000E4E29">
              <w:rPr>
                <w:color w:val="000000"/>
              </w:rPr>
              <w:t>Variable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14:paraId="43CFB927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1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12FEEFED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2)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14:paraId="59471A02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3)</w:t>
            </w:r>
          </w:p>
        </w:tc>
      </w:tr>
      <w:tr w:rsidR="00867603" w:rsidRPr="000E4E29" w14:paraId="496C206B" w14:textId="77777777" w:rsidTr="00E049F0">
        <w:trPr>
          <w:trHeight w:hRule="exact" w:val="340"/>
          <w:jc w:val="center"/>
        </w:trPr>
        <w:tc>
          <w:tcPr>
            <w:tcW w:w="411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C096C4" w14:textId="77777777" w:rsidR="00867603" w:rsidRPr="000E4E29" w:rsidRDefault="00867603" w:rsidP="00E049F0">
            <w:pPr>
              <w:rPr>
                <w:b/>
                <w:bCs/>
                <w:i/>
                <w:color w:val="000000"/>
              </w:rPr>
            </w:pPr>
            <w:r w:rsidRPr="000E4E29">
              <w:rPr>
                <w:b/>
                <w:bCs/>
                <w:i/>
                <w:color w:val="000000"/>
              </w:rPr>
              <w:t>Ch</w:t>
            </w:r>
            <w:r w:rsidRPr="000E4E29">
              <w:rPr>
                <w:b/>
                <w:bCs/>
                <w:i/>
                <w:color w:val="000000" w:themeColor="text1"/>
              </w:rPr>
              <w:t>ild characteristics</w:t>
            </w: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5764D23D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51E263B9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50" w:type="dxa"/>
            <w:tcBorders>
              <w:top w:val="single" w:sz="4" w:space="0" w:color="auto"/>
            </w:tcBorders>
          </w:tcPr>
          <w:p w14:paraId="751889D1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</w:p>
        </w:tc>
      </w:tr>
      <w:tr w:rsidR="00867603" w:rsidRPr="000E4E29" w14:paraId="6900DA52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54248EB3" w14:textId="77777777" w:rsidR="00867603" w:rsidRPr="000E4E29" w:rsidRDefault="00867603" w:rsidP="00E049F0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Age</w:t>
            </w:r>
          </w:p>
        </w:tc>
        <w:tc>
          <w:tcPr>
            <w:tcW w:w="1749" w:type="dxa"/>
          </w:tcPr>
          <w:p w14:paraId="19833D19" w14:textId="77777777" w:rsidR="00867603" w:rsidRPr="000E4E29" w:rsidRDefault="00867603" w:rsidP="00E049F0">
            <w:pPr>
              <w:jc w:val="center"/>
              <w:rPr>
                <w:rFonts w:eastAsia="宋体"/>
              </w:rPr>
            </w:pPr>
            <w:r w:rsidRPr="000E4E29">
              <w:rPr>
                <w:color w:val="000000"/>
              </w:rPr>
              <w:t>9.44</w:t>
            </w:r>
          </w:p>
        </w:tc>
        <w:tc>
          <w:tcPr>
            <w:tcW w:w="1750" w:type="dxa"/>
          </w:tcPr>
          <w:p w14:paraId="5ACBBA47" w14:textId="77777777" w:rsidR="00867603" w:rsidRPr="000E4E29" w:rsidRDefault="00867603" w:rsidP="00E049F0">
            <w:pPr>
              <w:jc w:val="center"/>
              <w:rPr>
                <w:rFonts w:eastAsia="宋体"/>
              </w:rPr>
            </w:pPr>
            <w:r w:rsidRPr="000E4E29">
              <w:rPr>
                <w:color w:val="000000"/>
              </w:rPr>
              <w:t>9.45</w:t>
            </w:r>
          </w:p>
        </w:tc>
        <w:tc>
          <w:tcPr>
            <w:tcW w:w="1750" w:type="dxa"/>
          </w:tcPr>
          <w:p w14:paraId="54B61999" w14:textId="77777777" w:rsidR="00867603" w:rsidRPr="000E4E29" w:rsidRDefault="00867603" w:rsidP="00E049F0">
            <w:pPr>
              <w:jc w:val="center"/>
            </w:pPr>
            <w:r w:rsidRPr="000E4E29">
              <w:t>0.882</w:t>
            </w:r>
          </w:p>
        </w:tc>
      </w:tr>
      <w:tr w:rsidR="00867603" w:rsidRPr="000E4E29" w14:paraId="074003B0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60C47087" w14:textId="77777777" w:rsidR="00867603" w:rsidRPr="000E4E29" w:rsidRDefault="00867603" w:rsidP="00E049F0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in months)</w:t>
            </w:r>
          </w:p>
        </w:tc>
        <w:tc>
          <w:tcPr>
            <w:tcW w:w="1749" w:type="dxa"/>
          </w:tcPr>
          <w:p w14:paraId="6B1DC4BB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1.80)</w:t>
            </w:r>
          </w:p>
        </w:tc>
        <w:tc>
          <w:tcPr>
            <w:tcW w:w="1750" w:type="dxa"/>
          </w:tcPr>
          <w:p w14:paraId="70112408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1.89)</w:t>
            </w:r>
          </w:p>
        </w:tc>
        <w:tc>
          <w:tcPr>
            <w:tcW w:w="1750" w:type="dxa"/>
          </w:tcPr>
          <w:p w14:paraId="5CA02889" w14:textId="77777777" w:rsidR="00867603" w:rsidRPr="000E4E29" w:rsidRDefault="00867603" w:rsidP="00E049F0">
            <w:pPr>
              <w:jc w:val="center"/>
            </w:pPr>
          </w:p>
        </w:tc>
      </w:tr>
      <w:tr w:rsidR="00867603" w:rsidRPr="000E4E29" w14:paraId="5220BDDE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3DDA2A57" w14:textId="77777777" w:rsidR="00867603" w:rsidRPr="000E4E29" w:rsidRDefault="00867603" w:rsidP="00E049F0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Male</w:t>
            </w:r>
          </w:p>
        </w:tc>
        <w:tc>
          <w:tcPr>
            <w:tcW w:w="1749" w:type="dxa"/>
          </w:tcPr>
          <w:p w14:paraId="7597164E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0.53</w:t>
            </w:r>
          </w:p>
        </w:tc>
        <w:tc>
          <w:tcPr>
            <w:tcW w:w="1750" w:type="dxa"/>
          </w:tcPr>
          <w:p w14:paraId="403FB236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0.49</w:t>
            </w:r>
          </w:p>
        </w:tc>
        <w:tc>
          <w:tcPr>
            <w:tcW w:w="1750" w:type="dxa"/>
          </w:tcPr>
          <w:p w14:paraId="66A48F77" w14:textId="77777777" w:rsidR="00867603" w:rsidRPr="000E4E29" w:rsidRDefault="00867603" w:rsidP="00E049F0">
            <w:pPr>
              <w:jc w:val="center"/>
            </w:pPr>
            <w:r w:rsidRPr="000E4E29">
              <w:t>0.098</w:t>
            </w:r>
          </w:p>
        </w:tc>
      </w:tr>
      <w:tr w:rsidR="00867603" w:rsidRPr="000E4E29" w14:paraId="03090DD5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4D20CE3B" w14:textId="77777777" w:rsidR="00867603" w:rsidRPr="000E4E29" w:rsidRDefault="00867603" w:rsidP="00E049F0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1 = yes)</w:t>
            </w:r>
          </w:p>
        </w:tc>
        <w:tc>
          <w:tcPr>
            <w:tcW w:w="1749" w:type="dxa"/>
          </w:tcPr>
          <w:p w14:paraId="7E948C70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0.50)</w:t>
            </w:r>
          </w:p>
        </w:tc>
        <w:tc>
          <w:tcPr>
            <w:tcW w:w="1750" w:type="dxa"/>
          </w:tcPr>
          <w:p w14:paraId="23DCB12E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0.50)</w:t>
            </w:r>
          </w:p>
        </w:tc>
        <w:tc>
          <w:tcPr>
            <w:tcW w:w="1750" w:type="dxa"/>
          </w:tcPr>
          <w:p w14:paraId="6485FB5D" w14:textId="77777777" w:rsidR="00867603" w:rsidRPr="000E4E29" w:rsidRDefault="00867603" w:rsidP="00E049F0">
            <w:pPr>
              <w:jc w:val="center"/>
            </w:pPr>
          </w:p>
        </w:tc>
      </w:tr>
      <w:tr w:rsidR="00867603" w:rsidRPr="000E4E29" w14:paraId="277C942A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0D645F33" w14:textId="77777777" w:rsidR="00867603" w:rsidRPr="000E4E29" w:rsidRDefault="00867603" w:rsidP="00E049F0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Low birth weight</w:t>
            </w:r>
          </w:p>
        </w:tc>
        <w:tc>
          <w:tcPr>
            <w:tcW w:w="1749" w:type="dxa"/>
          </w:tcPr>
          <w:p w14:paraId="5EA4F18F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0.07</w:t>
            </w:r>
          </w:p>
        </w:tc>
        <w:tc>
          <w:tcPr>
            <w:tcW w:w="1750" w:type="dxa"/>
          </w:tcPr>
          <w:p w14:paraId="78D3D71C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0.06</w:t>
            </w:r>
          </w:p>
        </w:tc>
        <w:tc>
          <w:tcPr>
            <w:tcW w:w="1750" w:type="dxa"/>
          </w:tcPr>
          <w:p w14:paraId="71F0370B" w14:textId="77777777" w:rsidR="00867603" w:rsidRPr="000E4E29" w:rsidRDefault="00867603" w:rsidP="00E049F0">
            <w:pPr>
              <w:jc w:val="center"/>
            </w:pPr>
            <w:r w:rsidRPr="000E4E29">
              <w:t>0.424</w:t>
            </w:r>
          </w:p>
        </w:tc>
      </w:tr>
      <w:tr w:rsidR="00867603" w:rsidRPr="000E4E29" w14:paraId="46E80304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714CC9C6" w14:textId="77777777" w:rsidR="00867603" w:rsidRPr="000E4E29" w:rsidRDefault="00867603" w:rsidP="00E049F0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1 = yes)</w:t>
            </w:r>
          </w:p>
        </w:tc>
        <w:tc>
          <w:tcPr>
            <w:tcW w:w="1749" w:type="dxa"/>
          </w:tcPr>
          <w:p w14:paraId="29E5ABD0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0.25)</w:t>
            </w:r>
          </w:p>
        </w:tc>
        <w:tc>
          <w:tcPr>
            <w:tcW w:w="1750" w:type="dxa"/>
          </w:tcPr>
          <w:p w14:paraId="6AFD2034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0.23)</w:t>
            </w:r>
          </w:p>
        </w:tc>
        <w:tc>
          <w:tcPr>
            <w:tcW w:w="1750" w:type="dxa"/>
          </w:tcPr>
          <w:p w14:paraId="0BC95C56" w14:textId="77777777" w:rsidR="00867603" w:rsidRPr="000E4E29" w:rsidRDefault="00867603" w:rsidP="00E049F0">
            <w:pPr>
              <w:jc w:val="center"/>
            </w:pPr>
          </w:p>
        </w:tc>
      </w:tr>
      <w:tr w:rsidR="00867603" w:rsidRPr="000E4E29" w14:paraId="16CEA4FA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4DC89DFF" w14:textId="77777777" w:rsidR="00867603" w:rsidRPr="000E4E29" w:rsidRDefault="00867603" w:rsidP="00E049F0">
            <w:pPr>
              <w:rPr>
                <w:bCs/>
                <w:color w:val="000000"/>
              </w:rPr>
            </w:pPr>
            <w:r w:rsidRPr="000E4E29">
              <w:rPr>
                <w:b/>
                <w:bCs/>
                <w:i/>
                <w:color w:val="000000"/>
              </w:rPr>
              <w:t>Ch</w:t>
            </w:r>
            <w:r w:rsidRPr="000E4E29">
              <w:rPr>
                <w:b/>
                <w:bCs/>
                <w:i/>
                <w:color w:val="000000" w:themeColor="text1"/>
              </w:rPr>
              <w:t>ild</w:t>
            </w:r>
            <w:r w:rsidRPr="000E4E29">
              <w:rPr>
                <w:b/>
                <w:bCs/>
                <w:i/>
                <w:color w:val="000000"/>
              </w:rPr>
              <w:t xml:space="preserve"> anemic status</w:t>
            </w:r>
          </w:p>
        </w:tc>
        <w:tc>
          <w:tcPr>
            <w:tcW w:w="1749" w:type="dxa"/>
          </w:tcPr>
          <w:p w14:paraId="24622EE8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50" w:type="dxa"/>
          </w:tcPr>
          <w:p w14:paraId="65AE4A01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1750" w:type="dxa"/>
          </w:tcPr>
          <w:p w14:paraId="6A59EC64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</w:p>
        </w:tc>
      </w:tr>
      <w:tr w:rsidR="00867603" w:rsidRPr="000E4E29" w14:paraId="6E6E7454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109BCCD6" w14:textId="77777777" w:rsidR="00867603" w:rsidRPr="000E4E29" w:rsidRDefault="00867603" w:rsidP="00E049F0">
            <w:pPr>
              <w:ind w:leftChars="100" w:left="240"/>
              <w:rPr>
                <w:color w:val="000000"/>
              </w:rPr>
            </w:pPr>
            <w:r w:rsidRPr="000E4E29">
              <w:rPr>
                <w:bCs/>
                <w:color w:val="000000"/>
              </w:rPr>
              <w:t>Hemoglobin concentration</w:t>
            </w:r>
          </w:p>
        </w:tc>
        <w:tc>
          <w:tcPr>
            <w:tcW w:w="1749" w:type="dxa"/>
          </w:tcPr>
          <w:p w14:paraId="440DE231" w14:textId="77777777" w:rsidR="00867603" w:rsidRPr="000E4E29" w:rsidRDefault="00867603" w:rsidP="00E049F0">
            <w:pPr>
              <w:jc w:val="center"/>
              <w:rPr>
                <w:rFonts w:eastAsia="宋体"/>
              </w:rPr>
            </w:pPr>
            <w:r w:rsidRPr="000E4E29">
              <w:rPr>
                <w:color w:val="000000"/>
              </w:rPr>
              <w:t>109.26</w:t>
            </w:r>
          </w:p>
        </w:tc>
        <w:tc>
          <w:tcPr>
            <w:tcW w:w="1750" w:type="dxa"/>
          </w:tcPr>
          <w:p w14:paraId="63AB5155" w14:textId="77777777" w:rsidR="00867603" w:rsidRPr="000E4E29" w:rsidRDefault="00867603" w:rsidP="00E049F0">
            <w:pPr>
              <w:jc w:val="center"/>
              <w:rPr>
                <w:rFonts w:eastAsia="宋体"/>
              </w:rPr>
            </w:pPr>
            <w:r w:rsidRPr="000E4E29">
              <w:rPr>
                <w:color w:val="000000"/>
              </w:rPr>
              <w:t>109.43</w:t>
            </w:r>
          </w:p>
        </w:tc>
        <w:tc>
          <w:tcPr>
            <w:tcW w:w="1750" w:type="dxa"/>
          </w:tcPr>
          <w:p w14:paraId="3E5C1A6C" w14:textId="77777777" w:rsidR="00867603" w:rsidRPr="000E4E29" w:rsidRDefault="00867603" w:rsidP="00E049F0">
            <w:pPr>
              <w:jc w:val="center"/>
            </w:pPr>
            <w:r w:rsidRPr="000E4E29">
              <w:t>0.798</w:t>
            </w:r>
          </w:p>
        </w:tc>
      </w:tr>
      <w:tr w:rsidR="00867603" w:rsidRPr="000E4E29" w14:paraId="41FC5417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1E71A537" w14:textId="77777777" w:rsidR="00867603" w:rsidRPr="000E4E29" w:rsidRDefault="00867603" w:rsidP="00E049F0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g/L)</w:t>
            </w:r>
          </w:p>
        </w:tc>
        <w:tc>
          <w:tcPr>
            <w:tcW w:w="1749" w:type="dxa"/>
          </w:tcPr>
          <w:p w14:paraId="08DBFBA3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12.07)</w:t>
            </w:r>
          </w:p>
        </w:tc>
        <w:tc>
          <w:tcPr>
            <w:tcW w:w="1750" w:type="dxa"/>
          </w:tcPr>
          <w:p w14:paraId="7A5148B8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12.05)</w:t>
            </w:r>
          </w:p>
        </w:tc>
        <w:tc>
          <w:tcPr>
            <w:tcW w:w="1750" w:type="dxa"/>
          </w:tcPr>
          <w:p w14:paraId="1B5FB701" w14:textId="77777777" w:rsidR="00867603" w:rsidRPr="000E4E29" w:rsidRDefault="00867603" w:rsidP="00E049F0">
            <w:pPr>
              <w:jc w:val="center"/>
            </w:pPr>
          </w:p>
        </w:tc>
      </w:tr>
      <w:tr w:rsidR="00867603" w:rsidRPr="000E4E29" w14:paraId="2F67C6FC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0832CF13" w14:textId="77777777" w:rsidR="00867603" w:rsidRPr="000E4E29" w:rsidRDefault="00867603" w:rsidP="00E049F0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Anemia prevalence</w:t>
            </w:r>
          </w:p>
        </w:tc>
        <w:tc>
          <w:tcPr>
            <w:tcW w:w="1749" w:type="dxa"/>
          </w:tcPr>
          <w:p w14:paraId="203EC1C7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0.49</w:t>
            </w:r>
          </w:p>
        </w:tc>
        <w:tc>
          <w:tcPr>
            <w:tcW w:w="1750" w:type="dxa"/>
          </w:tcPr>
          <w:p w14:paraId="229CB9C6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0.51</w:t>
            </w:r>
          </w:p>
        </w:tc>
        <w:tc>
          <w:tcPr>
            <w:tcW w:w="1750" w:type="dxa"/>
          </w:tcPr>
          <w:p w14:paraId="718FA988" w14:textId="77777777" w:rsidR="00867603" w:rsidRPr="000E4E29" w:rsidRDefault="00867603" w:rsidP="00E049F0">
            <w:pPr>
              <w:jc w:val="center"/>
            </w:pPr>
            <w:r w:rsidRPr="000E4E29">
              <w:t>0.516</w:t>
            </w:r>
          </w:p>
        </w:tc>
      </w:tr>
      <w:tr w:rsidR="00867603" w:rsidRPr="000E4E29" w14:paraId="7A50B1F5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3B497FB3" w14:textId="77777777" w:rsidR="00867603" w:rsidRPr="000E4E29" w:rsidRDefault="00867603" w:rsidP="00E049F0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1 = yes)</w:t>
            </w:r>
          </w:p>
        </w:tc>
        <w:tc>
          <w:tcPr>
            <w:tcW w:w="1749" w:type="dxa"/>
          </w:tcPr>
          <w:p w14:paraId="0DB4BAD1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0.50)</w:t>
            </w:r>
          </w:p>
        </w:tc>
        <w:tc>
          <w:tcPr>
            <w:tcW w:w="1750" w:type="dxa"/>
          </w:tcPr>
          <w:p w14:paraId="696F8DA9" w14:textId="77777777" w:rsidR="00867603" w:rsidRPr="000E4E29" w:rsidRDefault="00867603" w:rsidP="00E049F0">
            <w:pPr>
              <w:jc w:val="center"/>
            </w:pPr>
            <w:r w:rsidRPr="000E4E29">
              <w:rPr>
                <w:color w:val="000000"/>
              </w:rPr>
              <w:t>(0.50)</w:t>
            </w:r>
          </w:p>
        </w:tc>
        <w:tc>
          <w:tcPr>
            <w:tcW w:w="1750" w:type="dxa"/>
          </w:tcPr>
          <w:p w14:paraId="779A6CE6" w14:textId="77777777" w:rsidR="00867603" w:rsidRPr="000E4E29" w:rsidRDefault="00867603" w:rsidP="00E049F0">
            <w:pPr>
              <w:jc w:val="center"/>
            </w:pPr>
          </w:p>
        </w:tc>
      </w:tr>
      <w:tr w:rsidR="00867603" w:rsidRPr="000E4E29" w14:paraId="0E47B96D" w14:textId="77777777" w:rsidTr="00E049F0">
        <w:trPr>
          <w:trHeight w:hRule="exact" w:val="340"/>
          <w:jc w:val="center"/>
        </w:trPr>
        <w:tc>
          <w:tcPr>
            <w:tcW w:w="4111" w:type="dxa"/>
            <w:shd w:val="clear" w:color="auto" w:fill="auto"/>
            <w:noWrap/>
          </w:tcPr>
          <w:p w14:paraId="04C7EE55" w14:textId="77777777" w:rsidR="00867603" w:rsidRPr="000E4E29" w:rsidRDefault="00867603" w:rsidP="00E049F0">
            <w:pPr>
              <w:rPr>
                <w:bCs/>
                <w:color w:val="000000"/>
              </w:rPr>
            </w:pPr>
            <w:r w:rsidRPr="000E4E29">
              <w:rPr>
                <w:b/>
                <w:bCs/>
                <w:color w:val="000000"/>
              </w:rPr>
              <w:t>A</w:t>
            </w:r>
            <w:r w:rsidRPr="000E4E29">
              <w:rPr>
                <w:rFonts w:hint="eastAsia"/>
                <w:b/>
                <w:bCs/>
                <w:color w:val="000000"/>
              </w:rPr>
              <w:t>ttr</w:t>
            </w:r>
            <w:r w:rsidRPr="000E4E29">
              <w:rPr>
                <w:b/>
                <w:bCs/>
                <w:color w:val="000000"/>
              </w:rPr>
              <w:t>ition rate (%)</w:t>
            </w:r>
          </w:p>
        </w:tc>
        <w:tc>
          <w:tcPr>
            <w:tcW w:w="1749" w:type="dxa"/>
          </w:tcPr>
          <w:p w14:paraId="050EDCC5" w14:textId="77777777" w:rsidR="00867603" w:rsidRPr="000E4E29" w:rsidRDefault="00867603" w:rsidP="00E049F0">
            <w:pPr>
              <w:jc w:val="center"/>
              <w:rPr>
                <w:color w:val="000000"/>
              </w:rPr>
            </w:pPr>
            <w:r w:rsidRPr="000E4E29">
              <w:rPr>
                <w:rFonts w:hint="eastAsia"/>
                <w:color w:val="000000"/>
              </w:rPr>
              <w:t>1</w:t>
            </w:r>
            <w:r w:rsidRPr="000E4E29">
              <w:rPr>
                <w:color w:val="000000"/>
              </w:rPr>
              <w:t>8.88</w:t>
            </w:r>
          </w:p>
        </w:tc>
        <w:tc>
          <w:tcPr>
            <w:tcW w:w="1750" w:type="dxa"/>
          </w:tcPr>
          <w:p w14:paraId="26381349" w14:textId="77777777" w:rsidR="00867603" w:rsidRPr="000E4E29" w:rsidRDefault="00867603" w:rsidP="00E049F0">
            <w:pPr>
              <w:jc w:val="center"/>
              <w:rPr>
                <w:color w:val="000000"/>
              </w:rPr>
            </w:pPr>
            <w:r w:rsidRPr="000E4E29">
              <w:rPr>
                <w:rFonts w:hint="eastAsia"/>
                <w:color w:val="000000"/>
              </w:rPr>
              <w:t>1</w:t>
            </w:r>
            <w:r w:rsidRPr="000E4E29">
              <w:rPr>
                <w:color w:val="000000"/>
              </w:rPr>
              <w:t>8.52</w:t>
            </w:r>
          </w:p>
        </w:tc>
        <w:tc>
          <w:tcPr>
            <w:tcW w:w="1750" w:type="dxa"/>
          </w:tcPr>
          <w:p w14:paraId="5048A751" w14:textId="77777777" w:rsidR="00867603" w:rsidRPr="000E4E29" w:rsidRDefault="00867603" w:rsidP="00E049F0">
            <w:pPr>
              <w:jc w:val="center"/>
            </w:pPr>
            <w:r w:rsidRPr="000E4E29">
              <w:rPr>
                <w:rFonts w:hint="eastAsia"/>
              </w:rPr>
              <w:t>0</w:t>
            </w:r>
            <w:r w:rsidRPr="000E4E29">
              <w:t>.857</w:t>
            </w:r>
          </w:p>
        </w:tc>
      </w:tr>
      <w:tr w:rsidR="00867603" w:rsidRPr="000E4E29" w14:paraId="77863942" w14:textId="77777777" w:rsidTr="00E049F0">
        <w:trPr>
          <w:trHeight w:hRule="exact" w:val="340"/>
          <w:jc w:val="center"/>
        </w:trPr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0A14CC2" w14:textId="77777777" w:rsidR="00867603" w:rsidRPr="000E4E29" w:rsidRDefault="00867603" w:rsidP="00E049F0">
            <w:pPr>
              <w:rPr>
                <w:b/>
                <w:bCs/>
                <w:color w:val="000000"/>
              </w:rPr>
            </w:pPr>
            <w:r w:rsidRPr="000E4E29">
              <w:rPr>
                <w:b/>
                <w:bCs/>
                <w:color w:val="000000"/>
              </w:rPr>
              <w:t>Observations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770A9739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  <w:r w:rsidRPr="000E4E29">
              <w:rPr>
                <w:color w:val="000000"/>
              </w:rPr>
              <w:t>967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6C586382" w14:textId="77777777" w:rsidR="00867603" w:rsidRPr="000E4E29" w:rsidRDefault="00867603" w:rsidP="00E049F0">
            <w:pPr>
              <w:jc w:val="center"/>
              <w:rPr>
                <w:bCs/>
                <w:color w:val="000000"/>
              </w:rPr>
            </w:pPr>
            <w:r w:rsidRPr="000E4E29">
              <w:rPr>
                <w:color w:val="000000"/>
              </w:rPr>
              <w:t>497</w:t>
            </w:r>
          </w:p>
        </w:tc>
        <w:tc>
          <w:tcPr>
            <w:tcW w:w="1750" w:type="dxa"/>
            <w:tcBorders>
              <w:bottom w:val="single" w:sz="4" w:space="0" w:color="auto"/>
            </w:tcBorders>
          </w:tcPr>
          <w:p w14:paraId="15EE7188" w14:textId="77777777" w:rsidR="00867603" w:rsidRPr="000E4E29" w:rsidRDefault="00867603" w:rsidP="00E049F0">
            <w:pPr>
              <w:jc w:val="center"/>
              <w:rPr>
                <w:color w:val="000000"/>
              </w:rPr>
            </w:pPr>
          </w:p>
        </w:tc>
      </w:tr>
    </w:tbl>
    <w:p w14:paraId="07EEF333" w14:textId="77777777" w:rsidR="0044792E" w:rsidRPr="0044792E" w:rsidRDefault="0044792E" w:rsidP="00CB1292">
      <w:pPr>
        <w:rPr>
          <w:b/>
          <w:color w:val="000000"/>
          <w:sz w:val="20"/>
          <w:szCs w:val="20"/>
        </w:rPr>
      </w:pPr>
    </w:p>
    <w:p w14:paraId="4B385F3F" w14:textId="6BE838CA" w:rsidR="00CB1292" w:rsidRDefault="00CB1292" w:rsidP="00CB1292">
      <w:pPr>
        <w:rPr>
          <w:sz w:val="20"/>
          <w:szCs w:val="20"/>
        </w:rPr>
      </w:pPr>
    </w:p>
    <w:p w14:paraId="46D79618" w14:textId="77777777" w:rsidR="005B2440" w:rsidRPr="00D40F81" w:rsidRDefault="005B2440" w:rsidP="00CB1292">
      <w:pPr>
        <w:rPr>
          <w:sz w:val="20"/>
          <w:szCs w:val="20"/>
        </w:rPr>
      </w:pPr>
    </w:p>
    <w:p w14:paraId="4CAAC196" w14:textId="77777777" w:rsidR="00CB1292" w:rsidRPr="00D40F81" w:rsidRDefault="00CB1292" w:rsidP="00CB1292">
      <w:pPr>
        <w:rPr>
          <w:sz w:val="20"/>
          <w:szCs w:val="20"/>
        </w:rPr>
        <w:sectPr w:rsidR="00CB1292" w:rsidRPr="00D40F81" w:rsidSect="00B241D5">
          <w:headerReference w:type="default" r:id="rId8"/>
          <w:footerReference w:type="even" r:id="rId9"/>
          <w:pgSz w:w="12240" w:h="15840"/>
          <w:pgMar w:top="1440" w:right="1800" w:bottom="1440" w:left="1800" w:header="709" w:footer="709" w:gutter="0"/>
          <w:cols w:space="425"/>
          <w:docGrid w:type="lines" w:linePitch="326"/>
        </w:sectPr>
      </w:pPr>
    </w:p>
    <w:p w14:paraId="4DD17F31" w14:textId="152A5461" w:rsidR="00CB1292" w:rsidRPr="000E4E29" w:rsidRDefault="00CB1292" w:rsidP="00CB1292">
      <w:r w:rsidRPr="000E4E29">
        <w:rPr>
          <w:b/>
          <w:color w:val="000000" w:themeColor="text1"/>
        </w:rPr>
        <w:lastRenderedPageBreak/>
        <w:t xml:space="preserve">Table </w:t>
      </w:r>
      <w:r w:rsidR="00D12B2D" w:rsidRPr="000E4E29">
        <w:rPr>
          <w:b/>
          <w:color w:val="000000" w:themeColor="text1"/>
        </w:rPr>
        <w:t>S</w:t>
      </w:r>
      <w:r w:rsidRPr="000E4E29">
        <w:rPr>
          <w:b/>
          <w:color w:val="000000" w:themeColor="text1"/>
        </w:rPr>
        <w:t>2. C</w:t>
      </w:r>
      <w:r w:rsidRPr="000E4E29">
        <w:rPr>
          <w:rFonts w:hint="eastAsia"/>
          <w:b/>
          <w:color w:val="000000" w:themeColor="text1"/>
        </w:rPr>
        <w:t>ompa</w:t>
      </w:r>
      <w:r w:rsidRPr="000E4E29">
        <w:rPr>
          <w:b/>
          <w:color w:val="000000" w:themeColor="text1"/>
        </w:rPr>
        <w:t>rison of the variables between the treatment and control groups within remained sample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3853"/>
        <w:gridCol w:w="2224"/>
        <w:gridCol w:w="2224"/>
      </w:tblGrid>
      <w:tr w:rsidR="009F5955" w:rsidRPr="000E4E29" w14:paraId="4303CFEC" w14:textId="77777777" w:rsidTr="005D169E">
        <w:trPr>
          <w:trHeight w:hRule="exact" w:val="340"/>
          <w:jc w:val="center"/>
        </w:trPr>
        <w:tc>
          <w:tcPr>
            <w:tcW w:w="38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909639F" w14:textId="77777777" w:rsidR="009F5955" w:rsidRPr="000E4E29" w:rsidRDefault="009F5955" w:rsidP="002E3BCB">
            <w:pPr>
              <w:jc w:val="center"/>
              <w:rPr>
                <w:b/>
                <w:bCs/>
                <w:i/>
                <w:color w:val="000000"/>
              </w:rPr>
            </w:pPr>
          </w:p>
        </w:tc>
        <w:tc>
          <w:tcPr>
            <w:tcW w:w="444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3FCF62" w14:textId="7B63D147" w:rsidR="009F5955" w:rsidRPr="000E4E29" w:rsidRDefault="009F5955" w:rsidP="005D169E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Treatment (1</w:t>
            </w:r>
            <w:r w:rsidR="00E172FA" w:rsidRPr="000E4E29">
              <w:rPr>
                <w:bCs/>
                <w:color w:val="000000"/>
              </w:rPr>
              <w:t xml:space="preserve"> = </w:t>
            </w:r>
            <w:r w:rsidRPr="000E4E29">
              <w:rPr>
                <w:bCs/>
                <w:color w:val="000000"/>
              </w:rPr>
              <w:t>yes)</w:t>
            </w:r>
          </w:p>
        </w:tc>
      </w:tr>
      <w:tr w:rsidR="009F5955" w:rsidRPr="000E4E29" w14:paraId="7479AA18" w14:textId="77777777" w:rsidTr="005D169E">
        <w:trPr>
          <w:trHeight w:hRule="exact" w:val="340"/>
          <w:jc w:val="center"/>
        </w:trPr>
        <w:tc>
          <w:tcPr>
            <w:tcW w:w="38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44C6B2D" w14:textId="2EBF6DF0" w:rsidR="009F5955" w:rsidRPr="000E4E29" w:rsidRDefault="00976DA1" w:rsidP="00976DA1">
            <w:pPr>
              <w:rPr>
                <w:bCs/>
                <w:color w:val="000000"/>
              </w:rPr>
            </w:pPr>
            <w:r w:rsidRPr="000E4E29">
              <w:rPr>
                <w:color w:val="000000"/>
              </w:rPr>
              <w:t>Variable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02B85A0B" w14:textId="77777777" w:rsidR="009F5955" w:rsidRPr="000E4E29" w:rsidRDefault="009F5955" w:rsidP="005D169E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1)</w:t>
            </w:r>
          </w:p>
        </w:tc>
        <w:tc>
          <w:tcPr>
            <w:tcW w:w="2224" w:type="dxa"/>
            <w:tcBorders>
              <w:top w:val="single" w:sz="4" w:space="0" w:color="auto"/>
              <w:bottom w:val="single" w:sz="4" w:space="0" w:color="auto"/>
            </w:tcBorders>
          </w:tcPr>
          <w:p w14:paraId="7563106A" w14:textId="77777777" w:rsidR="009F5955" w:rsidRPr="000E4E29" w:rsidRDefault="009F5955" w:rsidP="005D169E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2)</w:t>
            </w:r>
          </w:p>
        </w:tc>
      </w:tr>
      <w:tr w:rsidR="005D169E" w:rsidRPr="000E4E29" w14:paraId="5C2F7823" w14:textId="77777777" w:rsidTr="005D169E">
        <w:trPr>
          <w:trHeight w:hRule="exact" w:val="340"/>
          <w:jc w:val="center"/>
        </w:trPr>
        <w:tc>
          <w:tcPr>
            <w:tcW w:w="385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7F47BC" w14:textId="77777777" w:rsidR="005D169E" w:rsidRPr="000E4E29" w:rsidRDefault="005D169E" w:rsidP="005D169E">
            <w:pPr>
              <w:rPr>
                <w:b/>
                <w:bCs/>
                <w:i/>
                <w:color w:val="000000"/>
              </w:rPr>
            </w:pPr>
            <w:r w:rsidRPr="000E4E29">
              <w:rPr>
                <w:b/>
                <w:bCs/>
                <w:i/>
                <w:color w:val="000000"/>
              </w:rPr>
              <w:t>Ch</w:t>
            </w:r>
            <w:r w:rsidRPr="000E4E29">
              <w:rPr>
                <w:b/>
                <w:bCs/>
                <w:i/>
                <w:color w:val="000000" w:themeColor="text1"/>
              </w:rPr>
              <w:t>ild characteristics</w:t>
            </w: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7FF00296" w14:textId="77777777" w:rsidR="005D169E" w:rsidRPr="000E4E29" w:rsidRDefault="005D169E" w:rsidP="005D169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2224" w:type="dxa"/>
            <w:tcBorders>
              <w:top w:val="single" w:sz="4" w:space="0" w:color="auto"/>
            </w:tcBorders>
          </w:tcPr>
          <w:p w14:paraId="35A0281C" w14:textId="77777777" w:rsidR="005D169E" w:rsidRPr="000E4E29" w:rsidRDefault="005D169E" w:rsidP="005D169E">
            <w:pPr>
              <w:jc w:val="center"/>
              <w:rPr>
                <w:bCs/>
                <w:color w:val="000000"/>
              </w:rPr>
            </w:pPr>
          </w:p>
        </w:tc>
      </w:tr>
      <w:tr w:rsidR="005D169E" w:rsidRPr="000E4E29" w14:paraId="2FE064E2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2420B8DF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Age</w:t>
            </w:r>
          </w:p>
        </w:tc>
        <w:tc>
          <w:tcPr>
            <w:tcW w:w="2224" w:type="dxa"/>
          </w:tcPr>
          <w:p w14:paraId="16611AE8" w14:textId="77777777" w:rsidR="005D169E" w:rsidRPr="000E4E29" w:rsidRDefault="005D169E" w:rsidP="005D169E">
            <w:pPr>
              <w:jc w:val="center"/>
              <w:rPr>
                <w:rFonts w:eastAsia="宋体"/>
              </w:rPr>
            </w:pPr>
            <w:r w:rsidRPr="000E4E29">
              <w:t>-0.003</w:t>
            </w:r>
          </w:p>
        </w:tc>
        <w:tc>
          <w:tcPr>
            <w:tcW w:w="2224" w:type="dxa"/>
          </w:tcPr>
          <w:p w14:paraId="2651EC3B" w14:textId="77777777" w:rsidR="005D169E" w:rsidRPr="000E4E29" w:rsidRDefault="005D169E" w:rsidP="005D169E">
            <w:pPr>
              <w:jc w:val="center"/>
              <w:rPr>
                <w:rFonts w:eastAsia="宋体"/>
              </w:rPr>
            </w:pPr>
            <w:r w:rsidRPr="000E4E29">
              <w:t>-0.002</w:t>
            </w:r>
          </w:p>
        </w:tc>
      </w:tr>
      <w:tr w:rsidR="005D169E" w:rsidRPr="000E4E29" w14:paraId="77E67584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4E8AF696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in months)</w:t>
            </w:r>
          </w:p>
        </w:tc>
        <w:tc>
          <w:tcPr>
            <w:tcW w:w="2224" w:type="dxa"/>
          </w:tcPr>
          <w:p w14:paraId="4422B315" w14:textId="77777777" w:rsidR="005D169E" w:rsidRPr="000E4E29" w:rsidRDefault="005D169E" w:rsidP="005D169E">
            <w:pPr>
              <w:jc w:val="center"/>
            </w:pPr>
            <w:r w:rsidRPr="000E4E29">
              <w:t>(0.008)</w:t>
            </w:r>
          </w:p>
        </w:tc>
        <w:tc>
          <w:tcPr>
            <w:tcW w:w="2224" w:type="dxa"/>
          </w:tcPr>
          <w:p w14:paraId="023CF743" w14:textId="77777777" w:rsidR="005D169E" w:rsidRPr="000E4E29" w:rsidRDefault="005D169E" w:rsidP="005D169E">
            <w:pPr>
              <w:jc w:val="center"/>
            </w:pPr>
            <w:r w:rsidRPr="000E4E29">
              <w:t>(0.009)</w:t>
            </w:r>
          </w:p>
        </w:tc>
      </w:tr>
      <w:tr w:rsidR="005D169E" w:rsidRPr="000E4E29" w14:paraId="61CB6A6A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5F37414A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Male</w:t>
            </w:r>
          </w:p>
        </w:tc>
        <w:tc>
          <w:tcPr>
            <w:tcW w:w="2224" w:type="dxa"/>
          </w:tcPr>
          <w:p w14:paraId="65D099DC" w14:textId="77777777" w:rsidR="005D169E" w:rsidRPr="000E4E29" w:rsidRDefault="005D169E" w:rsidP="005D169E">
            <w:pPr>
              <w:jc w:val="center"/>
            </w:pPr>
            <w:r w:rsidRPr="000E4E29">
              <w:t>0.046*</w:t>
            </w:r>
          </w:p>
        </w:tc>
        <w:tc>
          <w:tcPr>
            <w:tcW w:w="2224" w:type="dxa"/>
          </w:tcPr>
          <w:p w14:paraId="0EAB6EEE" w14:textId="77777777" w:rsidR="005D169E" w:rsidRPr="000E4E29" w:rsidRDefault="005D169E" w:rsidP="005D169E">
            <w:pPr>
              <w:jc w:val="center"/>
            </w:pPr>
            <w:r w:rsidRPr="000E4E29">
              <w:t>0.046</w:t>
            </w:r>
          </w:p>
        </w:tc>
      </w:tr>
      <w:tr w:rsidR="005D169E" w:rsidRPr="000E4E29" w14:paraId="0095C857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53BE4910" w14:textId="3F608A1A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1</w:t>
            </w:r>
            <w:r w:rsidR="00E172FA" w:rsidRPr="000E4E29">
              <w:rPr>
                <w:bCs/>
                <w:color w:val="000000"/>
              </w:rPr>
              <w:t xml:space="preserve"> = </w:t>
            </w:r>
            <w:r w:rsidRPr="000E4E29">
              <w:rPr>
                <w:bCs/>
                <w:color w:val="000000"/>
              </w:rPr>
              <w:t>yes)</w:t>
            </w:r>
          </w:p>
        </w:tc>
        <w:tc>
          <w:tcPr>
            <w:tcW w:w="2224" w:type="dxa"/>
          </w:tcPr>
          <w:p w14:paraId="4605BB83" w14:textId="77777777" w:rsidR="005D169E" w:rsidRPr="000E4E29" w:rsidRDefault="005D169E" w:rsidP="005D169E">
            <w:pPr>
              <w:jc w:val="center"/>
            </w:pPr>
            <w:r w:rsidRPr="000E4E29">
              <w:t>(0.025)</w:t>
            </w:r>
          </w:p>
        </w:tc>
        <w:tc>
          <w:tcPr>
            <w:tcW w:w="2224" w:type="dxa"/>
          </w:tcPr>
          <w:p w14:paraId="64F75C1E" w14:textId="77777777" w:rsidR="005D169E" w:rsidRPr="000E4E29" w:rsidRDefault="005D169E" w:rsidP="005D169E">
            <w:pPr>
              <w:jc w:val="center"/>
            </w:pPr>
            <w:r w:rsidRPr="000E4E29">
              <w:t>(0.031)</w:t>
            </w:r>
          </w:p>
        </w:tc>
      </w:tr>
      <w:tr w:rsidR="005D169E" w:rsidRPr="000E4E29" w14:paraId="4AC395DC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0D335221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Low birth weight</w:t>
            </w:r>
          </w:p>
        </w:tc>
        <w:tc>
          <w:tcPr>
            <w:tcW w:w="2224" w:type="dxa"/>
          </w:tcPr>
          <w:p w14:paraId="04E26906" w14:textId="77777777" w:rsidR="005D169E" w:rsidRPr="000E4E29" w:rsidRDefault="005D169E" w:rsidP="005D169E">
            <w:pPr>
              <w:jc w:val="center"/>
            </w:pPr>
            <w:r w:rsidRPr="000E4E29">
              <w:t>0.046</w:t>
            </w:r>
          </w:p>
        </w:tc>
        <w:tc>
          <w:tcPr>
            <w:tcW w:w="2224" w:type="dxa"/>
          </w:tcPr>
          <w:p w14:paraId="7CE3D086" w14:textId="77777777" w:rsidR="005D169E" w:rsidRPr="000E4E29" w:rsidRDefault="005D169E" w:rsidP="005D169E">
            <w:pPr>
              <w:jc w:val="center"/>
            </w:pPr>
            <w:r w:rsidRPr="000E4E29">
              <w:t>0.097*</w:t>
            </w:r>
          </w:p>
        </w:tc>
      </w:tr>
      <w:tr w:rsidR="005D169E" w:rsidRPr="000E4E29" w14:paraId="329EA407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4C58EDD1" w14:textId="759EE44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1</w:t>
            </w:r>
            <w:r w:rsidR="00E172FA" w:rsidRPr="000E4E29">
              <w:rPr>
                <w:bCs/>
                <w:color w:val="000000"/>
              </w:rPr>
              <w:t xml:space="preserve"> = </w:t>
            </w:r>
            <w:r w:rsidRPr="000E4E29">
              <w:rPr>
                <w:bCs/>
                <w:color w:val="000000"/>
              </w:rPr>
              <w:t>yes)</w:t>
            </w:r>
          </w:p>
        </w:tc>
        <w:tc>
          <w:tcPr>
            <w:tcW w:w="2224" w:type="dxa"/>
          </w:tcPr>
          <w:p w14:paraId="0AA83D0D" w14:textId="77777777" w:rsidR="005D169E" w:rsidRPr="000E4E29" w:rsidRDefault="005D169E" w:rsidP="005D169E">
            <w:pPr>
              <w:jc w:val="center"/>
            </w:pPr>
            <w:r w:rsidRPr="000E4E29">
              <w:t>(0.047)</w:t>
            </w:r>
          </w:p>
        </w:tc>
        <w:tc>
          <w:tcPr>
            <w:tcW w:w="2224" w:type="dxa"/>
          </w:tcPr>
          <w:p w14:paraId="733AD231" w14:textId="77777777" w:rsidR="005D169E" w:rsidRPr="000E4E29" w:rsidRDefault="005D169E" w:rsidP="005D169E">
            <w:pPr>
              <w:jc w:val="center"/>
            </w:pPr>
            <w:r w:rsidRPr="000E4E29">
              <w:t>(0.057)</w:t>
            </w:r>
          </w:p>
        </w:tc>
      </w:tr>
      <w:tr w:rsidR="005D169E" w:rsidRPr="000E4E29" w14:paraId="59344FE2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0B076EB2" w14:textId="77777777" w:rsidR="005D169E" w:rsidRPr="000E4E29" w:rsidRDefault="005D169E" w:rsidP="005D169E">
            <w:pPr>
              <w:rPr>
                <w:bCs/>
                <w:color w:val="000000"/>
              </w:rPr>
            </w:pPr>
            <w:r w:rsidRPr="000E4E29">
              <w:rPr>
                <w:b/>
                <w:bCs/>
                <w:i/>
                <w:color w:val="000000"/>
              </w:rPr>
              <w:t>Ch</w:t>
            </w:r>
            <w:r w:rsidRPr="000E4E29">
              <w:rPr>
                <w:b/>
                <w:bCs/>
                <w:i/>
                <w:color w:val="000000" w:themeColor="text1"/>
              </w:rPr>
              <w:t>ild</w:t>
            </w:r>
            <w:r w:rsidRPr="000E4E29">
              <w:rPr>
                <w:b/>
                <w:bCs/>
                <w:i/>
                <w:color w:val="000000"/>
              </w:rPr>
              <w:t xml:space="preserve"> anemic status</w:t>
            </w:r>
          </w:p>
        </w:tc>
        <w:tc>
          <w:tcPr>
            <w:tcW w:w="2224" w:type="dxa"/>
          </w:tcPr>
          <w:p w14:paraId="372E6773" w14:textId="77777777" w:rsidR="005D169E" w:rsidRPr="000E4E29" w:rsidRDefault="005D169E" w:rsidP="005D169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2224" w:type="dxa"/>
          </w:tcPr>
          <w:p w14:paraId="0A4376E1" w14:textId="77777777" w:rsidR="005D169E" w:rsidRPr="000E4E29" w:rsidRDefault="005D169E" w:rsidP="005D169E">
            <w:pPr>
              <w:jc w:val="center"/>
              <w:rPr>
                <w:bCs/>
                <w:color w:val="000000"/>
              </w:rPr>
            </w:pPr>
          </w:p>
        </w:tc>
      </w:tr>
      <w:tr w:rsidR="005D169E" w:rsidRPr="000E4E29" w14:paraId="35C41571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46E96924" w14:textId="77777777" w:rsidR="005D169E" w:rsidRPr="000E4E29" w:rsidRDefault="005D169E" w:rsidP="005D169E">
            <w:pPr>
              <w:ind w:leftChars="100" w:left="240"/>
              <w:rPr>
                <w:color w:val="000000"/>
              </w:rPr>
            </w:pPr>
            <w:r w:rsidRPr="000E4E29">
              <w:rPr>
                <w:bCs/>
                <w:color w:val="000000"/>
              </w:rPr>
              <w:t>Hemoglobin concentration</w:t>
            </w:r>
          </w:p>
        </w:tc>
        <w:tc>
          <w:tcPr>
            <w:tcW w:w="2224" w:type="dxa"/>
          </w:tcPr>
          <w:p w14:paraId="03737455" w14:textId="77777777" w:rsidR="005D169E" w:rsidRPr="000E4E29" w:rsidRDefault="005D169E" w:rsidP="005D169E">
            <w:pPr>
              <w:jc w:val="center"/>
              <w:rPr>
                <w:rFonts w:eastAsia="宋体"/>
              </w:rPr>
            </w:pPr>
            <w:r w:rsidRPr="000E4E29">
              <w:t>-0.002</w:t>
            </w:r>
          </w:p>
        </w:tc>
        <w:tc>
          <w:tcPr>
            <w:tcW w:w="2224" w:type="dxa"/>
          </w:tcPr>
          <w:p w14:paraId="7F4283B8" w14:textId="77777777" w:rsidR="005D169E" w:rsidRPr="000E4E29" w:rsidRDefault="005D169E" w:rsidP="005D169E">
            <w:pPr>
              <w:jc w:val="center"/>
              <w:rPr>
                <w:rFonts w:eastAsia="宋体"/>
              </w:rPr>
            </w:pPr>
            <w:r w:rsidRPr="000E4E29">
              <w:t>-0.002</w:t>
            </w:r>
          </w:p>
        </w:tc>
      </w:tr>
      <w:tr w:rsidR="005D169E" w:rsidRPr="000E4E29" w14:paraId="3B1E1C06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3E776399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g/L)</w:t>
            </w:r>
          </w:p>
        </w:tc>
        <w:tc>
          <w:tcPr>
            <w:tcW w:w="2224" w:type="dxa"/>
          </w:tcPr>
          <w:p w14:paraId="0534AC5E" w14:textId="77777777" w:rsidR="005D169E" w:rsidRPr="000E4E29" w:rsidRDefault="005D169E" w:rsidP="005D169E">
            <w:pPr>
              <w:jc w:val="center"/>
            </w:pPr>
            <w:r w:rsidRPr="000E4E29">
              <w:t>(0.002)</w:t>
            </w:r>
          </w:p>
        </w:tc>
        <w:tc>
          <w:tcPr>
            <w:tcW w:w="2224" w:type="dxa"/>
          </w:tcPr>
          <w:p w14:paraId="50C54613" w14:textId="77777777" w:rsidR="005D169E" w:rsidRPr="000E4E29" w:rsidRDefault="005D169E" w:rsidP="005D169E">
            <w:pPr>
              <w:jc w:val="center"/>
            </w:pPr>
            <w:r w:rsidRPr="000E4E29">
              <w:t>(0.002)</w:t>
            </w:r>
          </w:p>
        </w:tc>
      </w:tr>
      <w:tr w:rsidR="005D169E" w:rsidRPr="000E4E29" w14:paraId="28447BA5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0D25D2D9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Anemia prevalence</w:t>
            </w:r>
          </w:p>
        </w:tc>
        <w:tc>
          <w:tcPr>
            <w:tcW w:w="2224" w:type="dxa"/>
          </w:tcPr>
          <w:p w14:paraId="7F1678F0" w14:textId="77777777" w:rsidR="005D169E" w:rsidRPr="000E4E29" w:rsidRDefault="005D169E" w:rsidP="005D169E">
            <w:pPr>
              <w:jc w:val="center"/>
            </w:pPr>
            <w:r w:rsidRPr="000E4E29">
              <w:t>-0.054</w:t>
            </w:r>
          </w:p>
        </w:tc>
        <w:tc>
          <w:tcPr>
            <w:tcW w:w="2224" w:type="dxa"/>
          </w:tcPr>
          <w:p w14:paraId="1C2A928A" w14:textId="77777777" w:rsidR="005D169E" w:rsidRPr="000E4E29" w:rsidRDefault="005D169E" w:rsidP="005D169E">
            <w:pPr>
              <w:jc w:val="center"/>
            </w:pPr>
            <w:r w:rsidRPr="000E4E29">
              <w:t>-0.053</w:t>
            </w:r>
          </w:p>
        </w:tc>
      </w:tr>
      <w:tr w:rsidR="005D169E" w:rsidRPr="000E4E29" w14:paraId="736FF62B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664835AA" w14:textId="6BA87A04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1</w:t>
            </w:r>
            <w:r w:rsidR="00E172FA" w:rsidRPr="000E4E29">
              <w:rPr>
                <w:bCs/>
                <w:color w:val="000000"/>
              </w:rPr>
              <w:t xml:space="preserve"> = </w:t>
            </w:r>
            <w:r w:rsidRPr="000E4E29">
              <w:rPr>
                <w:bCs/>
                <w:color w:val="000000"/>
              </w:rPr>
              <w:t>yes)</w:t>
            </w:r>
          </w:p>
        </w:tc>
        <w:tc>
          <w:tcPr>
            <w:tcW w:w="2224" w:type="dxa"/>
          </w:tcPr>
          <w:p w14:paraId="7B3FBAF5" w14:textId="77777777" w:rsidR="005D169E" w:rsidRPr="000E4E29" w:rsidRDefault="005D169E" w:rsidP="005D169E">
            <w:pPr>
              <w:jc w:val="center"/>
            </w:pPr>
            <w:r w:rsidRPr="000E4E29">
              <w:t>(0.042)</w:t>
            </w:r>
          </w:p>
        </w:tc>
        <w:tc>
          <w:tcPr>
            <w:tcW w:w="2224" w:type="dxa"/>
          </w:tcPr>
          <w:p w14:paraId="56F4410A" w14:textId="77777777" w:rsidR="005D169E" w:rsidRPr="000E4E29" w:rsidRDefault="005D169E" w:rsidP="005D169E">
            <w:pPr>
              <w:jc w:val="center"/>
            </w:pPr>
            <w:r w:rsidRPr="000E4E29">
              <w:t>(0.052)</w:t>
            </w:r>
          </w:p>
        </w:tc>
      </w:tr>
      <w:tr w:rsidR="005D169E" w:rsidRPr="000E4E29" w14:paraId="1090ACCB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2943D226" w14:textId="77777777" w:rsidR="005D169E" w:rsidRPr="000E4E29" w:rsidRDefault="005D169E" w:rsidP="005D169E">
            <w:pPr>
              <w:rPr>
                <w:bCs/>
                <w:color w:val="000000"/>
              </w:rPr>
            </w:pPr>
            <w:r w:rsidRPr="000E4E29">
              <w:rPr>
                <w:b/>
                <w:bCs/>
                <w:i/>
                <w:color w:val="000000"/>
              </w:rPr>
              <w:t>Ch</w:t>
            </w:r>
            <w:r w:rsidRPr="000E4E29">
              <w:rPr>
                <w:b/>
                <w:bCs/>
                <w:i/>
                <w:color w:val="000000" w:themeColor="text1"/>
              </w:rPr>
              <w:t xml:space="preserve">ild </w:t>
            </w:r>
            <w:r w:rsidRPr="000E4E29">
              <w:rPr>
                <w:b/>
                <w:bCs/>
                <w:i/>
                <w:color w:val="000000"/>
              </w:rPr>
              <w:t>dietary diversity</w:t>
            </w:r>
          </w:p>
        </w:tc>
        <w:tc>
          <w:tcPr>
            <w:tcW w:w="2224" w:type="dxa"/>
          </w:tcPr>
          <w:p w14:paraId="29E1BF77" w14:textId="77777777" w:rsidR="005D169E" w:rsidRPr="000E4E29" w:rsidRDefault="005D169E" w:rsidP="005D169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2224" w:type="dxa"/>
          </w:tcPr>
          <w:p w14:paraId="547B12E5" w14:textId="77777777" w:rsidR="005D169E" w:rsidRPr="000E4E29" w:rsidRDefault="005D169E" w:rsidP="005D169E">
            <w:pPr>
              <w:jc w:val="center"/>
              <w:rPr>
                <w:bCs/>
                <w:color w:val="000000"/>
              </w:rPr>
            </w:pPr>
          </w:p>
        </w:tc>
      </w:tr>
      <w:tr w:rsidR="005D169E" w:rsidRPr="000E4E29" w14:paraId="6B31C7A3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194193CE" w14:textId="192124AC" w:rsidR="005D169E" w:rsidRPr="000E4E29" w:rsidRDefault="00B7657A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M</w:t>
            </w:r>
            <w:r w:rsidR="005D169E" w:rsidRPr="000E4E29">
              <w:rPr>
                <w:bCs/>
                <w:color w:val="000000"/>
              </w:rPr>
              <w:t>inimum dietary diversity</w:t>
            </w:r>
          </w:p>
        </w:tc>
        <w:tc>
          <w:tcPr>
            <w:tcW w:w="2224" w:type="dxa"/>
          </w:tcPr>
          <w:p w14:paraId="03D01830" w14:textId="77777777" w:rsidR="005D169E" w:rsidRPr="000E4E29" w:rsidRDefault="005D169E" w:rsidP="005D169E">
            <w:pPr>
              <w:jc w:val="center"/>
              <w:rPr>
                <w:rFonts w:eastAsia="宋体"/>
              </w:rPr>
            </w:pPr>
            <w:r w:rsidRPr="000E4E29">
              <w:t>0.029</w:t>
            </w:r>
          </w:p>
        </w:tc>
        <w:tc>
          <w:tcPr>
            <w:tcW w:w="2224" w:type="dxa"/>
          </w:tcPr>
          <w:p w14:paraId="613C8E73" w14:textId="77777777" w:rsidR="005D169E" w:rsidRPr="000E4E29" w:rsidRDefault="005D169E" w:rsidP="005D169E">
            <w:pPr>
              <w:jc w:val="center"/>
              <w:rPr>
                <w:rFonts w:eastAsia="宋体"/>
              </w:rPr>
            </w:pPr>
            <w:r w:rsidRPr="000E4E29">
              <w:t>-0.026</w:t>
            </w:r>
          </w:p>
        </w:tc>
      </w:tr>
      <w:tr w:rsidR="005D169E" w:rsidRPr="000E4E29" w14:paraId="61AB8090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6FC4ADB3" w14:textId="395DDFF8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(1</w:t>
            </w:r>
            <w:r w:rsidR="00E172FA" w:rsidRPr="000E4E29">
              <w:rPr>
                <w:bCs/>
                <w:color w:val="000000"/>
              </w:rPr>
              <w:t xml:space="preserve"> = </w:t>
            </w:r>
            <w:r w:rsidRPr="000E4E29">
              <w:rPr>
                <w:bCs/>
                <w:color w:val="000000"/>
              </w:rPr>
              <w:t>4 or above 4 food groups)</w:t>
            </w:r>
          </w:p>
        </w:tc>
        <w:tc>
          <w:tcPr>
            <w:tcW w:w="2224" w:type="dxa"/>
          </w:tcPr>
          <w:p w14:paraId="6748A509" w14:textId="77777777" w:rsidR="005D169E" w:rsidRPr="000E4E29" w:rsidRDefault="005D169E" w:rsidP="005D169E">
            <w:pPr>
              <w:jc w:val="center"/>
            </w:pPr>
            <w:r w:rsidRPr="000E4E29">
              <w:t>(0.045)</w:t>
            </w:r>
          </w:p>
        </w:tc>
        <w:tc>
          <w:tcPr>
            <w:tcW w:w="2224" w:type="dxa"/>
          </w:tcPr>
          <w:p w14:paraId="68F03198" w14:textId="77777777" w:rsidR="005D169E" w:rsidRPr="000E4E29" w:rsidRDefault="005D169E" w:rsidP="005D169E">
            <w:pPr>
              <w:jc w:val="center"/>
            </w:pPr>
            <w:r w:rsidRPr="000E4E29">
              <w:t>(0.057)</w:t>
            </w:r>
          </w:p>
        </w:tc>
      </w:tr>
      <w:tr w:rsidR="005D169E" w:rsidRPr="000E4E29" w14:paraId="6D20FE15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0B70072E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Dietary diversity index</w:t>
            </w:r>
          </w:p>
        </w:tc>
        <w:tc>
          <w:tcPr>
            <w:tcW w:w="2224" w:type="dxa"/>
          </w:tcPr>
          <w:p w14:paraId="63D034A5" w14:textId="77777777" w:rsidR="005D169E" w:rsidRPr="000E4E29" w:rsidRDefault="005D169E" w:rsidP="005D169E">
            <w:pPr>
              <w:jc w:val="center"/>
            </w:pPr>
            <w:r w:rsidRPr="000E4E29">
              <w:t>-0.036</w:t>
            </w:r>
          </w:p>
        </w:tc>
        <w:tc>
          <w:tcPr>
            <w:tcW w:w="2224" w:type="dxa"/>
          </w:tcPr>
          <w:p w14:paraId="45807BFA" w14:textId="77777777" w:rsidR="005D169E" w:rsidRPr="000E4E29" w:rsidRDefault="005D169E" w:rsidP="005D169E">
            <w:pPr>
              <w:jc w:val="center"/>
            </w:pPr>
            <w:r w:rsidRPr="000E4E29">
              <w:t>-0.011</w:t>
            </w:r>
          </w:p>
        </w:tc>
      </w:tr>
      <w:tr w:rsidR="005D169E" w:rsidRPr="000E4E29" w14:paraId="03D6C5D1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25C06AC9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</w:p>
        </w:tc>
        <w:tc>
          <w:tcPr>
            <w:tcW w:w="2224" w:type="dxa"/>
          </w:tcPr>
          <w:p w14:paraId="61CD5DEF" w14:textId="77777777" w:rsidR="005D169E" w:rsidRPr="000E4E29" w:rsidRDefault="005D169E" w:rsidP="005D169E">
            <w:pPr>
              <w:jc w:val="center"/>
            </w:pPr>
            <w:r w:rsidRPr="000E4E29">
              <w:t>(0.027)</w:t>
            </w:r>
          </w:p>
        </w:tc>
        <w:tc>
          <w:tcPr>
            <w:tcW w:w="2224" w:type="dxa"/>
          </w:tcPr>
          <w:p w14:paraId="1E998D84" w14:textId="77777777" w:rsidR="005D169E" w:rsidRPr="000E4E29" w:rsidRDefault="005D169E" w:rsidP="005D169E">
            <w:pPr>
              <w:jc w:val="center"/>
            </w:pPr>
            <w:r w:rsidRPr="000E4E29">
              <w:t>(0.031)</w:t>
            </w:r>
          </w:p>
        </w:tc>
      </w:tr>
      <w:tr w:rsidR="005D169E" w:rsidRPr="000E4E29" w14:paraId="3BB90C1C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616F93A1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Calorie index</w:t>
            </w:r>
          </w:p>
        </w:tc>
        <w:tc>
          <w:tcPr>
            <w:tcW w:w="2224" w:type="dxa"/>
          </w:tcPr>
          <w:p w14:paraId="107F63E1" w14:textId="77777777" w:rsidR="005D169E" w:rsidRPr="000E4E29" w:rsidRDefault="005D169E" w:rsidP="005D169E">
            <w:pPr>
              <w:jc w:val="center"/>
            </w:pPr>
            <w:r w:rsidRPr="000E4E29">
              <w:t>0.032</w:t>
            </w:r>
          </w:p>
        </w:tc>
        <w:tc>
          <w:tcPr>
            <w:tcW w:w="2224" w:type="dxa"/>
          </w:tcPr>
          <w:p w14:paraId="022760CB" w14:textId="77777777" w:rsidR="005D169E" w:rsidRPr="000E4E29" w:rsidRDefault="005D169E" w:rsidP="005D169E">
            <w:pPr>
              <w:jc w:val="center"/>
              <w:rPr>
                <w:rFonts w:eastAsia="宋体"/>
              </w:rPr>
            </w:pPr>
            <w:r w:rsidRPr="000E4E29">
              <w:t>0.017</w:t>
            </w:r>
          </w:p>
        </w:tc>
      </w:tr>
      <w:tr w:rsidR="005D169E" w:rsidRPr="000E4E29" w14:paraId="5F2E4B35" w14:textId="77777777" w:rsidTr="005D169E">
        <w:trPr>
          <w:trHeight w:hRule="exact" w:val="340"/>
          <w:jc w:val="center"/>
        </w:trPr>
        <w:tc>
          <w:tcPr>
            <w:tcW w:w="3853" w:type="dxa"/>
            <w:shd w:val="clear" w:color="auto" w:fill="auto"/>
            <w:noWrap/>
          </w:tcPr>
          <w:p w14:paraId="45126923" w14:textId="77777777" w:rsidR="005D169E" w:rsidRPr="000E4E29" w:rsidRDefault="005D169E" w:rsidP="005D169E">
            <w:pPr>
              <w:ind w:leftChars="100" w:left="240"/>
              <w:rPr>
                <w:bCs/>
                <w:color w:val="000000"/>
              </w:rPr>
            </w:pPr>
          </w:p>
        </w:tc>
        <w:tc>
          <w:tcPr>
            <w:tcW w:w="2224" w:type="dxa"/>
          </w:tcPr>
          <w:p w14:paraId="6E5841D3" w14:textId="77777777" w:rsidR="005D169E" w:rsidRPr="000E4E29" w:rsidRDefault="005D169E" w:rsidP="005D169E">
            <w:pPr>
              <w:jc w:val="center"/>
            </w:pPr>
            <w:r w:rsidRPr="000E4E29">
              <w:t>(0.020)</w:t>
            </w:r>
          </w:p>
        </w:tc>
        <w:tc>
          <w:tcPr>
            <w:tcW w:w="2224" w:type="dxa"/>
          </w:tcPr>
          <w:p w14:paraId="4AE21AE3" w14:textId="77777777" w:rsidR="005D169E" w:rsidRPr="000E4E29" w:rsidRDefault="005D169E" w:rsidP="005D169E">
            <w:pPr>
              <w:jc w:val="center"/>
            </w:pPr>
            <w:r w:rsidRPr="000E4E29">
              <w:t>(0.023)</w:t>
            </w:r>
          </w:p>
        </w:tc>
      </w:tr>
      <w:tr w:rsidR="005D169E" w:rsidRPr="000E4E29" w14:paraId="357A0B49" w14:textId="77777777" w:rsidTr="005D169E">
        <w:trPr>
          <w:trHeight w:hRule="exact" w:val="340"/>
          <w:jc w:val="center"/>
        </w:trPr>
        <w:tc>
          <w:tcPr>
            <w:tcW w:w="38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081ACE" w14:textId="77777777" w:rsidR="005D169E" w:rsidRPr="000E4E29" w:rsidRDefault="005D169E" w:rsidP="005D169E">
            <w:pPr>
              <w:rPr>
                <w:b/>
                <w:bCs/>
                <w:color w:val="000000"/>
              </w:rPr>
            </w:pPr>
            <w:r w:rsidRPr="000E4E29">
              <w:rPr>
                <w:b/>
                <w:bCs/>
                <w:color w:val="000000"/>
              </w:rPr>
              <w:t>Observations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67F90F8C" w14:textId="77777777" w:rsidR="005D169E" w:rsidRPr="000E4E29" w:rsidRDefault="005D169E" w:rsidP="005D169E">
            <w:pPr>
              <w:jc w:val="center"/>
              <w:rPr>
                <w:bCs/>
                <w:color w:val="000000"/>
              </w:rPr>
            </w:pPr>
            <w:r w:rsidRPr="000E4E29">
              <w:rPr>
                <w:color w:val="000000"/>
              </w:rPr>
              <w:t>1,464</w:t>
            </w:r>
          </w:p>
        </w:tc>
        <w:tc>
          <w:tcPr>
            <w:tcW w:w="2224" w:type="dxa"/>
            <w:tcBorders>
              <w:bottom w:val="single" w:sz="4" w:space="0" w:color="auto"/>
            </w:tcBorders>
          </w:tcPr>
          <w:p w14:paraId="58D66F56" w14:textId="77777777" w:rsidR="005D169E" w:rsidRPr="000E4E29" w:rsidRDefault="005D169E" w:rsidP="005D169E">
            <w:pPr>
              <w:jc w:val="center"/>
              <w:rPr>
                <w:bCs/>
                <w:color w:val="000000"/>
              </w:rPr>
            </w:pPr>
            <w:r w:rsidRPr="000E4E29">
              <w:rPr>
                <w:color w:val="000000"/>
              </w:rPr>
              <w:t>1,069</w:t>
            </w:r>
          </w:p>
        </w:tc>
      </w:tr>
    </w:tbl>
    <w:p w14:paraId="34BB6B48" w14:textId="77777777" w:rsidR="00A93A83" w:rsidRPr="000E4E29" w:rsidRDefault="00355CF9" w:rsidP="00A93A83">
      <w:r w:rsidRPr="000E4E29">
        <w:rPr>
          <w:i/>
        </w:rPr>
        <w:t>Note.</w:t>
      </w:r>
      <w:r w:rsidR="00CB1292" w:rsidRPr="000E4E29">
        <w:t xml:space="preserve"> </w:t>
      </w:r>
      <w:r w:rsidR="00E172FA" w:rsidRPr="000E4E29">
        <w:t>We adjusted for cohort and county fixed effects, and standard errors are clustered at village level.</w:t>
      </w:r>
      <w:r w:rsidR="00CB1292" w:rsidRPr="000E4E29">
        <w:t xml:space="preserve"> </w:t>
      </w:r>
    </w:p>
    <w:p w14:paraId="495D2937" w14:textId="77777777" w:rsidR="00353C5E" w:rsidRPr="000E4E29" w:rsidRDefault="00353C5E" w:rsidP="00353C5E">
      <w:pPr>
        <w:rPr>
          <w:rFonts w:eastAsia="MS Mincho"/>
        </w:rPr>
      </w:pPr>
      <w:r w:rsidRPr="000E4E29">
        <w:t>*</w:t>
      </w:r>
      <w:r w:rsidRPr="000E4E29">
        <w:rPr>
          <w:i/>
        </w:rPr>
        <w:t xml:space="preserve">p </w:t>
      </w:r>
      <w:r w:rsidRPr="000E4E29">
        <w:t>&lt; 0.1; **</w:t>
      </w:r>
      <w:r w:rsidRPr="000E4E29">
        <w:rPr>
          <w:i/>
        </w:rPr>
        <w:t xml:space="preserve">p </w:t>
      </w:r>
      <w:r w:rsidRPr="000E4E29">
        <w:t>&lt; 0.05; ***</w:t>
      </w:r>
      <w:r w:rsidRPr="000E4E29">
        <w:rPr>
          <w:i/>
        </w:rPr>
        <w:t xml:space="preserve">p </w:t>
      </w:r>
      <w:r w:rsidRPr="000E4E29">
        <w:t>&lt; 0.01</w:t>
      </w:r>
    </w:p>
    <w:p w14:paraId="260FCF94" w14:textId="60D345ED" w:rsidR="00CB1292" w:rsidRPr="0077406F" w:rsidRDefault="00CB1292" w:rsidP="00CB1292">
      <w:pPr>
        <w:rPr>
          <w:rFonts w:eastAsia="MS Mincho"/>
          <w:sz w:val="20"/>
          <w:szCs w:val="20"/>
        </w:rPr>
        <w:sectPr w:rsidR="00CB1292" w:rsidRPr="0077406F" w:rsidSect="002E3BCB">
          <w:pgSz w:w="11901" w:h="16817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79B355C" w14:textId="13F3CB0F" w:rsidR="00CB25E9" w:rsidRPr="000E4E29" w:rsidRDefault="00CB25E9" w:rsidP="00CB25E9">
      <w:r w:rsidRPr="000E4E29">
        <w:rPr>
          <w:b/>
          <w:bCs/>
          <w:color w:val="000000"/>
        </w:rPr>
        <w:lastRenderedPageBreak/>
        <w:t xml:space="preserve">Table </w:t>
      </w:r>
      <w:r w:rsidR="00D12B2D" w:rsidRPr="000E4E29">
        <w:rPr>
          <w:b/>
          <w:bCs/>
          <w:color w:val="000000"/>
        </w:rPr>
        <w:t>S</w:t>
      </w:r>
      <w:r w:rsidR="005D169E" w:rsidRPr="000E4E29">
        <w:rPr>
          <w:b/>
          <w:bCs/>
          <w:color w:val="000000"/>
        </w:rPr>
        <w:t>3</w:t>
      </w:r>
      <w:r w:rsidRPr="000E4E29">
        <w:rPr>
          <w:b/>
          <w:bCs/>
          <w:color w:val="000000"/>
        </w:rPr>
        <w:t xml:space="preserve">. </w:t>
      </w:r>
      <w:r w:rsidRPr="000E4E29">
        <w:rPr>
          <w:b/>
        </w:rPr>
        <w:t>The number of sachets consumed in treatment group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54"/>
        <w:gridCol w:w="2347"/>
      </w:tblGrid>
      <w:tr w:rsidR="00CB25E9" w:rsidRPr="000E4E29" w14:paraId="2CE18A6F" w14:textId="77777777" w:rsidTr="000E4E29">
        <w:trPr>
          <w:trHeight w:hRule="exact" w:val="331"/>
          <w:jc w:val="center"/>
        </w:trPr>
        <w:tc>
          <w:tcPr>
            <w:tcW w:w="59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85AE709" w14:textId="77777777" w:rsidR="00CB25E9" w:rsidRPr="000E4E29" w:rsidRDefault="00CB25E9" w:rsidP="002E3BCB">
            <w:pPr>
              <w:rPr>
                <w:color w:val="000000"/>
              </w:rPr>
            </w:pPr>
            <w:r w:rsidRPr="000E4E29">
              <w:rPr>
                <w:color w:val="000000"/>
              </w:rPr>
              <w:t>Intervention time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5E0B3A" w14:textId="77777777" w:rsidR="00CB25E9" w:rsidRPr="000E4E29" w:rsidRDefault="00CB25E9" w:rsidP="002E3BCB">
            <w:pPr>
              <w:jc w:val="center"/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MNP group</w:t>
            </w:r>
          </w:p>
        </w:tc>
      </w:tr>
      <w:tr w:rsidR="00CB25E9" w:rsidRPr="000E4E29" w14:paraId="18742693" w14:textId="77777777" w:rsidTr="000E4E29">
        <w:trPr>
          <w:trHeight w:hRule="exact" w:val="344"/>
          <w:jc w:val="center"/>
        </w:trPr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388A069" w14:textId="12294DEC" w:rsidR="00CB25E9" w:rsidRPr="000E4E29" w:rsidRDefault="00CB25E9" w:rsidP="002E3BCB">
            <w:pPr>
              <w:rPr>
                <w:color w:val="000000"/>
              </w:rPr>
            </w:pPr>
            <w:r w:rsidRPr="000E4E29">
              <w:rPr>
                <w:color w:val="000000"/>
              </w:rPr>
              <w:t xml:space="preserve">First 6 months </w:t>
            </w:r>
            <w:r w:rsidR="00BF5879" w:rsidRPr="000E4E29">
              <w:rPr>
                <w:color w:val="000000"/>
              </w:rPr>
              <w:t xml:space="preserve">of </w:t>
            </w:r>
            <w:r w:rsidRPr="000E4E29">
              <w:rPr>
                <w:color w:val="000000"/>
              </w:rPr>
              <w:t>intervention</w:t>
            </w:r>
          </w:p>
        </w:tc>
        <w:tc>
          <w:tcPr>
            <w:tcW w:w="23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7EBF0E" w14:textId="77777777" w:rsidR="00CB25E9" w:rsidRPr="000E4E29" w:rsidRDefault="00CB25E9" w:rsidP="002E3BCB">
            <w:pPr>
              <w:jc w:val="center"/>
              <w:rPr>
                <w:bCs/>
                <w:color w:val="000000" w:themeColor="text1"/>
              </w:rPr>
            </w:pPr>
            <w:r w:rsidRPr="000E4E29">
              <w:rPr>
                <w:color w:val="000000"/>
              </w:rPr>
              <w:t>66.</w:t>
            </w:r>
            <w:r w:rsidR="0086146E" w:rsidRPr="000E4E29">
              <w:rPr>
                <w:color w:val="000000"/>
              </w:rPr>
              <w:t>35</w:t>
            </w:r>
          </w:p>
        </w:tc>
      </w:tr>
      <w:tr w:rsidR="00CB25E9" w:rsidRPr="000E4E29" w14:paraId="7D851114" w14:textId="77777777" w:rsidTr="000E4E29">
        <w:trPr>
          <w:trHeight w:hRule="exact" w:val="344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88881" w14:textId="77777777" w:rsidR="00CB25E9" w:rsidRPr="000E4E29" w:rsidRDefault="00CB25E9" w:rsidP="002E3BCB">
            <w:pPr>
              <w:rPr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920E" w14:textId="77777777" w:rsidR="00CB25E9" w:rsidRPr="000E4E29" w:rsidRDefault="00CB25E9" w:rsidP="002E3BCB">
            <w:pPr>
              <w:jc w:val="center"/>
              <w:rPr>
                <w:bCs/>
                <w:color w:val="000000"/>
              </w:rPr>
            </w:pPr>
            <w:r w:rsidRPr="000E4E29">
              <w:rPr>
                <w:color w:val="000000"/>
              </w:rPr>
              <w:t>(50.5</w:t>
            </w:r>
            <w:r w:rsidR="0086146E" w:rsidRPr="000E4E29">
              <w:rPr>
                <w:color w:val="000000"/>
              </w:rPr>
              <w:t>3</w:t>
            </w:r>
            <w:r w:rsidRPr="000E4E29">
              <w:rPr>
                <w:color w:val="000000"/>
              </w:rPr>
              <w:t>)</w:t>
            </w:r>
          </w:p>
        </w:tc>
      </w:tr>
      <w:tr w:rsidR="00CB25E9" w:rsidRPr="000E4E29" w14:paraId="39E97AB8" w14:textId="77777777" w:rsidTr="000E4E29">
        <w:trPr>
          <w:trHeight w:hRule="exact" w:val="384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D1EFA" w14:textId="022AA99D" w:rsidR="00CB25E9" w:rsidRPr="000E4E29" w:rsidRDefault="00CB25E9" w:rsidP="002E3BCB">
            <w:pPr>
              <w:rPr>
                <w:bCs/>
                <w:i/>
                <w:color w:val="000000"/>
              </w:rPr>
            </w:pPr>
            <w:r w:rsidRPr="000E4E29">
              <w:rPr>
                <w:color w:val="000000"/>
              </w:rPr>
              <w:t xml:space="preserve">Between </w:t>
            </w:r>
            <w:r w:rsidR="00BF5879" w:rsidRPr="000E4E29">
              <w:rPr>
                <w:color w:val="000000"/>
              </w:rPr>
              <w:t>the 7</w:t>
            </w:r>
            <w:r w:rsidR="00BF5879" w:rsidRPr="000E4E29">
              <w:rPr>
                <w:color w:val="000000"/>
                <w:vertAlign w:val="superscript"/>
              </w:rPr>
              <w:t>th</w:t>
            </w:r>
            <w:r w:rsidR="00BF5879" w:rsidRPr="000E4E29">
              <w:rPr>
                <w:color w:val="000000"/>
              </w:rPr>
              <w:t xml:space="preserve"> </w:t>
            </w:r>
            <w:r w:rsidRPr="000E4E29">
              <w:rPr>
                <w:color w:val="000000"/>
              </w:rPr>
              <w:t xml:space="preserve">month and </w:t>
            </w:r>
            <w:r w:rsidR="00BF5879" w:rsidRPr="000E4E29">
              <w:rPr>
                <w:color w:val="000000"/>
              </w:rPr>
              <w:t xml:space="preserve">the </w:t>
            </w:r>
            <w:r w:rsidRPr="000E4E29">
              <w:rPr>
                <w:color w:val="000000"/>
              </w:rPr>
              <w:t>12</w:t>
            </w:r>
            <w:r w:rsidR="00BF5879" w:rsidRPr="000E4E29">
              <w:rPr>
                <w:color w:val="000000"/>
                <w:vertAlign w:val="superscript"/>
              </w:rPr>
              <w:t>th</w:t>
            </w:r>
            <w:r w:rsidR="00BF5879" w:rsidRPr="000E4E29">
              <w:rPr>
                <w:color w:val="000000"/>
              </w:rPr>
              <w:t xml:space="preserve"> month</w:t>
            </w:r>
            <w:r w:rsidRPr="000E4E29">
              <w:rPr>
                <w:color w:val="000000"/>
              </w:rPr>
              <w:t xml:space="preserve"> of interven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A609E" w14:textId="77777777" w:rsidR="00CB25E9" w:rsidRPr="000E4E29" w:rsidRDefault="00CB25E9" w:rsidP="002E3BCB">
            <w:pPr>
              <w:jc w:val="center"/>
              <w:rPr>
                <w:bCs/>
                <w:color w:val="000000" w:themeColor="text1"/>
              </w:rPr>
            </w:pPr>
            <w:r w:rsidRPr="000E4E29">
              <w:rPr>
                <w:color w:val="000000"/>
              </w:rPr>
              <w:t>8</w:t>
            </w:r>
            <w:r w:rsidR="0086146E" w:rsidRPr="000E4E29">
              <w:rPr>
                <w:color w:val="000000"/>
              </w:rPr>
              <w:t>9</w:t>
            </w:r>
            <w:r w:rsidRPr="000E4E29">
              <w:rPr>
                <w:color w:val="000000"/>
              </w:rPr>
              <w:t>.</w:t>
            </w:r>
            <w:r w:rsidR="0086146E" w:rsidRPr="000E4E29">
              <w:rPr>
                <w:color w:val="000000"/>
              </w:rPr>
              <w:t>0</w:t>
            </w:r>
            <w:r w:rsidRPr="000E4E29">
              <w:rPr>
                <w:color w:val="000000"/>
              </w:rPr>
              <w:t>2</w:t>
            </w:r>
          </w:p>
        </w:tc>
      </w:tr>
      <w:tr w:rsidR="00CB25E9" w:rsidRPr="000E4E29" w14:paraId="1D2C5C83" w14:textId="77777777" w:rsidTr="000E4E29">
        <w:trPr>
          <w:trHeight w:hRule="exact" w:val="326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5BF35" w14:textId="77777777" w:rsidR="00CB25E9" w:rsidRPr="000E4E29" w:rsidRDefault="00CB25E9" w:rsidP="002E3BCB">
            <w:pPr>
              <w:rPr>
                <w:bCs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53057" w14:textId="77777777" w:rsidR="00CB25E9" w:rsidRPr="000E4E29" w:rsidRDefault="00CB25E9" w:rsidP="002E3BCB">
            <w:pPr>
              <w:jc w:val="center"/>
              <w:rPr>
                <w:bCs/>
                <w:color w:val="000000" w:themeColor="text1"/>
              </w:rPr>
            </w:pPr>
            <w:r w:rsidRPr="000E4E29">
              <w:rPr>
                <w:color w:val="000000"/>
              </w:rPr>
              <w:t>(64.7</w:t>
            </w:r>
            <w:r w:rsidR="0086146E" w:rsidRPr="000E4E29">
              <w:rPr>
                <w:color w:val="000000"/>
              </w:rPr>
              <w:t>2</w:t>
            </w:r>
            <w:r w:rsidRPr="000E4E29">
              <w:rPr>
                <w:color w:val="000000"/>
              </w:rPr>
              <w:t>)</w:t>
            </w:r>
          </w:p>
        </w:tc>
      </w:tr>
      <w:tr w:rsidR="00CB25E9" w:rsidRPr="000E4E29" w14:paraId="3743D55D" w14:textId="77777777" w:rsidTr="000E4E29">
        <w:trPr>
          <w:trHeight w:hRule="exact" w:val="326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5DE70" w14:textId="00689E42" w:rsidR="00CB25E9" w:rsidRPr="000E4E29" w:rsidRDefault="00CB25E9" w:rsidP="002E3BCB">
            <w:pPr>
              <w:rPr>
                <w:bCs/>
                <w:color w:val="000000"/>
              </w:rPr>
            </w:pPr>
            <w:r w:rsidRPr="000E4E29">
              <w:rPr>
                <w:color w:val="000000"/>
              </w:rPr>
              <w:t xml:space="preserve">Between </w:t>
            </w:r>
            <w:r w:rsidR="00BF5879" w:rsidRPr="000E4E29">
              <w:rPr>
                <w:color w:val="000000"/>
              </w:rPr>
              <w:t xml:space="preserve">the </w:t>
            </w:r>
            <w:r w:rsidRPr="000E4E29">
              <w:rPr>
                <w:color w:val="000000"/>
              </w:rPr>
              <w:t>13</w:t>
            </w:r>
            <w:r w:rsidR="00BF5879" w:rsidRPr="000E4E29">
              <w:rPr>
                <w:color w:val="000000"/>
                <w:vertAlign w:val="superscript"/>
              </w:rPr>
              <w:t>th</w:t>
            </w:r>
            <w:r w:rsidR="00BF5879" w:rsidRPr="000E4E29">
              <w:rPr>
                <w:color w:val="000000"/>
              </w:rPr>
              <w:t xml:space="preserve"> month</w:t>
            </w:r>
            <w:r w:rsidRPr="000E4E29">
              <w:rPr>
                <w:color w:val="000000"/>
              </w:rPr>
              <w:t xml:space="preserve"> and </w:t>
            </w:r>
            <w:r w:rsidR="00BF5879" w:rsidRPr="000E4E29">
              <w:rPr>
                <w:color w:val="000000"/>
              </w:rPr>
              <w:t xml:space="preserve">the </w:t>
            </w:r>
            <w:r w:rsidRPr="000E4E29">
              <w:rPr>
                <w:color w:val="000000"/>
              </w:rPr>
              <w:t>18</w:t>
            </w:r>
            <w:r w:rsidR="00BF5879" w:rsidRPr="000E4E29">
              <w:rPr>
                <w:color w:val="000000"/>
                <w:vertAlign w:val="superscript"/>
              </w:rPr>
              <w:t>th</w:t>
            </w:r>
            <w:r w:rsidR="00BF5879" w:rsidRPr="000E4E29">
              <w:rPr>
                <w:color w:val="000000"/>
              </w:rPr>
              <w:t xml:space="preserve"> month</w:t>
            </w:r>
            <w:r w:rsidRPr="000E4E29">
              <w:rPr>
                <w:color w:val="000000"/>
              </w:rPr>
              <w:t xml:space="preserve"> of intervention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4828" w14:textId="77777777" w:rsidR="00CB25E9" w:rsidRPr="000E4E29" w:rsidRDefault="00CB25E9" w:rsidP="002E3BCB">
            <w:pPr>
              <w:jc w:val="center"/>
              <w:rPr>
                <w:bCs/>
                <w:color w:val="000000" w:themeColor="text1"/>
              </w:rPr>
            </w:pPr>
            <w:r w:rsidRPr="000E4E29">
              <w:rPr>
                <w:color w:val="000000"/>
              </w:rPr>
              <w:t>81.</w:t>
            </w:r>
            <w:r w:rsidR="0086146E" w:rsidRPr="000E4E29">
              <w:rPr>
                <w:color w:val="000000"/>
              </w:rPr>
              <w:t>10</w:t>
            </w:r>
          </w:p>
        </w:tc>
      </w:tr>
      <w:tr w:rsidR="00CB25E9" w:rsidRPr="000E4E29" w14:paraId="67FCA111" w14:textId="77777777" w:rsidTr="000E4E29">
        <w:trPr>
          <w:trHeight w:hRule="exact" w:val="326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5D186B" w14:textId="77777777" w:rsidR="00CB25E9" w:rsidRPr="000E4E29" w:rsidRDefault="00CB25E9" w:rsidP="002E3BCB">
            <w:pPr>
              <w:rPr>
                <w:bCs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E8D39" w14:textId="77777777" w:rsidR="00CB25E9" w:rsidRPr="000E4E29" w:rsidRDefault="00CB25E9" w:rsidP="002E3BCB">
            <w:pPr>
              <w:jc w:val="center"/>
              <w:rPr>
                <w:bCs/>
                <w:color w:val="000000" w:themeColor="text1"/>
              </w:rPr>
            </w:pPr>
            <w:r w:rsidRPr="000E4E29">
              <w:rPr>
                <w:color w:val="000000"/>
              </w:rPr>
              <w:t>(69.1</w:t>
            </w:r>
            <w:r w:rsidR="0086146E" w:rsidRPr="000E4E29">
              <w:rPr>
                <w:color w:val="000000"/>
              </w:rPr>
              <w:t>8</w:t>
            </w:r>
            <w:r w:rsidRPr="000E4E29">
              <w:rPr>
                <w:color w:val="000000"/>
              </w:rPr>
              <w:t>)</w:t>
            </w:r>
          </w:p>
        </w:tc>
      </w:tr>
      <w:tr w:rsidR="00CB25E9" w:rsidRPr="000E4E29" w14:paraId="3E9868DD" w14:textId="77777777" w:rsidTr="000E4E29">
        <w:trPr>
          <w:trHeight w:hRule="exact" w:val="326"/>
          <w:jc w:val="center"/>
        </w:trPr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BEF73" w14:textId="77777777" w:rsidR="00CB25E9" w:rsidRPr="000E4E29" w:rsidRDefault="00CB25E9" w:rsidP="002E3BCB">
            <w:pPr>
              <w:rPr>
                <w:bCs/>
                <w:color w:val="000000"/>
              </w:rPr>
            </w:pPr>
            <w:r w:rsidRPr="000E4E29">
              <w:rPr>
                <w:bCs/>
                <w:color w:val="000000"/>
              </w:rPr>
              <w:t>Average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0CA9" w14:textId="77777777" w:rsidR="00CB25E9" w:rsidRPr="000E4E29" w:rsidRDefault="00CB25E9" w:rsidP="002E3BCB">
            <w:pPr>
              <w:jc w:val="center"/>
              <w:rPr>
                <w:bCs/>
                <w:color w:val="000000" w:themeColor="text1"/>
              </w:rPr>
            </w:pPr>
            <w:r w:rsidRPr="000E4E29">
              <w:rPr>
                <w:color w:val="000000"/>
              </w:rPr>
              <w:t>236.</w:t>
            </w:r>
            <w:r w:rsidR="0086146E" w:rsidRPr="000E4E29">
              <w:rPr>
                <w:color w:val="000000"/>
              </w:rPr>
              <w:t>47</w:t>
            </w:r>
          </w:p>
        </w:tc>
      </w:tr>
      <w:tr w:rsidR="00CB25E9" w:rsidRPr="000E4E29" w14:paraId="197DEA7A" w14:textId="77777777" w:rsidTr="000E4E29">
        <w:trPr>
          <w:trHeight w:hRule="exact" w:val="326"/>
          <w:jc w:val="center"/>
        </w:trPr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FBCC56" w14:textId="77777777" w:rsidR="00CB25E9" w:rsidRPr="000E4E29" w:rsidRDefault="00CB25E9" w:rsidP="002E3BCB">
            <w:pPr>
              <w:rPr>
                <w:bCs/>
                <w:color w:val="000000"/>
              </w:rPr>
            </w:pPr>
          </w:p>
        </w:tc>
        <w:tc>
          <w:tcPr>
            <w:tcW w:w="23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DAFF39" w14:textId="77777777" w:rsidR="00CB25E9" w:rsidRPr="000E4E29" w:rsidRDefault="00CB25E9" w:rsidP="002E3BCB">
            <w:pPr>
              <w:jc w:val="center"/>
              <w:rPr>
                <w:bCs/>
                <w:color w:val="000000" w:themeColor="text1"/>
              </w:rPr>
            </w:pPr>
            <w:r w:rsidRPr="000E4E29">
              <w:rPr>
                <w:color w:val="000000"/>
              </w:rPr>
              <w:t>(150.7</w:t>
            </w:r>
            <w:r w:rsidR="0086146E" w:rsidRPr="000E4E29">
              <w:rPr>
                <w:color w:val="000000"/>
              </w:rPr>
              <w:t>2</w:t>
            </w:r>
            <w:r w:rsidRPr="000E4E29">
              <w:rPr>
                <w:color w:val="000000"/>
              </w:rPr>
              <w:t>)</w:t>
            </w:r>
          </w:p>
        </w:tc>
      </w:tr>
    </w:tbl>
    <w:p w14:paraId="0E9909B7" w14:textId="3C98D760" w:rsidR="00CB25E9" w:rsidRPr="000E4E29" w:rsidRDefault="00355CF9" w:rsidP="00CB25E9">
      <w:r w:rsidRPr="000E4E29">
        <w:rPr>
          <w:i/>
        </w:rPr>
        <w:t>Note.</w:t>
      </w:r>
      <w:r w:rsidR="00CB25E9" w:rsidRPr="000E4E29">
        <w:t xml:space="preserve"> Each child in </w:t>
      </w:r>
      <w:r w:rsidR="00BF5879" w:rsidRPr="000E4E29">
        <w:t xml:space="preserve">treatment </w:t>
      </w:r>
      <w:r w:rsidR="00CB25E9" w:rsidRPr="000E4E29">
        <w:t xml:space="preserve">group should eat 540 sachets </w:t>
      </w:r>
      <w:r w:rsidR="00BF5879" w:rsidRPr="000E4E29">
        <w:t xml:space="preserve">in total </w:t>
      </w:r>
      <w:r w:rsidR="00CB25E9" w:rsidRPr="000E4E29">
        <w:t>in the MNP intervention.</w:t>
      </w:r>
    </w:p>
    <w:p w14:paraId="20165838" w14:textId="77777777" w:rsidR="00CB25E9" w:rsidRPr="00D40F81" w:rsidRDefault="00CB25E9" w:rsidP="00CB25E9">
      <w:pPr>
        <w:rPr>
          <w:sz w:val="20"/>
          <w:szCs w:val="20"/>
        </w:rPr>
        <w:sectPr w:rsidR="00CB25E9" w:rsidRPr="00D40F81" w:rsidSect="002E3BCB">
          <w:pgSz w:w="11901" w:h="16817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144332AA" w14:textId="0AC1AC4F" w:rsidR="00CB25E9" w:rsidRPr="00725F56" w:rsidRDefault="00CB25E9" w:rsidP="00CB25E9">
      <w:r w:rsidRPr="00725F56">
        <w:rPr>
          <w:b/>
          <w:bCs/>
          <w:color w:val="000000"/>
        </w:rPr>
        <w:lastRenderedPageBreak/>
        <w:t xml:space="preserve">Table </w:t>
      </w:r>
      <w:r w:rsidR="00D12B2D" w:rsidRPr="00725F56">
        <w:rPr>
          <w:b/>
          <w:bCs/>
          <w:color w:val="000000"/>
        </w:rPr>
        <w:t>S</w:t>
      </w:r>
      <w:r w:rsidR="008A3EC6" w:rsidRPr="00725F56">
        <w:rPr>
          <w:b/>
          <w:bCs/>
          <w:color w:val="000000"/>
        </w:rPr>
        <w:t>4</w:t>
      </w:r>
      <w:r w:rsidRPr="00725F56">
        <w:rPr>
          <w:b/>
          <w:bCs/>
          <w:color w:val="000000"/>
        </w:rPr>
        <w:t xml:space="preserve">. </w:t>
      </w:r>
      <w:r w:rsidRPr="00725F56">
        <w:rPr>
          <w:b/>
        </w:rPr>
        <w:t>Distribution</w:t>
      </w:r>
      <w:r w:rsidRPr="00725F56">
        <w:rPr>
          <w:b/>
          <w:color w:val="000000" w:themeColor="text1"/>
        </w:rPr>
        <w:t xml:space="preserve"> </w:t>
      </w:r>
      <w:r w:rsidRPr="00725F56">
        <w:rPr>
          <w:b/>
          <w:bCs/>
          <w:color w:val="000000"/>
        </w:rPr>
        <w:t>of the number of sachets</w:t>
      </w:r>
      <w:r w:rsidRPr="00725F56">
        <w:rPr>
          <w:b/>
          <w:color w:val="000000" w:themeColor="text1"/>
        </w:rPr>
        <w:t xml:space="preserve"> consumed in treatment group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984"/>
        <w:gridCol w:w="3317"/>
      </w:tblGrid>
      <w:tr w:rsidR="00CB25E9" w:rsidRPr="00725F56" w14:paraId="7F8C4922" w14:textId="77777777" w:rsidTr="002E3BCB">
        <w:trPr>
          <w:trHeight w:hRule="exact" w:val="345"/>
        </w:trPr>
        <w:tc>
          <w:tcPr>
            <w:tcW w:w="44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FB60D2" w14:textId="77777777" w:rsidR="00CB25E9" w:rsidRPr="00725F56" w:rsidRDefault="00CB25E9" w:rsidP="002E3BCB">
            <w:pPr>
              <w:rPr>
                <w:color w:val="000000"/>
              </w:rPr>
            </w:pPr>
            <w:r w:rsidRPr="00725F56">
              <w:rPr>
                <w:color w:val="000000"/>
              </w:rPr>
              <w:t>Percentage</w:t>
            </w:r>
          </w:p>
        </w:tc>
        <w:tc>
          <w:tcPr>
            <w:tcW w:w="29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E59E9" w14:textId="77777777" w:rsidR="00CB25E9" w:rsidRPr="00725F56" w:rsidRDefault="00E90C52" w:rsidP="002E3BCB">
            <w:pPr>
              <w:jc w:val="center"/>
              <w:rPr>
                <w:bCs/>
                <w:color w:val="000000"/>
              </w:rPr>
            </w:pPr>
            <w:r w:rsidRPr="00725F56">
              <w:rPr>
                <w:color w:val="000000"/>
              </w:rPr>
              <w:t>Percentage (%)</w:t>
            </w:r>
          </w:p>
        </w:tc>
      </w:tr>
      <w:tr w:rsidR="00CB25E9" w:rsidRPr="00725F56" w14:paraId="38E725BE" w14:textId="77777777" w:rsidTr="002E3BCB">
        <w:trPr>
          <w:trHeight w:val="348"/>
        </w:trPr>
        <w:tc>
          <w:tcPr>
            <w:tcW w:w="44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3DEA98B" w14:textId="77777777" w:rsidR="00CB25E9" w:rsidRPr="00725F56" w:rsidRDefault="005D169E" w:rsidP="002E3BCB">
            <w:pPr>
              <w:ind w:leftChars="100" w:left="240"/>
              <w:rPr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</w:t>
            </w:r>
            <w:r w:rsidR="00CB25E9" w:rsidRPr="00725F56">
              <w:rPr>
                <w:bCs/>
                <w:color w:val="000000"/>
              </w:rPr>
              <w:t>10% (54 sachets )</w:t>
            </w:r>
          </w:p>
        </w:tc>
        <w:tc>
          <w:tcPr>
            <w:tcW w:w="2945" w:type="dxa"/>
            <w:tcBorders>
              <w:top w:val="single" w:sz="4" w:space="0" w:color="auto"/>
            </w:tcBorders>
            <w:vAlign w:val="center"/>
          </w:tcPr>
          <w:p w14:paraId="501B0DA4" w14:textId="77777777" w:rsidR="00CB25E9" w:rsidRPr="00725F56" w:rsidRDefault="00A1592A" w:rsidP="002E3BCB">
            <w:pPr>
              <w:jc w:val="center"/>
              <w:rPr>
                <w:bCs/>
                <w:color w:val="000000" w:themeColor="text1"/>
              </w:rPr>
            </w:pPr>
            <w:r w:rsidRPr="00725F56">
              <w:rPr>
                <w:bCs/>
                <w:color w:val="000000" w:themeColor="text1"/>
              </w:rPr>
              <w:t>17.83</w:t>
            </w:r>
          </w:p>
        </w:tc>
      </w:tr>
      <w:tr w:rsidR="00CB25E9" w:rsidRPr="00725F56" w14:paraId="1936C1DE" w14:textId="77777777" w:rsidTr="002E3BCB">
        <w:trPr>
          <w:trHeight w:val="348"/>
        </w:trPr>
        <w:tc>
          <w:tcPr>
            <w:tcW w:w="4426" w:type="dxa"/>
            <w:shd w:val="clear" w:color="auto" w:fill="auto"/>
            <w:noWrap/>
            <w:vAlign w:val="center"/>
          </w:tcPr>
          <w:p w14:paraId="169FC9B6" w14:textId="77777777" w:rsidR="00CB25E9" w:rsidRPr="00725F56" w:rsidRDefault="005D169E" w:rsidP="002E3BCB">
            <w:pPr>
              <w:ind w:leftChars="100" w:left="240"/>
              <w:rPr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</w:t>
            </w:r>
            <w:r w:rsidR="00CB25E9" w:rsidRPr="00725F56">
              <w:rPr>
                <w:bCs/>
                <w:color w:val="000000"/>
              </w:rPr>
              <w:t>20% (108 sachets )</w:t>
            </w:r>
          </w:p>
        </w:tc>
        <w:tc>
          <w:tcPr>
            <w:tcW w:w="2945" w:type="dxa"/>
            <w:vAlign w:val="center"/>
          </w:tcPr>
          <w:p w14:paraId="0B09FCE0" w14:textId="77777777" w:rsidR="00CB25E9" w:rsidRPr="00725F56" w:rsidRDefault="00A1592A" w:rsidP="002E3BCB">
            <w:pPr>
              <w:jc w:val="center"/>
              <w:rPr>
                <w:bCs/>
                <w:color w:val="000000"/>
              </w:rPr>
            </w:pPr>
            <w:r w:rsidRPr="00725F56">
              <w:rPr>
                <w:bCs/>
                <w:color w:val="000000"/>
              </w:rPr>
              <w:t>26.57</w:t>
            </w:r>
          </w:p>
        </w:tc>
      </w:tr>
      <w:tr w:rsidR="00CB25E9" w:rsidRPr="00725F56" w14:paraId="6F78F74D" w14:textId="77777777" w:rsidTr="002E3BCB">
        <w:trPr>
          <w:trHeight w:val="348"/>
        </w:trPr>
        <w:tc>
          <w:tcPr>
            <w:tcW w:w="4426" w:type="dxa"/>
            <w:shd w:val="clear" w:color="auto" w:fill="auto"/>
            <w:noWrap/>
            <w:vAlign w:val="center"/>
            <w:hideMark/>
          </w:tcPr>
          <w:p w14:paraId="64B826BB" w14:textId="77777777" w:rsidR="00CB25E9" w:rsidRPr="00725F56" w:rsidRDefault="005D169E" w:rsidP="002E3BCB">
            <w:pPr>
              <w:ind w:leftChars="100" w:left="240"/>
              <w:rPr>
                <w:bCs/>
                <w:i/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</w:t>
            </w:r>
            <w:r w:rsidR="00CB25E9" w:rsidRPr="00725F56">
              <w:rPr>
                <w:bCs/>
                <w:color w:val="000000"/>
              </w:rPr>
              <w:t>30% (162 sachets )</w:t>
            </w:r>
          </w:p>
        </w:tc>
        <w:tc>
          <w:tcPr>
            <w:tcW w:w="2945" w:type="dxa"/>
            <w:vAlign w:val="center"/>
          </w:tcPr>
          <w:p w14:paraId="07B2BFE9" w14:textId="77777777" w:rsidR="00CB25E9" w:rsidRPr="00725F56" w:rsidRDefault="00A1592A" w:rsidP="002E3BCB">
            <w:pPr>
              <w:jc w:val="center"/>
              <w:rPr>
                <w:bCs/>
                <w:color w:val="000000" w:themeColor="text1"/>
              </w:rPr>
            </w:pPr>
            <w:r w:rsidRPr="00725F56">
              <w:rPr>
                <w:bCs/>
                <w:color w:val="000000" w:themeColor="text1"/>
              </w:rPr>
              <w:t>33.04</w:t>
            </w:r>
          </w:p>
        </w:tc>
      </w:tr>
      <w:tr w:rsidR="00CB25E9" w:rsidRPr="00725F56" w14:paraId="3CED4E84" w14:textId="77777777" w:rsidTr="002E3BCB">
        <w:trPr>
          <w:trHeight w:val="348"/>
        </w:trPr>
        <w:tc>
          <w:tcPr>
            <w:tcW w:w="4426" w:type="dxa"/>
            <w:shd w:val="clear" w:color="auto" w:fill="auto"/>
            <w:noWrap/>
            <w:vAlign w:val="center"/>
          </w:tcPr>
          <w:p w14:paraId="0EB444E1" w14:textId="77777777" w:rsidR="00CB25E9" w:rsidRPr="00725F56" w:rsidRDefault="005D169E" w:rsidP="002E3BCB">
            <w:pPr>
              <w:ind w:leftChars="100" w:left="240"/>
              <w:rPr>
                <w:bCs/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</w:t>
            </w:r>
            <w:r w:rsidR="00CB25E9" w:rsidRPr="00725F56">
              <w:rPr>
                <w:bCs/>
                <w:color w:val="000000"/>
              </w:rPr>
              <w:t>40% (216 sachets )</w:t>
            </w:r>
          </w:p>
        </w:tc>
        <w:tc>
          <w:tcPr>
            <w:tcW w:w="2945" w:type="dxa"/>
            <w:vAlign w:val="center"/>
          </w:tcPr>
          <w:p w14:paraId="34C3219D" w14:textId="77777777" w:rsidR="00CB25E9" w:rsidRPr="00725F56" w:rsidRDefault="00A1592A" w:rsidP="002E3BCB">
            <w:pPr>
              <w:jc w:val="center"/>
              <w:rPr>
                <w:bCs/>
                <w:color w:val="000000" w:themeColor="text1"/>
              </w:rPr>
            </w:pPr>
            <w:r w:rsidRPr="00725F56">
              <w:rPr>
                <w:bCs/>
                <w:color w:val="000000" w:themeColor="text1"/>
              </w:rPr>
              <w:t>44.58</w:t>
            </w:r>
          </w:p>
        </w:tc>
      </w:tr>
      <w:tr w:rsidR="00CB25E9" w:rsidRPr="00725F56" w14:paraId="33AAD769" w14:textId="77777777" w:rsidTr="002E3BCB">
        <w:trPr>
          <w:trHeight w:val="348"/>
        </w:trPr>
        <w:tc>
          <w:tcPr>
            <w:tcW w:w="4426" w:type="dxa"/>
            <w:shd w:val="clear" w:color="auto" w:fill="auto"/>
            <w:noWrap/>
            <w:vAlign w:val="center"/>
          </w:tcPr>
          <w:p w14:paraId="76E9E68E" w14:textId="77777777" w:rsidR="00CB25E9" w:rsidRPr="00725F56" w:rsidRDefault="005D169E" w:rsidP="002E3BCB">
            <w:pPr>
              <w:ind w:leftChars="100" w:left="240"/>
              <w:rPr>
                <w:bCs/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</w:t>
            </w:r>
            <w:r w:rsidR="00CB25E9" w:rsidRPr="00725F56">
              <w:rPr>
                <w:bCs/>
                <w:color w:val="000000"/>
              </w:rPr>
              <w:t>50% (270 sachets )</w:t>
            </w:r>
          </w:p>
        </w:tc>
        <w:tc>
          <w:tcPr>
            <w:tcW w:w="2945" w:type="dxa"/>
            <w:vAlign w:val="center"/>
          </w:tcPr>
          <w:p w14:paraId="063ED62B" w14:textId="77777777" w:rsidR="00CB25E9" w:rsidRPr="00725F56" w:rsidRDefault="00A1592A" w:rsidP="002E3BCB">
            <w:pPr>
              <w:jc w:val="center"/>
              <w:rPr>
                <w:bCs/>
                <w:color w:val="000000" w:themeColor="text1"/>
              </w:rPr>
            </w:pPr>
            <w:r w:rsidRPr="00725F56">
              <w:rPr>
                <w:bCs/>
                <w:color w:val="000000" w:themeColor="text1"/>
              </w:rPr>
              <w:t>54.55</w:t>
            </w:r>
          </w:p>
        </w:tc>
      </w:tr>
      <w:tr w:rsidR="00CB25E9" w:rsidRPr="00725F56" w14:paraId="31095375" w14:textId="77777777" w:rsidTr="002E3BCB">
        <w:trPr>
          <w:trHeight w:val="348"/>
        </w:trPr>
        <w:tc>
          <w:tcPr>
            <w:tcW w:w="4426" w:type="dxa"/>
            <w:shd w:val="clear" w:color="auto" w:fill="auto"/>
            <w:noWrap/>
            <w:vAlign w:val="center"/>
          </w:tcPr>
          <w:p w14:paraId="3C169BEE" w14:textId="77777777" w:rsidR="00CB25E9" w:rsidRPr="00725F56" w:rsidRDefault="005D169E" w:rsidP="002E3BCB">
            <w:pPr>
              <w:ind w:leftChars="100" w:left="240"/>
              <w:rPr>
                <w:bCs/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</w:t>
            </w:r>
            <w:r w:rsidR="00CB25E9" w:rsidRPr="00725F56">
              <w:rPr>
                <w:bCs/>
                <w:color w:val="000000"/>
              </w:rPr>
              <w:t>60% (324 sachets )</w:t>
            </w:r>
          </w:p>
        </w:tc>
        <w:tc>
          <w:tcPr>
            <w:tcW w:w="2945" w:type="dxa"/>
            <w:vAlign w:val="center"/>
          </w:tcPr>
          <w:p w14:paraId="4A68C98F" w14:textId="77777777" w:rsidR="00CB25E9" w:rsidRPr="00725F56" w:rsidRDefault="00A1592A" w:rsidP="002E3BCB">
            <w:pPr>
              <w:jc w:val="center"/>
              <w:rPr>
                <w:bCs/>
                <w:color w:val="000000" w:themeColor="text1"/>
              </w:rPr>
            </w:pPr>
            <w:r w:rsidRPr="00725F56">
              <w:rPr>
                <w:bCs/>
                <w:color w:val="000000" w:themeColor="text1"/>
              </w:rPr>
              <w:t>66.43</w:t>
            </w:r>
          </w:p>
        </w:tc>
      </w:tr>
      <w:tr w:rsidR="00CB25E9" w:rsidRPr="00725F56" w14:paraId="775F6D97" w14:textId="77777777" w:rsidTr="002E3BCB">
        <w:trPr>
          <w:trHeight w:val="348"/>
        </w:trPr>
        <w:tc>
          <w:tcPr>
            <w:tcW w:w="4426" w:type="dxa"/>
            <w:shd w:val="clear" w:color="auto" w:fill="auto"/>
            <w:noWrap/>
            <w:vAlign w:val="center"/>
          </w:tcPr>
          <w:p w14:paraId="4DD3878B" w14:textId="77777777" w:rsidR="00CB25E9" w:rsidRPr="00725F56" w:rsidRDefault="005D169E" w:rsidP="002E3BCB">
            <w:pPr>
              <w:ind w:leftChars="100" w:left="240"/>
              <w:rPr>
                <w:bCs/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</w:t>
            </w:r>
            <w:r w:rsidR="00CB25E9" w:rsidRPr="00725F56">
              <w:rPr>
                <w:bCs/>
                <w:color w:val="000000"/>
              </w:rPr>
              <w:t>70% (378 sachets )</w:t>
            </w:r>
          </w:p>
        </w:tc>
        <w:tc>
          <w:tcPr>
            <w:tcW w:w="2945" w:type="dxa"/>
            <w:vAlign w:val="center"/>
          </w:tcPr>
          <w:p w14:paraId="4703C9BF" w14:textId="77777777" w:rsidR="00CB25E9" w:rsidRPr="00725F56" w:rsidRDefault="00A1592A" w:rsidP="002E3BCB">
            <w:pPr>
              <w:jc w:val="center"/>
              <w:rPr>
                <w:bCs/>
                <w:color w:val="000000" w:themeColor="text1"/>
              </w:rPr>
            </w:pPr>
            <w:r w:rsidRPr="00725F56">
              <w:rPr>
                <w:bCs/>
                <w:color w:val="000000" w:themeColor="text1"/>
              </w:rPr>
              <w:t>78.15</w:t>
            </w:r>
          </w:p>
        </w:tc>
      </w:tr>
      <w:tr w:rsidR="00CB25E9" w:rsidRPr="00725F56" w14:paraId="2B4875B8" w14:textId="77777777" w:rsidTr="002E3BCB">
        <w:trPr>
          <w:trHeight w:val="348"/>
        </w:trPr>
        <w:tc>
          <w:tcPr>
            <w:tcW w:w="4426" w:type="dxa"/>
            <w:shd w:val="clear" w:color="auto" w:fill="auto"/>
            <w:noWrap/>
            <w:vAlign w:val="center"/>
          </w:tcPr>
          <w:p w14:paraId="22FC2574" w14:textId="77777777" w:rsidR="00CB25E9" w:rsidRPr="00725F56" w:rsidRDefault="005D169E" w:rsidP="002E3BCB">
            <w:pPr>
              <w:ind w:leftChars="100" w:left="240"/>
              <w:rPr>
                <w:bCs/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</w:t>
            </w:r>
            <w:r w:rsidR="00CB25E9" w:rsidRPr="00725F56">
              <w:rPr>
                <w:bCs/>
                <w:color w:val="000000"/>
              </w:rPr>
              <w:t>80% (432 sachets )</w:t>
            </w:r>
          </w:p>
        </w:tc>
        <w:tc>
          <w:tcPr>
            <w:tcW w:w="2945" w:type="dxa"/>
            <w:vAlign w:val="center"/>
          </w:tcPr>
          <w:p w14:paraId="3E35A6B0" w14:textId="77777777" w:rsidR="00CB25E9" w:rsidRPr="00725F56" w:rsidRDefault="00A1592A" w:rsidP="002E3BCB">
            <w:pPr>
              <w:jc w:val="center"/>
              <w:rPr>
                <w:bCs/>
                <w:color w:val="000000" w:themeColor="text1"/>
              </w:rPr>
            </w:pPr>
            <w:r w:rsidRPr="00725F56">
              <w:rPr>
                <w:bCs/>
                <w:color w:val="000000" w:themeColor="text1"/>
              </w:rPr>
              <w:t>88.99</w:t>
            </w:r>
          </w:p>
        </w:tc>
      </w:tr>
      <w:tr w:rsidR="00CB25E9" w:rsidRPr="00725F56" w14:paraId="7AD8D99E" w14:textId="77777777" w:rsidTr="00A1592A">
        <w:trPr>
          <w:trHeight w:val="348"/>
        </w:trPr>
        <w:tc>
          <w:tcPr>
            <w:tcW w:w="4426" w:type="dxa"/>
            <w:shd w:val="clear" w:color="auto" w:fill="auto"/>
            <w:noWrap/>
            <w:vAlign w:val="center"/>
          </w:tcPr>
          <w:p w14:paraId="15D8EE23" w14:textId="77777777" w:rsidR="00CB25E9" w:rsidRPr="00725F56" w:rsidRDefault="005D169E" w:rsidP="002E3BCB">
            <w:pPr>
              <w:ind w:leftChars="100" w:left="240"/>
              <w:rPr>
                <w:bCs/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</w:t>
            </w:r>
            <w:r w:rsidR="00CB25E9" w:rsidRPr="00725F56">
              <w:rPr>
                <w:rFonts w:hint="eastAsia"/>
                <w:bCs/>
                <w:color w:val="000000"/>
              </w:rPr>
              <w:t>9</w:t>
            </w:r>
            <w:r w:rsidR="00CB25E9" w:rsidRPr="00725F56">
              <w:rPr>
                <w:bCs/>
                <w:color w:val="000000"/>
              </w:rPr>
              <w:t xml:space="preserve">0% </w:t>
            </w:r>
            <w:r w:rsidR="00CB25E9" w:rsidRPr="00725F56">
              <w:rPr>
                <w:rFonts w:hint="eastAsia"/>
                <w:bCs/>
                <w:color w:val="000000"/>
              </w:rPr>
              <w:t>(</w:t>
            </w:r>
            <w:r w:rsidR="00CB25E9" w:rsidRPr="00725F56">
              <w:rPr>
                <w:bCs/>
                <w:color w:val="000000"/>
              </w:rPr>
              <w:t>486 sachets)</w:t>
            </w:r>
          </w:p>
        </w:tc>
        <w:tc>
          <w:tcPr>
            <w:tcW w:w="2945" w:type="dxa"/>
            <w:vAlign w:val="center"/>
          </w:tcPr>
          <w:p w14:paraId="3E346378" w14:textId="77777777" w:rsidR="00CB25E9" w:rsidRPr="00725F56" w:rsidRDefault="00A1592A" w:rsidP="002E3BCB">
            <w:pPr>
              <w:jc w:val="center"/>
              <w:rPr>
                <w:bCs/>
                <w:color w:val="000000" w:themeColor="text1"/>
              </w:rPr>
            </w:pPr>
            <w:r w:rsidRPr="00725F56">
              <w:rPr>
                <w:bCs/>
                <w:color w:val="000000" w:themeColor="text1"/>
              </w:rPr>
              <w:t>97.20</w:t>
            </w:r>
          </w:p>
        </w:tc>
      </w:tr>
      <w:tr w:rsidR="00A1592A" w:rsidRPr="00725F56" w14:paraId="1419D546" w14:textId="77777777" w:rsidTr="002E3BCB">
        <w:trPr>
          <w:trHeight w:val="348"/>
        </w:trPr>
        <w:tc>
          <w:tcPr>
            <w:tcW w:w="442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21793B" w14:textId="77777777" w:rsidR="00A1592A" w:rsidRPr="00725F56" w:rsidRDefault="00A1592A" w:rsidP="002E3BCB">
            <w:pPr>
              <w:ind w:leftChars="100" w:left="240"/>
              <w:rPr>
                <w:bCs/>
                <w:color w:val="000000"/>
              </w:rPr>
            </w:pPr>
            <w:r w:rsidRPr="00725F56">
              <w:rPr>
                <w:bCs/>
                <w:color w:val="000000"/>
              </w:rPr>
              <w:t xml:space="preserve">&lt; 100% </w:t>
            </w:r>
            <w:r w:rsidRPr="00725F56">
              <w:rPr>
                <w:rFonts w:hint="eastAsia"/>
                <w:bCs/>
                <w:color w:val="000000"/>
              </w:rPr>
              <w:t>(</w:t>
            </w:r>
            <w:r w:rsidRPr="00725F56">
              <w:rPr>
                <w:bCs/>
                <w:color w:val="000000"/>
              </w:rPr>
              <w:t>540 sachets)</w:t>
            </w:r>
          </w:p>
        </w:tc>
        <w:tc>
          <w:tcPr>
            <w:tcW w:w="2945" w:type="dxa"/>
            <w:tcBorders>
              <w:bottom w:val="single" w:sz="4" w:space="0" w:color="auto"/>
            </w:tcBorders>
            <w:vAlign w:val="center"/>
          </w:tcPr>
          <w:p w14:paraId="5B34CFEE" w14:textId="77777777" w:rsidR="00A1592A" w:rsidRPr="00725F56" w:rsidRDefault="00A1592A" w:rsidP="002E3BCB">
            <w:pPr>
              <w:jc w:val="center"/>
              <w:rPr>
                <w:bCs/>
                <w:color w:val="000000" w:themeColor="text1"/>
              </w:rPr>
            </w:pPr>
            <w:r w:rsidRPr="00725F56">
              <w:rPr>
                <w:rFonts w:hint="eastAsia"/>
                <w:bCs/>
                <w:color w:val="000000" w:themeColor="text1"/>
              </w:rPr>
              <w:t>1</w:t>
            </w:r>
            <w:r w:rsidRPr="00725F56">
              <w:rPr>
                <w:bCs/>
                <w:color w:val="000000" w:themeColor="text1"/>
              </w:rPr>
              <w:t>00</w:t>
            </w:r>
          </w:p>
        </w:tc>
      </w:tr>
    </w:tbl>
    <w:p w14:paraId="3E17A2EA" w14:textId="0B6AED66" w:rsidR="00CB25E9" w:rsidRPr="00725F56" w:rsidRDefault="00355CF9" w:rsidP="00CB25E9">
      <w:pPr>
        <w:rPr>
          <w:bCs/>
          <w:color w:val="000000" w:themeColor="text1"/>
        </w:rPr>
      </w:pPr>
      <w:r w:rsidRPr="00725F56">
        <w:rPr>
          <w:i/>
        </w:rPr>
        <w:t>Note.</w:t>
      </w:r>
      <w:r w:rsidR="00CB25E9" w:rsidRPr="00725F56">
        <w:t xml:space="preserve"> Each child in </w:t>
      </w:r>
      <w:r w:rsidR="00BF5879" w:rsidRPr="00725F56">
        <w:t>treatment</w:t>
      </w:r>
      <w:r w:rsidR="00CB25E9" w:rsidRPr="00725F56">
        <w:t xml:space="preserve"> group should eat 540 sachets </w:t>
      </w:r>
      <w:r w:rsidR="00BF5879" w:rsidRPr="00725F56">
        <w:t xml:space="preserve">in total </w:t>
      </w:r>
      <w:r w:rsidR="00CB25E9" w:rsidRPr="00725F56">
        <w:t>in the whole MNP intervention.</w:t>
      </w:r>
    </w:p>
    <w:p w14:paraId="2BD1C599" w14:textId="77777777" w:rsidR="00CB25E9" w:rsidRPr="00D40F81" w:rsidRDefault="00CB25E9" w:rsidP="00CB25E9">
      <w:pPr>
        <w:rPr>
          <w:sz w:val="20"/>
          <w:szCs w:val="20"/>
        </w:rPr>
        <w:sectPr w:rsidR="00CB25E9" w:rsidRPr="00D40F81" w:rsidSect="002E3BCB">
          <w:pgSz w:w="11901" w:h="16817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29964936" w14:textId="42FC0C78" w:rsidR="00CB25E9" w:rsidRPr="000B1935" w:rsidRDefault="00CB25E9" w:rsidP="00CB25E9">
      <w:pPr>
        <w:rPr>
          <w:b/>
          <w:color w:val="000000"/>
        </w:rPr>
      </w:pPr>
      <w:r w:rsidRPr="000B1935">
        <w:rPr>
          <w:b/>
          <w:color w:val="000000" w:themeColor="text1"/>
        </w:rPr>
        <w:lastRenderedPageBreak/>
        <w:t xml:space="preserve">Table </w:t>
      </w:r>
      <w:r w:rsidR="00D12B2D" w:rsidRPr="000B1935">
        <w:rPr>
          <w:b/>
          <w:color w:val="000000" w:themeColor="text1"/>
        </w:rPr>
        <w:t>S</w:t>
      </w:r>
      <w:r w:rsidR="008A3EC6" w:rsidRPr="000B1935">
        <w:rPr>
          <w:b/>
          <w:color w:val="000000" w:themeColor="text1"/>
        </w:rPr>
        <w:t>5</w:t>
      </w:r>
      <w:r w:rsidRPr="000B1935">
        <w:rPr>
          <w:b/>
          <w:color w:val="000000" w:themeColor="text1"/>
        </w:rPr>
        <w:t>. Heterogeneous of MNP</w:t>
      </w:r>
      <w:r w:rsidRPr="000B1935">
        <w:rPr>
          <w:rFonts w:hint="eastAsia"/>
          <w:b/>
          <w:color w:val="000000" w:themeColor="text1"/>
        </w:rPr>
        <w:t xml:space="preserve"> </w:t>
      </w:r>
      <w:r w:rsidRPr="000B1935">
        <w:rPr>
          <w:b/>
          <w:color w:val="000000" w:themeColor="text1"/>
        </w:rPr>
        <w:t xml:space="preserve">program treatment effects on child anemia prevalence, </w:t>
      </w:r>
      <w:r w:rsidRPr="000B1935">
        <w:rPr>
          <w:b/>
          <w:color w:val="000000"/>
        </w:rPr>
        <w:t>18 months after the start of the interven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27"/>
        <w:gridCol w:w="4386"/>
        <w:gridCol w:w="1196"/>
        <w:gridCol w:w="1040"/>
        <w:gridCol w:w="1052"/>
      </w:tblGrid>
      <w:tr w:rsidR="0000607E" w:rsidRPr="000B1935" w14:paraId="339B2AF7" w14:textId="77777777" w:rsidTr="00976DA1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0583732A" w14:textId="77777777" w:rsidR="0000607E" w:rsidRPr="000B1935" w:rsidRDefault="0000607E" w:rsidP="002E3BCB">
            <w:pPr>
              <w:rPr>
                <w:bCs/>
                <w:color w:val="000000"/>
              </w:rPr>
            </w:pPr>
          </w:p>
        </w:tc>
        <w:tc>
          <w:tcPr>
            <w:tcW w:w="43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E5BDDE" w14:textId="77777777" w:rsidR="0000607E" w:rsidRPr="000B1935" w:rsidRDefault="0000607E" w:rsidP="002E3BCB">
            <w:pPr>
              <w:rPr>
                <w:bCs/>
                <w:color w:val="000000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EB1BC8C" w14:textId="3160171A" w:rsidR="0000607E" w:rsidRPr="000B1935" w:rsidRDefault="0000607E" w:rsidP="002E3BCB">
            <w:pPr>
              <w:jc w:val="center"/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Anemia prevalence (1</w:t>
            </w:r>
            <w:r w:rsidR="007C0D84" w:rsidRPr="000B1935">
              <w:rPr>
                <w:bCs/>
                <w:color w:val="000000"/>
              </w:rPr>
              <w:t xml:space="preserve"> = </w:t>
            </w:r>
            <w:r w:rsidRPr="000B1935">
              <w:rPr>
                <w:bCs/>
                <w:color w:val="000000"/>
              </w:rPr>
              <w:t>yes)</w:t>
            </w:r>
          </w:p>
        </w:tc>
      </w:tr>
      <w:tr w:rsidR="0000607E" w:rsidRPr="000B1935" w14:paraId="3FA47EF6" w14:textId="77777777" w:rsidTr="00976DA1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62CC12FB" w14:textId="77777777" w:rsidR="0000607E" w:rsidRPr="000B1935" w:rsidRDefault="0000607E" w:rsidP="002E3BCB">
            <w:pPr>
              <w:rPr>
                <w:bCs/>
                <w:color w:val="000000"/>
              </w:rPr>
            </w:pPr>
          </w:p>
        </w:tc>
        <w:tc>
          <w:tcPr>
            <w:tcW w:w="43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010B70" w14:textId="77777777" w:rsidR="0000607E" w:rsidRPr="000B1935" w:rsidRDefault="0000607E" w:rsidP="002E3BCB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2520A2E1" w14:textId="77777777" w:rsidR="0000607E" w:rsidRPr="000B1935" w:rsidRDefault="0000607E" w:rsidP="002E3BCB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B1935">
              <w:rPr>
                <w:bCs/>
                <w:color w:val="000000"/>
              </w:rPr>
              <w:t>Hb</w:t>
            </w:r>
            <w:proofErr w:type="spellEnd"/>
            <w:r w:rsidRPr="000B1935">
              <w:rPr>
                <w:bCs/>
                <w:color w:val="000000"/>
              </w:rPr>
              <w:t xml:space="preserve"> &lt; 10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0154762" w14:textId="77777777" w:rsidR="0000607E" w:rsidRPr="000B1935" w:rsidRDefault="0000607E" w:rsidP="002E3BCB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B1935">
              <w:rPr>
                <w:bCs/>
                <w:color w:val="000000"/>
              </w:rPr>
              <w:t>Hb</w:t>
            </w:r>
            <w:proofErr w:type="spellEnd"/>
            <w:r w:rsidRPr="000B1935">
              <w:rPr>
                <w:bCs/>
                <w:color w:val="000000"/>
              </w:rPr>
              <w:t xml:space="preserve"> &lt; 9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7B607CE6" w14:textId="77777777" w:rsidR="0000607E" w:rsidRPr="000B1935" w:rsidRDefault="0000607E" w:rsidP="002E3BCB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B1935">
              <w:rPr>
                <w:bCs/>
                <w:color w:val="000000"/>
              </w:rPr>
              <w:t>Hb</w:t>
            </w:r>
            <w:proofErr w:type="spellEnd"/>
            <w:r w:rsidRPr="000B1935">
              <w:rPr>
                <w:bCs/>
                <w:color w:val="000000"/>
              </w:rPr>
              <w:t xml:space="preserve"> &lt; 80</w:t>
            </w:r>
          </w:p>
        </w:tc>
      </w:tr>
      <w:tr w:rsidR="00976DA1" w:rsidRPr="000B1935" w14:paraId="1CF1BF37" w14:textId="77777777" w:rsidTr="00976DA1">
        <w:trPr>
          <w:trHeight w:val="428"/>
          <w:jc w:val="center"/>
        </w:trPr>
        <w:tc>
          <w:tcPr>
            <w:tcW w:w="50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6CA110" w14:textId="13A1A6BD" w:rsidR="00976DA1" w:rsidRPr="000B1935" w:rsidRDefault="00976DA1" w:rsidP="002E3BCB">
            <w:pPr>
              <w:rPr>
                <w:bCs/>
                <w:color w:val="000000"/>
              </w:rPr>
            </w:pPr>
            <w:r w:rsidRPr="000B1935">
              <w:rPr>
                <w:rFonts w:hint="eastAsia"/>
                <w:bCs/>
                <w:color w:val="000000"/>
              </w:rPr>
              <w:t>Va</w:t>
            </w:r>
            <w:r w:rsidRPr="000B1935">
              <w:rPr>
                <w:bCs/>
                <w:color w:val="000000"/>
              </w:rPr>
              <w:t>riabl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676BBB4D" w14:textId="77777777" w:rsidR="00976DA1" w:rsidRPr="000B1935" w:rsidRDefault="00976DA1" w:rsidP="002E3BCB">
            <w:pPr>
              <w:jc w:val="center"/>
              <w:rPr>
                <w:bCs/>
                <w:color w:val="000000" w:themeColor="text1"/>
              </w:rPr>
            </w:pPr>
            <w:r w:rsidRPr="000B1935">
              <w:rPr>
                <w:bCs/>
                <w:color w:val="000000" w:themeColor="text1"/>
              </w:rPr>
              <w:t>(1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2AFD66AB" w14:textId="77777777" w:rsidR="00976DA1" w:rsidRPr="000B1935" w:rsidRDefault="00976DA1" w:rsidP="002E3BCB">
            <w:pPr>
              <w:jc w:val="center"/>
              <w:rPr>
                <w:bCs/>
                <w:color w:val="000000" w:themeColor="text1"/>
              </w:rPr>
            </w:pPr>
            <w:r w:rsidRPr="000B1935">
              <w:rPr>
                <w:bCs/>
                <w:color w:val="000000" w:themeColor="text1"/>
              </w:rPr>
              <w:t>(2)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65884F6" w14:textId="77777777" w:rsidR="00976DA1" w:rsidRPr="000B1935" w:rsidRDefault="00976DA1" w:rsidP="002E3BCB">
            <w:pPr>
              <w:jc w:val="center"/>
              <w:rPr>
                <w:bCs/>
                <w:color w:val="000000" w:themeColor="text1"/>
              </w:rPr>
            </w:pPr>
            <w:r w:rsidRPr="000B1935">
              <w:rPr>
                <w:bCs/>
                <w:color w:val="000000" w:themeColor="text1"/>
              </w:rPr>
              <w:t>(3)</w:t>
            </w:r>
          </w:p>
        </w:tc>
      </w:tr>
      <w:tr w:rsidR="0000607E" w:rsidRPr="000B1935" w14:paraId="4FCA82EF" w14:textId="77777777" w:rsidTr="00976DA1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01415F66" w14:textId="77777777" w:rsidR="0000607E" w:rsidRPr="000B1935" w:rsidRDefault="0000607E" w:rsidP="002E3BCB">
            <w:pPr>
              <w:jc w:val="center"/>
              <w:rPr>
                <w:bCs/>
                <w:color w:val="000000"/>
              </w:rPr>
            </w:pPr>
            <w:r w:rsidRPr="000B1935">
              <w:rPr>
                <w:rFonts w:hint="eastAsia"/>
                <w:bCs/>
                <w:color w:val="000000"/>
              </w:rPr>
              <w:t>(</w:t>
            </w:r>
            <w:r w:rsidRPr="000B1935">
              <w:rPr>
                <w:bCs/>
                <w:color w:val="000000"/>
              </w:rPr>
              <w:t>1)</w:t>
            </w:r>
          </w:p>
        </w:tc>
        <w:tc>
          <w:tcPr>
            <w:tcW w:w="43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3F58B4B" w14:textId="77777777" w:rsidR="0000607E" w:rsidRPr="000B1935" w:rsidRDefault="0000607E" w:rsidP="002E3BCB">
            <w:pPr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MNP treatment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3DEDA1C7" w14:textId="77777777" w:rsidR="0000607E" w:rsidRPr="000B1935" w:rsidRDefault="0000607E" w:rsidP="00025947">
            <w:pPr>
              <w:jc w:val="center"/>
            </w:pPr>
            <w:r w:rsidRPr="000B1935">
              <w:t>-0.0</w:t>
            </w:r>
            <w:r w:rsidR="008365EB" w:rsidRPr="000B1935"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06412F4" w14:textId="77777777" w:rsidR="0000607E" w:rsidRPr="000B1935" w:rsidRDefault="0000607E" w:rsidP="00025947">
            <w:pPr>
              <w:jc w:val="center"/>
            </w:pPr>
            <w:r w:rsidRPr="000B1935">
              <w:t>0.0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7A37F54D" w14:textId="77777777" w:rsidR="0000607E" w:rsidRPr="000B1935" w:rsidRDefault="0000607E" w:rsidP="00025947">
            <w:pPr>
              <w:jc w:val="center"/>
            </w:pPr>
            <w:r w:rsidRPr="000B1935">
              <w:t>0.00</w:t>
            </w:r>
          </w:p>
        </w:tc>
      </w:tr>
      <w:tr w:rsidR="0000607E" w:rsidRPr="000B1935" w14:paraId="1791A14D" w14:textId="77777777" w:rsidTr="00976DA1">
        <w:trPr>
          <w:trHeight w:val="428"/>
          <w:jc w:val="center"/>
        </w:trPr>
        <w:tc>
          <w:tcPr>
            <w:tcW w:w="627" w:type="dxa"/>
          </w:tcPr>
          <w:p w14:paraId="270DDD52" w14:textId="77777777" w:rsidR="0000607E" w:rsidRPr="000B1935" w:rsidRDefault="0000607E" w:rsidP="002E3BC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6" w:type="dxa"/>
            <w:shd w:val="clear" w:color="auto" w:fill="auto"/>
            <w:noWrap/>
          </w:tcPr>
          <w:p w14:paraId="59F06C1A" w14:textId="2EDE9180" w:rsidR="0000607E" w:rsidRPr="000B1935" w:rsidRDefault="0000607E" w:rsidP="002E3BCB">
            <w:pPr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(1</w:t>
            </w:r>
            <w:r w:rsidR="000260F0" w:rsidRPr="000B1935">
              <w:rPr>
                <w:bCs/>
                <w:color w:val="000000"/>
              </w:rPr>
              <w:t xml:space="preserve"> = </w:t>
            </w:r>
            <w:r w:rsidRPr="000B1935">
              <w:rPr>
                <w:bCs/>
                <w:color w:val="000000"/>
              </w:rPr>
              <w:t>yes)</w:t>
            </w:r>
          </w:p>
        </w:tc>
        <w:tc>
          <w:tcPr>
            <w:tcW w:w="1196" w:type="dxa"/>
            <w:vAlign w:val="center"/>
          </w:tcPr>
          <w:p w14:paraId="77700F10" w14:textId="77777777" w:rsidR="0000607E" w:rsidRPr="000B1935" w:rsidRDefault="0000607E" w:rsidP="00025947">
            <w:pPr>
              <w:jc w:val="center"/>
            </w:pPr>
            <w:r w:rsidRPr="000B1935">
              <w:t>(0.03)</w:t>
            </w:r>
          </w:p>
        </w:tc>
        <w:tc>
          <w:tcPr>
            <w:tcW w:w="1040" w:type="dxa"/>
            <w:vAlign w:val="center"/>
          </w:tcPr>
          <w:p w14:paraId="20FECF0D" w14:textId="77777777" w:rsidR="0000607E" w:rsidRPr="000B1935" w:rsidRDefault="0000607E" w:rsidP="00025947">
            <w:pPr>
              <w:jc w:val="center"/>
            </w:pPr>
            <w:r w:rsidRPr="000B1935">
              <w:t>(0.03)</w:t>
            </w:r>
          </w:p>
        </w:tc>
        <w:tc>
          <w:tcPr>
            <w:tcW w:w="1052" w:type="dxa"/>
            <w:vAlign w:val="center"/>
          </w:tcPr>
          <w:p w14:paraId="6A59F179" w14:textId="77777777" w:rsidR="0000607E" w:rsidRPr="000B1935" w:rsidRDefault="0000607E" w:rsidP="00025947">
            <w:pPr>
              <w:jc w:val="center"/>
            </w:pPr>
            <w:r w:rsidRPr="000B1935">
              <w:t>(0.03)</w:t>
            </w:r>
          </w:p>
        </w:tc>
      </w:tr>
      <w:tr w:rsidR="0000607E" w:rsidRPr="000B1935" w14:paraId="11AC96AE" w14:textId="77777777" w:rsidTr="00976DA1">
        <w:trPr>
          <w:trHeight w:val="428"/>
          <w:jc w:val="center"/>
        </w:trPr>
        <w:tc>
          <w:tcPr>
            <w:tcW w:w="627" w:type="dxa"/>
          </w:tcPr>
          <w:p w14:paraId="48E5C17E" w14:textId="77777777" w:rsidR="0000607E" w:rsidRPr="000B1935" w:rsidRDefault="0000607E" w:rsidP="002E3BCB">
            <w:pPr>
              <w:jc w:val="center"/>
              <w:rPr>
                <w:bCs/>
                <w:color w:val="000000"/>
              </w:rPr>
            </w:pPr>
            <w:r w:rsidRPr="000B1935">
              <w:rPr>
                <w:rFonts w:hint="eastAsia"/>
                <w:bCs/>
                <w:color w:val="000000"/>
              </w:rPr>
              <w:t>(</w:t>
            </w:r>
            <w:r w:rsidRPr="000B1935">
              <w:rPr>
                <w:bCs/>
                <w:color w:val="000000"/>
              </w:rPr>
              <w:t>2)</w:t>
            </w:r>
          </w:p>
        </w:tc>
        <w:tc>
          <w:tcPr>
            <w:tcW w:w="4386" w:type="dxa"/>
            <w:shd w:val="clear" w:color="auto" w:fill="auto"/>
            <w:noWrap/>
          </w:tcPr>
          <w:p w14:paraId="313CD34B" w14:textId="77777777" w:rsidR="0000607E" w:rsidRPr="000B1935" w:rsidRDefault="0000607E" w:rsidP="002E3BCB">
            <w:pPr>
              <w:rPr>
                <w:color w:val="000000"/>
              </w:rPr>
            </w:pPr>
            <w:r w:rsidRPr="000B1935">
              <w:rPr>
                <w:bCs/>
                <w:color w:val="000000"/>
              </w:rPr>
              <w:t>Covariate</w:t>
            </w:r>
          </w:p>
        </w:tc>
        <w:tc>
          <w:tcPr>
            <w:tcW w:w="1196" w:type="dxa"/>
            <w:vAlign w:val="center"/>
          </w:tcPr>
          <w:p w14:paraId="0582B9E5" w14:textId="77777777" w:rsidR="0000607E" w:rsidRPr="000B1935" w:rsidRDefault="0000607E" w:rsidP="00025947">
            <w:pPr>
              <w:jc w:val="center"/>
            </w:pPr>
            <w:r w:rsidRPr="000B1935">
              <w:t>0.04</w:t>
            </w:r>
          </w:p>
        </w:tc>
        <w:tc>
          <w:tcPr>
            <w:tcW w:w="1040" w:type="dxa"/>
            <w:vAlign w:val="center"/>
          </w:tcPr>
          <w:p w14:paraId="03222AE9" w14:textId="77777777" w:rsidR="0000607E" w:rsidRPr="000B1935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B1935">
              <w:t>0.11</w:t>
            </w:r>
          </w:p>
        </w:tc>
        <w:tc>
          <w:tcPr>
            <w:tcW w:w="1052" w:type="dxa"/>
            <w:vAlign w:val="center"/>
          </w:tcPr>
          <w:p w14:paraId="50D4E045" w14:textId="77777777" w:rsidR="0000607E" w:rsidRPr="000B1935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B1935">
              <w:t>0.3</w:t>
            </w:r>
            <w:r w:rsidR="00701B39" w:rsidRPr="000B1935">
              <w:t>4</w:t>
            </w:r>
            <w:r w:rsidRPr="000B1935">
              <w:t>**</w:t>
            </w:r>
          </w:p>
        </w:tc>
      </w:tr>
      <w:tr w:rsidR="0000607E" w:rsidRPr="000B1935" w14:paraId="1BD1B713" w14:textId="77777777" w:rsidTr="00976DA1">
        <w:trPr>
          <w:trHeight w:val="428"/>
          <w:jc w:val="center"/>
        </w:trPr>
        <w:tc>
          <w:tcPr>
            <w:tcW w:w="627" w:type="dxa"/>
          </w:tcPr>
          <w:p w14:paraId="251D5300" w14:textId="77777777" w:rsidR="0000607E" w:rsidRPr="000B1935" w:rsidRDefault="0000607E" w:rsidP="002E3BC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6" w:type="dxa"/>
            <w:shd w:val="clear" w:color="auto" w:fill="auto"/>
            <w:noWrap/>
          </w:tcPr>
          <w:p w14:paraId="7105ECE8" w14:textId="77777777" w:rsidR="0000607E" w:rsidRPr="000B1935" w:rsidRDefault="0000607E" w:rsidP="002E3BCB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center"/>
          </w:tcPr>
          <w:p w14:paraId="0B5E6C2E" w14:textId="77777777" w:rsidR="0000607E" w:rsidRPr="000B1935" w:rsidRDefault="0000607E" w:rsidP="00025947">
            <w:pPr>
              <w:jc w:val="center"/>
            </w:pPr>
            <w:r w:rsidRPr="000B1935">
              <w:t>(0.04)</w:t>
            </w:r>
          </w:p>
        </w:tc>
        <w:tc>
          <w:tcPr>
            <w:tcW w:w="1040" w:type="dxa"/>
            <w:vAlign w:val="center"/>
          </w:tcPr>
          <w:p w14:paraId="4068E9C4" w14:textId="77777777" w:rsidR="0000607E" w:rsidRPr="000B1935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B1935">
              <w:t>(0.08)</w:t>
            </w:r>
          </w:p>
        </w:tc>
        <w:tc>
          <w:tcPr>
            <w:tcW w:w="1052" w:type="dxa"/>
            <w:vAlign w:val="center"/>
          </w:tcPr>
          <w:p w14:paraId="13DCE1DE" w14:textId="77777777" w:rsidR="0000607E" w:rsidRPr="000B1935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B1935">
              <w:t>(0.15)</w:t>
            </w:r>
          </w:p>
        </w:tc>
      </w:tr>
      <w:tr w:rsidR="0000607E" w:rsidRPr="000B1935" w14:paraId="3CC0102B" w14:textId="77777777" w:rsidTr="00976DA1">
        <w:trPr>
          <w:trHeight w:val="428"/>
          <w:jc w:val="center"/>
        </w:trPr>
        <w:tc>
          <w:tcPr>
            <w:tcW w:w="627" w:type="dxa"/>
          </w:tcPr>
          <w:p w14:paraId="57691AEF" w14:textId="77777777" w:rsidR="0000607E" w:rsidRPr="000B1935" w:rsidRDefault="0000607E" w:rsidP="002E3BCB">
            <w:pPr>
              <w:jc w:val="center"/>
              <w:rPr>
                <w:bCs/>
                <w:color w:val="000000"/>
              </w:rPr>
            </w:pPr>
            <w:r w:rsidRPr="000B1935">
              <w:rPr>
                <w:rFonts w:hint="eastAsia"/>
                <w:bCs/>
                <w:color w:val="000000"/>
              </w:rPr>
              <w:t>(</w:t>
            </w:r>
            <w:r w:rsidRPr="000B1935">
              <w:rPr>
                <w:bCs/>
                <w:color w:val="000000"/>
              </w:rPr>
              <w:t>3)</w:t>
            </w:r>
          </w:p>
        </w:tc>
        <w:tc>
          <w:tcPr>
            <w:tcW w:w="4386" w:type="dxa"/>
            <w:shd w:val="clear" w:color="auto" w:fill="auto"/>
            <w:noWrap/>
          </w:tcPr>
          <w:p w14:paraId="763B2427" w14:textId="77777777" w:rsidR="0000607E" w:rsidRPr="000B1935" w:rsidRDefault="0000607E" w:rsidP="002E3BCB">
            <w:pPr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Interaction</w:t>
            </w:r>
          </w:p>
        </w:tc>
        <w:tc>
          <w:tcPr>
            <w:tcW w:w="1196" w:type="dxa"/>
            <w:vAlign w:val="center"/>
          </w:tcPr>
          <w:p w14:paraId="55E6EA7F" w14:textId="77777777" w:rsidR="0000607E" w:rsidRPr="000B1935" w:rsidRDefault="0000607E" w:rsidP="00025947">
            <w:pPr>
              <w:jc w:val="center"/>
            </w:pPr>
            <w:r w:rsidRPr="000B1935">
              <w:t>0.01</w:t>
            </w:r>
          </w:p>
        </w:tc>
        <w:tc>
          <w:tcPr>
            <w:tcW w:w="1040" w:type="dxa"/>
            <w:vAlign w:val="center"/>
          </w:tcPr>
          <w:p w14:paraId="16BEED92" w14:textId="77777777" w:rsidR="0000607E" w:rsidRPr="000B1935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B1935">
              <w:t>-0.10</w:t>
            </w:r>
          </w:p>
        </w:tc>
        <w:tc>
          <w:tcPr>
            <w:tcW w:w="1052" w:type="dxa"/>
            <w:vAlign w:val="center"/>
          </w:tcPr>
          <w:p w14:paraId="35ACAEF0" w14:textId="77777777" w:rsidR="0000607E" w:rsidRPr="000B1935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B1935">
              <w:t>-0.2</w:t>
            </w:r>
            <w:r w:rsidR="00701B39" w:rsidRPr="000B1935">
              <w:t>7</w:t>
            </w:r>
          </w:p>
        </w:tc>
      </w:tr>
      <w:tr w:rsidR="0000607E" w:rsidRPr="000B1935" w14:paraId="02CFFAC7" w14:textId="77777777" w:rsidTr="00976DA1">
        <w:trPr>
          <w:trHeight w:val="428"/>
          <w:jc w:val="center"/>
        </w:trPr>
        <w:tc>
          <w:tcPr>
            <w:tcW w:w="627" w:type="dxa"/>
          </w:tcPr>
          <w:p w14:paraId="2F391970" w14:textId="77777777" w:rsidR="0000607E" w:rsidRPr="000B1935" w:rsidRDefault="0000607E" w:rsidP="002E3BCB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6" w:type="dxa"/>
            <w:shd w:val="clear" w:color="auto" w:fill="auto"/>
            <w:noWrap/>
          </w:tcPr>
          <w:p w14:paraId="3C91B308" w14:textId="77777777" w:rsidR="0000607E" w:rsidRPr="000B1935" w:rsidRDefault="0000607E" w:rsidP="002E3BCB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center"/>
          </w:tcPr>
          <w:p w14:paraId="3C8E0F7A" w14:textId="77777777" w:rsidR="0000607E" w:rsidRPr="000B1935" w:rsidRDefault="0000607E" w:rsidP="00025947">
            <w:pPr>
              <w:jc w:val="center"/>
            </w:pPr>
            <w:r w:rsidRPr="000B1935">
              <w:t>(0.06)</w:t>
            </w:r>
          </w:p>
        </w:tc>
        <w:tc>
          <w:tcPr>
            <w:tcW w:w="1040" w:type="dxa"/>
            <w:vAlign w:val="center"/>
          </w:tcPr>
          <w:p w14:paraId="30F47F6E" w14:textId="77777777" w:rsidR="0000607E" w:rsidRPr="000B1935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B1935">
              <w:t>(0.09)</w:t>
            </w:r>
          </w:p>
        </w:tc>
        <w:tc>
          <w:tcPr>
            <w:tcW w:w="1052" w:type="dxa"/>
            <w:vAlign w:val="center"/>
          </w:tcPr>
          <w:p w14:paraId="2EC97D12" w14:textId="77777777" w:rsidR="0000607E" w:rsidRPr="000B1935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B1935">
              <w:t>(0.</w:t>
            </w:r>
            <w:r w:rsidR="00701B39" w:rsidRPr="000B1935">
              <w:t>19</w:t>
            </w:r>
            <w:r w:rsidRPr="000B1935">
              <w:t>)</w:t>
            </w:r>
          </w:p>
        </w:tc>
      </w:tr>
      <w:tr w:rsidR="0000607E" w:rsidRPr="000B1935" w14:paraId="4340082A" w14:textId="77777777" w:rsidTr="00976DA1">
        <w:trPr>
          <w:trHeight w:val="428"/>
          <w:jc w:val="center"/>
        </w:trPr>
        <w:tc>
          <w:tcPr>
            <w:tcW w:w="627" w:type="dxa"/>
          </w:tcPr>
          <w:p w14:paraId="7FD45298" w14:textId="77777777" w:rsidR="0000607E" w:rsidRPr="000B1935" w:rsidRDefault="0000607E" w:rsidP="002E3BCB">
            <w:pPr>
              <w:jc w:val="center"/>
              <w:rPr>
                <w:bCs/>
                <w:color w:val="000000"/>
              </w:rPr>
            </w:pPr>
            <w:r w:rsidRPr="000B1935">
              <w:rPr>
                <w:rFonts w:hint="eastAsia"/>
                <w:bCs/>
                <w:color w:val="000000"/>
              </w:rPr>
              <w:t>(</w:t>
            </w:r>
            <w:r w:rsidRPr="000B1935">
              <w:rPr>
                <w:bCs/>
                <w:color w:val="000000"/>
              </w:rPr>
              <w:t>4)</w:t>
            </w:r>
          </w:p>
        </w:tc>
        <w:tc>
          <w:tcPr>
            <w:tcW w:w="4386" w:type="dxa"/>
            <w:shd w:val="clear" w:color="auto" w:fill="auto"/>
            <w:noWrap/>
          </w:tcPr>
          <w:p w14:paraId="0F719B2B" w14:textId="77777777" w:rsidR="0000607E" w:rsidRPr="000B1935" w:rsidRDefault="0000607E" w:rsidP="002E3BCB">
            <w:pPr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Observations</w:t>
            </w:r>
          </w:p>
        </w:tc>
        <w:tc>
          <w:tcPr>
            <w:tcW w:w="1196" w:type="dxa"/>
            <w:vAlign w:val="center"/>
          </w:tcPr>
          <w:p w14:paraId="145A741A" w14:textId="77777777" w:rsidR="0000607E" w:rsidRPr="000B1935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B1935">
              <w:rPr>
                <w:bCs/>
                <w:color w:val="000000" w:themeColor="text1"/>
              </w:rPr>
              <w:t>1,403</w:t>
            </w:r>
          </w:p>
        </w:tc>
        <w:tc>
          <w:tcPr>
            <w:tcW w:w="1040" w:type="dxa"/>
            <w:vAlign w:val="center"/>
          </w:tcPr>
          <w:p w14:paraId="6D24B4C0" w14:textId="77777777" w:rsidR="0000607E" w:rsidRPr="000B1935" w:rsidRDefault="0000607E" w:rsidP="00025947">
            <w:pPr>
              <w:jc w:val="center"/>
              <w:rPr>
                <w:bCs/>
                <w:color w:val="000000"/>
              </w:rPr>
            </w:pPr>
            <w:r w:rsidRPr="000B1935">
              <w:rPr>
                <w:bCs/>
                <w:color w:val="000000" w:themeColor="text1"/>
              </w:rPr>
              <w:t>1,403</w:t>
            </w:r>
          </w:p>
        </w:tc>
        <w:tc>
          <w:tcPr>
            <w:tcW w:w="1052" w:type="dxa"/>
            <w:vAlign w:val="center"/>
          </w:tcPr>
          <w:p w14:paraId="34372981" w14:textId="77777777" w:rsidR="0000607E" w:rsidRPr="000B1935" w:rsidRDefault="0000607E" w:rsidP="00025947">
            <w:pPr>
              <w:jc w:val="center"/>
              <w:rPr>
                <w:bCs/>
                <w:color w:val="000000"/>
              </w:rPr>
            </w:pPr>
            <w:r w:rsidRPr="000B1935">
              <w:rPr>
                <w:bCs/>
                <w:color w:val="000000" w:themeColor="text1"/>
              </w:rPr>
              <w:t>1,403</w:t>
            </w:r>
          </w:p>
        </w:tc>
      </w:tr>
      <w:tr w:rsidR="0000607E" w:rsidRPr="000B1935" w14:paraId="52A0360A" w14:textId="77777777" w:rsidTr="00976DA1">
        <w:trPr>
          <w:trHeight w:val="428"/>
          <w:jc w:val="center"/>
        </w:trPr>
        <w:tc>
          <w:tcPr>
            <w:tcW w:w="8301" w:type="dxa"/>
            <w:gridSpan w:val="5"/>
            <w:tcBorders>
              <w:top w:val="single" w:sz="4" w:space="0" w:color="auto"/>
            </w:tcBorders>
          </w:tcPr>
          <w:p w14:paraId="0A8605FB" w14:textId="77777777" w:rsidR="0000607E" w:rsidRPr="000B1935" w:rsidRDefault="0000607E" w:rsidP="002E3BCB">
            <w:pPr>
              <w:jc w:val="center"/>
            </w:pPr>
            <w:r w:rsidRPr="000B1935">
              <w:t xml:space="preserve">Test the long-term effects of the treatment on child anemia </w:t>
            </w:r>
            <w:r w:rsidRPr="000B1935">
              <w:rPr>
                <w:bCs/>
                <w:color w:val="000000"/>
              </w:rPr>
              <w:t xml:space="preserve">prevalence </w:t>
            </w:r>
            <w:r w:rsidRPr="000B1935">
              <w:t xml:space="preserve">with different </w:t>
            </w:r>
            <w:proofErr w:type="spellStart"/>
            <w:r w:rsidRPr="000B1935">
              <w:t>Hb</w:t>
            </w:r>
            <w:proofErr w:type="spellEnd"/>
            <w:r w:rsidRPr="000B1935">
              <w:t xml:space="preserve"> levels</w:t>
            </w:r>
          </w:p>
        </w:tc>
      </w:tr>
      <w:tr w:rsidR="0000607E" w:rsidRPr="000B1935" w14:paraId="4B1B4422" w14:textId="77777777" w:rsidTr="00976DA1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6745FEE3" w14:textId="77777777" w:rsidR="0000607E" w:rsidRPr="000B1935" w:rsidRDefault="0000607E" w:rsidP="002E3BCB">
            <w:pPr>
              <w:jc w:val="center"/>
              <w:rPr>
                <w:bCs/>
                <w:color w:val="000000"/>
              </w:rPr>
            </w:pPr>
            <w:r w:rsidRPr="000B1935">
              <w:rPr>
                <w:rFonts w:hint="eastAsia"/>
                <w:bCs/>
                <w:color w:val="000000"/>
              </w:rPr>
              <w:t>(</w:t>
            </w:r>
            <w:r w:rsidRPr="000B1935">
              <w:rPr>
                <w:bCs/>
                <w:color w:val="000000"/>
              </w:rPr>
              <w:t>5)</w:t>
            </w:r>
          </w:p>
        </w:tc>
        <w:tc>
          <w:tcPr>
            <w:tcW w:w="438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35041D4" w14:textId="77777777" w:rsidR="0000607E" w:rsidRPr="000B1935" w:rsidRDefault="0000607E" w:rsidP="002E3BCB">
            <w:pPr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Effect of the treatment with covariate samples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38FA230E" w14:textId="77777777" w:rsidR="0000607E" w:rsidRPr="000B1935" w:rsidRDefault="0000607E" w:rsidP="00025947">
            <w:pPr>
              <w:jc w:val="center"/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0.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6F1F9D09" w14:textId="77777777" w:rsidR="0000607E" w:rsidRPr="000B1935" w:rsidRDefault="0000607E" w:rsidP="00025947">
            <w:pPr>
              <w:jc w:val="center"/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-0.0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2AD86805" w14:textId="77777777" w:rsidR="0000607E" w:rsidRPr="000B1935" w:rsidRDefault="0000607E" w:rsidP="00025947">
            <w:pPr>
              <w:jc w:val="center"/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-0.2</w:t>
            </w:r>
            <w:r w:rsidR="00E35C81" w:rsidRPr="000B1935">
              <w:rPr>
                <w:bCs/>
                <w:color w:val="000000"/>
              </w:rPr>
              <w:t>7</w:t>
            </w:r>
          </w:p>
        </w:tc>
      </w:tr>
      <w:tr w:rsidR="0000607E" w:rsidRPr="000B1935" w14:paraId="60C5EEC2" w14:textId="77777777" w:rsidTr="00976DA1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7011AEA8" w14:textId="77777777" w:rsidR="0000607E" w:rsidRPr="000B1935" w:rsidRDefault="0000607E" w:rsidP="002E3BCB">
            <w:pPr>
              <w:jc w:val="center"/>
              <w:rPr>
                <w:bCs/>
                <w:i/>
              </w:rPr>
            </w:pPr>
            <w:r w:rsidRPr="000B1935">
              <w:rPr>
                <w:rFonts w:hint="eastAsia"/>
                <w:bCs/>
                <w:color w:val="000000"/>
              </w:rPr>
              <w:t>(</w:t>
            </w:r>
            <w:r w:rsidRPr="000B1935">
              <w:rPr>
                <w:bCs/>
                <w:color w:val="000000"/>
              </w:rPr>
              <w:t>6)</w:t>
            </w:r>
          </w:p>
        </w:tc>
        <w:tc>
          <w:tcPr>
            <w:tcW w:w="438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16648DB" w14:textId="77777777" w:rsidR="0000607E" w:rsidRPr="000B1935" w:rsidRDefault="0000607E" w:rsidP="002E3BCB">
            <w:pPr>
              <w:rPr>
                <w:bCs/>
                <w:color w:val="000000"/>
              </w:rPr>
            </w:pPr>
            <w:r w:rsidRPr="000B1935">
              <w:rPr>
                <w:bCs/>
                <w:i/>
              </w:rPr>
              <w:t>p</w:t>
            </w:r>
            <w:r w:rsidRPr="000B1935">
              <w:rPr>
                <w:bCs/>
              </w:rPr>
              <w:t>-value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7C05F410" w14:textId="77777777" w:rsidR="0000607E" w:rsidRPr="000B1935" w:rsidRDefault="0000607E" w:rsidP="00025947">
            <w:pPr>
              <w:jc w:val="center"/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0.9</w:t>
            </w:r>
            <w:r w:rsidR="0008150B" w:rsidRPr="000B1935">
              <w:rPr>
                <w:bCs/>
                <w:color w:val="000000"/>
              </w:rPr>
              <w:t>4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0B71096B" w14:textId="77777777" w:rsidR="0000607E" w:rsidRPr="000B1935" w:rsidRDefault="0000607E" w:rsidP="00025947">
            <w:pPr>
              <w:jc w:val="center"/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0.2</w:t>
            </w:r>
            <w:r w:rsidR="004C5C5F" w:rsidRPr="000B1935">
              <w:rPr>
                <w:bCs/>
                <w:color w:val="000000"/>
              </w:rPr>
              <w:t>8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0A830E3D" w14:textId="77777777" w:rsidR="0000607E" w:rsidRPr="000B1935" w:rsidRDefault="0000607E" w:rsidP="00025947">
            <w:pPr>
              <w:jc w:val="center"/>
              <w:rPr>
                <w:bCs/>
                <w:color w:val="000000"/>
              </w:rPr>
            </w:pPr>
            <w:r w:rsidRPr="000B1935">
              <w:rPr>
                <w:bCs/>
                <w:color w:val="000000"/>
              </w:rPr>
              <w:t>0.16</w:t>
            </w:r>
          </w:p>
        </w:tc>
      </w:tr>
    </w:tbl>
    <w:p w14:paraId="360B9E21" w14:textId="33AA7103" w:rsidR="00C35973" w:rsidRPr="000B1935" w:rsidRDefault="00355CF9" w:rsidP="00886CB1">
      <w:r w:rsidRPr="000B1935">
        <w:rPr>
          <w:i/>
        </w:rPr>
        <w:t>Note.</w:t>
      </w:r>
      <w:r w:rsidR="00886CB1" w:rsidRPr="000B1935">
        <w:t xml:space="preserve"> Each column </w:t>
      </w:r>
      <w:r w:rsidR="00BF5879" w:rsidRPr="000B1935">
        <w:t xml:space="preserve">is a separate </w:t>
      </w:r>
      <w:r w:rsidR="00886CB1" w:rsidRPr="000B1935">
        <w:t xml:space="preserve">regression. </w:t>
      </w:r>
      <w:r w:rsidR="00886CB1" w:rsidRPr="000B1935">
        <w:rPr>
          <w:bCs/>
          <w:color w:val="000000"/>
        </w:rPr>
        <w:t>Covariate</w:t>
      </w:r>
      <w:r w:rsidR="00886CB1" w:rsidRPr="000B1935">
        <w:t xml:space="preserve"> rep</w:t>
      </w:r>
      <w:r w:rsidR="00886CB1" w:rsidRPr="000B1935">
        <w:rPr>
          <w:rFonts w:hint="eastAsia"/>
        </w:rPr>
        <w:t>resent</w:t>
      </w:r>
      <w:r w:rsidR="00C35973" w:rsidRPr="000B1935">
        <w:t>s</w:t>
      </w:r>
      <w:r w:rsidR="00886CB1" w:rsidRPr="000B1935">
        <w:t xml:space="preserve"> </w:t>
      </w:r>
      <w:proofErr w:type="spellStart"/>
      <w:r w:rsidR="00886CB1" w:rsidRPr="000B1935">
        <w:t>Hb</w:t>
      </w:r>
      <w:proofErr w:type="spellEnd"/>
      <w:r w:rsidR="00886CB1" w:rsidRPr="000B1935">
        <w:t xml:space="preserve"> &lt; 100, </w:t>
      </w:r>
      <w:proofErr w:type="spellStart"/>
      <w:r w:rsidR="00886CB1" w:rsidRPr="000B1935">
        <w:t>Hb</w:t>
      </w:r>
      <w:proofErr w:type="spellEnd"/>
      <w:r w:rsidR="00886CB1" w:rsidRPr="000B1935">
        <w:t xml:space="preserve"> &lt; 90</w:t>
      </w:r>
      <w:r w:rsidR="00886CB1" w:rsidRPr="000B1935">
        <w:rPr>
          <w:rFonts w:hint="eastAsia"/>
        </w:rPr>
        <w:t>,</w:t>
      </w:r>
      <w:r w:rsidR="00886CB1" w:rsidRPr="000B1935">
        <w:t xml:space="preserve"> and </w:t>
      </w:r>
      <w:proofErr w:type="spellStart"/>
      <w:r w:rsidR="00886CB1" w:rsidRPr="000B1935">
        <w:t>Hb</w:t>
      </w:r>
      <w:proofErr w:type="spellEnd"/>
      <w:r w:rsidR="00886CB1" w:rsidRPr="000B1935">
        <w:t xml:space="preserve"> &lt; 80. </w:t>
      </w:r>
      <w:r w:rsidR="00886CB1" w:rsidRPr="000B1935">
        <w:rPr>
          <w:bCs/>
          <w:color w:val="000000"/>
        </w:rPr>
        <w:t>Interaction</w:t>
      </w:r>
      <w:r w:rsidR="00886CB1" w:rsidRPr="000B1935">
        <w:rPr>
          <w:rFonts w:hint="eastAsia"/>
        </w:rPr>
        <w:t xml:space="preserve"> </w:t>
      </w:r>
      <w:r w:rsidR="00886CB1" w:rsidRPr="000B1935">
        <w:t>rep</w:t>
      </w:r>
      <w:r w:rsidR="00886CB1" w:rsidRPr="000B1935">
        <w:rPr>
          <w:rFonts w:hint="eastAsia"/>
        </w:rPr>
        <w:t>resent</w:t>
      </w:r>
      <w:r w:rsidR="00C35973" w:rsidRPr="000B1935">
        <w:t>s</w:t>
      </w:r>
      <w:r w:rsidR="00886CB1" w:rsidRPr="000B1935">
        <w:t xml:space="preserve"> </w:t>
      </w:r>
      <w:r w:rsidR="00886CB1" w:rsidRPr="000B1935">
        <w:rPr>
          <w:rFonts w:hint="eastAsia"/>
        </w:rPr>
        <w:t>treatment</w:t>
      </w:r>
      <w:r w:rsidR="00886CB1" w:rsidRPr="000B1935">
        <w:t xml:space="preserve"> * </w:t>
      </w:r>
      <w:proofErr w:type="spellStart"/>
      <w:r w:rsidR="00886CB1" w:rsidRPr="000B1935">
        <w:t>Hb</w:t>
      </w:r>
      <w:proofErr w:type="spellEnd"/>
      <w:r w:rsidR="00886CB1" w:rsidRPr="000B1935">
        <w:t xml:space="preserve"> &lt;100, treatment * </w:t>
      </w:r>
      <w:proofErr w:type="spellStart"/>
      <w:r w:rsidR="00886CB1" w:rsidRPr="000B1935">
        <w:t>Hb</w:t>
      </w:r>
      <w:proofErr w:type="spellEnd"/>
      <w:r w:rsidR="00886CB1" w:rsidRPr="000B1935">
        <w:t xml:space="preserve"> &lt; 90, and treatment * </w:t>
      </w:r>
      <w:proofErr w:type="spellStart"/>
      <w:r w:rsidR="00886CB1" w:rsidRPr="000B1935">
        <w:t>Hb</w:t>
      </w:r>
      <w:proofErr w:type="spellEnd"/>
      <w:r w:rsidR="00886CB1" w:rsidRPr="000B1935">
        <w:t xml:space="preserve"> &lt; 80. Controls include</w:t>
      </w:r>
      <w:r w:rsidR="00BA5357" w:rsidRPr="000B1935">
        <w:t xml:space="preserve"> </w:t>
      </w:r>
      <w:r w:rsidR="00BA5357" w:rsidRPr="000B1935">
        <w:rPr>
          <w:rFonts w:hint="eastAsia"/>
        </w:rPr>
        <w:t>t</w:t>
      </w:r>
      <w:r w:rsidR="00BA5357" w:rsidRPr="000B1935">
        <w:t>he</w:t>
      </w:r>
      <w:r w:rsidR="00886CB1" w:rsidRPr="000B1935">
        <w:t xml:space="preserve"> baseline value of the outcome variable, child’s age, gender, </w:t>
      </w:r>
      <w:r w:rsidR="00BA5357" w:rsidRPr="000B1935">
        <w:t xml:space="preserve">and </w:t>
      </w:r>
      <w:r w:rsidR="00886CB1" w:rsidRPr="000B1935">
        <w:t xml:space="preserve">whether the child </w:t>
      </w:r>
      <w:r w:rsidR="00BA5357" w:rsidRPr="000B1935">
        <w:t>had a</w:t>
      </w:r>
      <w:r w:rsidR="00886CB1" w:rsidRPr="000B1935">
        <w:t xml:space="preserve"> low birth weight. We adjusted for cohort and county fixed effects</w:t>
      </w:r>
      <w:r w:rsidR="008354E3" w:rsidRPr="000B1935">
        <w:t>, and standard errors are clustered at village level</w:t>
      </w:r>
      <w:r w:rsidR="00886CB1" w:rsidRPr="000B1935">
        <w:t>.</w:t>
      </w:r>
      <w:r w:rsidR="00C17B71" w:rsidRPr="000B1935">
        <w:rPr>
          <w:rFonts w:hint="eastAsia"/>
        </w:rPr>
        <w:t xml:space="preserve"> </w:t>
      </w:r>
    </w:p>
    <w:p w14:paraId="29F4BC12" w14:textId="77777777" w:rsidR="00353C5E" w:rsidRPr="000B1935" w:rsidRDefault="00353C5E" w:rsidP="00353C5E">
      <w:pPr>
        <w:rPr>
          <w:rFonts w:eastAsia="MS Mincho"/>
        </w:rPr>
      </w:pPr>
      <w:r w:rsidRPr="000B1935">
        <w:t>*</w:t>
      </w:r>
      <w:r w:rsidRPr="000B1935">
        <w:rPr>
          <w:i/>
        </w:rPr>
        <w:t xml:space="preserve">p </w:t>
      </w:r>
      <w:r w:rsidRPr="000B1935">
        <w:t>&lt; 0.1; **</w:t>
      </w:r>
      <w:r w:rsidRPr="000B1935">
        <w:rPr>
          <w:i/>
        </w:rPr>
        <w:t xml:space="preserve">p </w:t>
      </w:r>
      <w:r w:rsidRPr="000B1935">
        <w:t>&lt; 0.05; ***</w:t>
      </w:r>
      <w:r w:rsidRPr="000B1935">
        <w:rPr>
          <w:i/>
        </w:rPr>
        <w:t xml:space="preserve">p </w:t>
      </w:r>
      <w:r w:rsidRPr="000B1935">
        <w:t>&lt; 0.01</w:t>
      </w:r>
    </w:p>
    <w:p w14:paraId="246575F3" w14:textId="299E4298" w:rsidR="00CB25E9" w:rsidRDefault="00CB25E9" w:rsidP="00886CB1">
      <w:pPr>
        <w:rPr>
          <w:sz w:val="20"/>
          <w:szCs w:val="20"/>
        </w:rPr>
        <w:sectPr w:rsidR="00CB25E9" w:rsidSect="002E3BCB">
          <w:pgSz w:w="11901" w:h="16817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636AAD36" w14:textId="5A773328" w:rsidR="00CB25E9" w:rsidRPr="000C5D3A" w:rsidRDefault="00CB25E9" w:rsidP="00CB25E9">
      <w:pPr>
        <w:rPr>
          <w:b/>
          <w:color w:val="000000" w:themeColor="text1"/>
        </w:rPr>
      </w:pPr>
      <w:r w:rsidRPr="000C5D3A">
        <w:rPr>
          <w:b/>
          <w:color w:val="000000" w:themeColor="text1"/>
        </w:rPr>
        <w:lastRenderedPageBreak/>
        <w:t xml:space="preserve">Table </w:t>
      </w:r>
      <w:r w:rsidR="00D12B2D" w:rsidRPr="000C5D3A">
        <w:rPr>
          <w:b/>
          <w:color w:val="000000" w:themeColor="text1"/>
        </w:rPr>
        <w:t>S</w:t>
      </w:r>
      <w:r w:rsidR="008A3EC6" w:rsidRPr="000C5D3A">
        <w:rPr>
          <w:b/>
          <w:color w:val="000000" w:themeColor="text1"/>
        </w:rPr>
        <w:t>6</w:t>
      </w:r>
      <w:r w:rsidRPr="000C5D3A">
        <w:rPr>
          <w:b/>
          <w:color w:val="000000" w:themeColor="text1"/>
        </w:rPr>
        <w:t xml:space="preserve">. Heterogeneous of MNP program treatment effects on child </w:t>
      </w:r>
      <w:r w:rsidRPr="000C5D3A">
        <w:rPr>
          <w:b/>
          <w:bCs/>
          <w:color w:val="000000"/>
        </w:rPr>
        <w:t>hemoglobin concentration</w:t>
      </w:r>
      <w:r w:rsidRPr="000C5D3A">
        <w:rPr>
          <w:b/>
          <w:color w:val="000000" w:themeColor="text1"/>
        </w:rPr>
        <w:t>, 18 months after the start of the intervention</w:t>
      </w:r>
    </w:p>
    <w:tbl>
      <w:tblPr>
        <w:tblW w:w="5001" w:type="pct"/>
        <w:jc w:val="center"/>
        <w:tblLayout w:type="fixed"/>
        <w:tblLook w:val="04A0" w:firstRow="1" w:lastRow="0" w:firstColumn="1" w:lastColumn="0" w:noHBand="0" w:noVBand="1"/>
      </w:tblPr>
      <w:tblGrid>
        <w:gridCol w:w="627"/>
        <w:gridCol w:w="4388"/>
        <w:gridCol w:w="1196"/>
        <w:gridCol w:w="1040"/>
        <w:gridCol w:w="1052"/>
      </w:tblGrid>
      <w:tr w:rsidR="0000607E" w:rsidRPr="000C5D3A" w14:paraId="0021EF8F" w14:textId="77777777" w:rsidTr="00D4797F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0E83EAD4" w14:textId="77777777" w:rsidR="0000607E" w:rsidRPr="000C5D3A" w:rsidRDefault="0000607E" w:rsidP="00AC5081">
            <w:pPr>
              <w:rPr>
                <w:bCs/>
                <w:color w:val="000000"/>
              </w:rPr>
            </w:pPr>
          </w:p>
        </w:tc>
        <w:tc>
          <w:tcPr>
            <w:tcW w:w="43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D4844E" w14:textId="77777777" w:rsidR="0000607E" w:rsidRPr="000C5D3A" w:rsidRDefault="0000607E" w:rsidP="00AC5081">
            <w:pPr>
              <w:rPr>
                <w:bCs/>
                <w:color w:val="000000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E49480" w14:textId="77777777" w:rsidR="0000607E" w:rsidRPr="000C5D3A" w:rsidRDefault="0000607E" w:rsidP="00AC5081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Hemoglobin concentration (g/L)</w:t>
            </w:r>
          </w:p>
        </w:tc>
      </w:tr>
      <w:tr w:rsidR="0000607E" w:rsidRPr="000C5D3A" w14:paraId="5DCCAB63" w14:textId="77777777" w:rsidTr="00D4797F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30EFFA92" w14:textId="77777777" w:rsidR="0000607E" w:rsidRPr="000C5D3A" w:rsidRDefault="0000607E" w:rsidP="00AC5081">
            <w:pPr>
              <w:rPr>
                <w:bCs/>
                <w:color w:val="000000"/>
              </w:rPr>
            </w:pPr>
          </w:p>
        </w:tc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16C80AC" w14:textId="77777777" w:rsidR="0000607E" w:rsidRPr="000C5D3A" w:rsidRDefault="0000607E" w:rsidP="00AC5081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3A90E8E1" w14:textId="77777777" w:rsidR="0000607E" w:rsidRPr="000C5D3A" w:rsidRDefault="0000607E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C5D3A">
              <w:rPr>
                <w:bCs/>
                <w:color w:val="000000"/>
              </w:rPr>
              <w:t>Hb</w:t>
            </w:r>
            <w:proofErr w:type="spellEnd"/>
            <w:r w:rsidRPr="000C5D3A">
              <w:rPr>
                <w:bCs/>
                <w:color w:val="000000"/>
              </w:rPr>
              <w:t xml:space="preserve"> &lt; 10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6442C186" w14:textId="77777777" w:rsidR="0000607E" w:rsidRPr="000C5D3A" w:rsidRDefault="0000607E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C5D3A">
              <w:rPr>
                <w:bCs/>
                <w:color w:val="000000"/>
              </w:rPr>
              <w:t>Hb</w:t>
            </w:r>
            <w:proofErr w:type="spellEnd"/>
            <w:r w:rsidRPr="000C5D3A">
              <w:rPr>
                <w:bCs/>
                <w:color w:val="000000"/>
              </w:rPr>
              <w:t xml:space="preserve"> &lt; 9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7007296A" w14:textId="77777777" w:rsidR="0000607E" w:rsidRPr="000C5D3A" w:rsidRDefault="0000607E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C5D3A">
              <w:rPr>
                <w:bCs/>
                <w:color w:val="000000"/>
              </w:rPr>
              <w:t>Hb</w:t>
            </w:r>
            <w:proofErr w:type="spellEnd"/>
            <w:r w:rsidRPr="000C5D3A">
              <w:rPr>
                <w:bCs/>
                <w:color w:val="000000"/>
              </w:rPr>
              <w:t xml:space="preserve"> &lt; 80</w:t>
            </w:r>
          </w:p>
        </w:tc>
      </w:tr>
      <w:tr w:rsidR="00D4797F" w:rsidRPr="000C5D3A" w14:paraId="0C66F18B" w14:textId="77777777" w:rsidTr="006C3001">
        <w:trPr>
          <w:trHeight w:val="428"/>
          <w:jc w:val="center"/>
        </w:trPr>
        <w:tc>
          <w:tcPr>
            <w:tcW w:w="50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E33DF8" w14:textId="6DF1D7FC" w:rsidR="00D4797F" w:rsidRPr="000C5D3A" w:rsidRDefault="00D4797F" w:rsidP="00AC5081">
            <w:pPr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V</w:t>
            </w:r>
            <w:r w:rsidRPr="000C5D3A">
              <w:rPr>
                <w:bCs/>
                <w:color w:val="000000"/>
              </w:rPr>
              <w:t>ariabl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59CD4F66" w14:textId="77777777" w:rsidR="00D4797F" w:rsidRPr="000C5D3A" w:rsidRDefault="00D4797F" w:rsidP="00AC5081">
            <w:pPr>
              <w:jc w:val="center"/>
              <w:rPr>
                <w:bCs/>
                <w:color w:val="000000" w:themeColor="text1"/>
              </w:rPr>
            </w:pPr>
            <w:r w:rsidRPr="000C5D3A">
              <w:rPr>
                <w:bCs/>
                <w:color w:val="000000" w:themeColor="text1"/>
              </w:rPr>
              <w:t>(1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346BE302" w14:textId="77777777" w:rsidR="00D4797F" w:rsidRPr="000C5D3A" w:rsidRDefault="00D4797F" w:rsidP="00AC5081">
            <w:pPr>
              <w:jc w:val="center"/>
              <w:rPr>
                <w:bCs/>
                <w:color w:val="000000" w:themeColor="text1"/>
              </w:rPr>
            </w:pPr>
            <w:r w:rsidRPr="000C5D3A">
              <w:rPr>
                <w:bCs/>
                <w:color w:val="000000" w:themeColor="text1"/>
              </w:rPr>
              <w:t>(2)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29F08D3C" w14:textId="77777777" w:rsidR="00D4797F" w:rsidRPr="000C5D3A" w:rsidRDefault="00D4797F" w:rsidP="00AC5081">
            <w:pPr>
              <w:jc w:val="center"/>
              <w:rPr>
                <w:bCs/>
                <w:color w:val="000000" w:themeColor="text1"/>
              </w:rPr>
            </w:pPr>
            <w:r w:rsidRPr="000C5D3A">
              <w:rPr>
                <w:bCs/>
                <w:color w:val="000000" w:themeColor="text1"/>
              </w:rPr>
              <w:t>(3)</w:t>
            </w:r>
          </w:p>
        </w:tc>
      </w:tr>
      <w:tr w:rsidR="0000607E" w:rsidRPr="000C5D3A" w14:paraId="0FBA01F5" w14:textId="77777777" w:rsidTr="00D4797F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644D248E" w14:textId="77777777" w:rsidR="0000607E" w:rsidRPr="000C5D3A" w:rsidRDefault="0000607E" w:rsidP="0000607E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1)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E804B3A" w14:textId="77777777" w:rsidR="0000607E" w:rsidRPr="000C5D3A" w:rsidRDefault="0000607E" w:rsidP="0000607E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MNP treatment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AD2E2A3" w14:textId="77777777" w:rsidR="0000607E" w:rsidRPr="000C5D3A" w:rsidRDefault="0000607E" w:rsidP="00025947">
            <w:pPr>
              <w:jc w:val="center"/>
            </w:pPr>
            <w:r w:rsidRPr="000C5D3A">
              <w:t>0.1</w:t>
            </w:r>
            <w:r w:rsidR="00AC5081" w:rsidRPr="000C5D3A">
              <w:t>7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74D56B7" w14:textId="77777777" w:rsidR="0000607E" w:rsidRPr="000C5D3A" w:rsidRDefault="0000607E" w:rsidP="00025947">
            <w:pPr>
              <w:jc w:val="center"/>
            </w:pPr>
            <w:r w:rsidRPr="000C5D3A">
              <w:t>-0.3</w:t>
            </w:r>
            <w:r w:rsidR="00BB476B" w:rsidRPr="000C5D3A"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5D04799A" w14:textId="77777777" w:rsidR="0000607E" w:rsidRPr="000C5D3A" w:rsidRDefault="0000607E" w:rsidP="00025947">
            <w:pPr>
              <w:jc w:val="center"/>
            </w:pPr>
            <w:r w:rsidRPr="000C5D3A">
              <w:t>-0.3</w:t>
            </w:r>
            <w:r w:rsidR="00BB476B" w:rsidRPr="000C5D3A">
              <w:t>3</w:t>
            </w:r>
          </w:p>
        </w:tc>
      </w:tr>
      <w:tr w:rsidR="0000607E" w:rsidRPr="000C5D3A" w14:paraId="40AF0E55" w14:textId="77777777" w:rsidTr="00D4797F">
        <w:trPr>
          <w:trHeight w:val="428"/>
          <w:jc w:val="center"/>
        </w:trPr>
        <w:tc>
          <w:tcPr>
            <w:tcW w:w="627" w:type="dxa"/>
          </w:tcPr>
          <w:p w14:paraId="6DE9D4E4" w14:textId="77777777" w:rsidR="0000607E" w:rsidRPr="000C5D3A" w:rsidRDefault="0000607E" w:rsidP="0000607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8" w:type="dxa"/>
            <w:shd w:val="clear" w:color="auto" w:fill="auto"/>
            <w:noWrap/>
          </w:tcPr>
          <w:p w14:paraId="3E991435" w14:textId="53709A7D" w:rsidR="0000607E" w:rsidRPr="000C5D3A" w:rsidRDefault="0000607E" w:rsidP="0000607E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(1</w:t>
            </w:r>
            <w:r w:rsidR="004156F7" w:rsidRPr="000C5D3A">
              <w:rPr>
                <w:bCs/>
                <w:color w:val="000000"/>
              </w:rPr>
              <w:t xml:space="preserve"> </w:t>
            </w:r>
            <w:r w:rsidRPr="000C5D3A">
              <w:rPr>
                <w:bCs/>
                <w:color w:val="000000"/>
              </w:rPr>
              <w:t>=</w:t>
            </w:r>
            <w:r w:rsidR="004156F7" w:rsidRPr="000C5D3A">
              <w:rPr>
                <w:bCs/>
                <w:color w:val="000000"/>
              </w:rPr>
              <w:t xml:space="preserve"> </w:t>
            </w:r>
            <w:r w:rsidRPr="000C5D3A">
              <w:rPr>
                <w:bCs/>
                <w:color w:val="000000"/>
              </w:rPr>
              <w:t>yes)</w:t>
            </w:r>
          </w:p>
        </w:tc>
        <w:tc>
          <w:tcPr>
            <w:tcW w:w="1196" w:type="dxa"/>
            <w:vAlign w:val="center"/>
          </w:tcPr>
          <w:p w14:paraId="11A905F4" w14:textId="77777777" w:rsidR="0000607E" w:rsidRPr="000C5D3A" w:rsidRDefault="0000607E" w:rsidP="00025947">
            <w:pPr>
              <w:jc w:val="center"/>
            </w:pPr>
            <w:r w:rsidRPr="000C5D3A">
              <w:t>(0.8</w:t>
            </w:r>
            <w:r w:rsidR="00AC5081" w:rsidRPr="000C5D3A">
              <w:t>6</w:t>
            </w:r>
            <w:r w:rsidRPr="000C5D3A">
              <w:t>)</w:t>
            </w:r>
          </w:p>
        </w:tc>
        <w:tc>
          <w:tcPr>
            <w:tcW w:w="1040" w:type="dxa"/>
            <w:vAlign w:val="center"/>
          </w:tcPr>
          <w:p w14:paraId="1C562D2C" w14:textId="77777777" w:rsidR="0000607E" w:rsidRPr="000C5D3A" w:rsidRDefault="0000607E" w:rsidP="00025947">
            <w:pPr>
              <w:jc w:val="center"/>
            </w:pPr>
            <w:r w:rsidRPr="000C5D3A">
              <w:t>(0.8</w:t>
            </w:r>
            <w:r w:rsidR="00BB476B" w:rsidRPr="000C5D3A">
              <w:t>1</w:t>
            </w:r>
            <w:r w:rsidRPr="000C5D3A">
              <w:t>)</w:t>
            </w:r>
          </w:p>
        </w:tc>
        <w:tc>
          <w:tcPr>
            <w:tcW w:w="1052" w:type="dxa"/>
            <w:vAlign w:val="center"/>
          </w:tcPr>
          <w:p w14:paraId="310FA80F" w14:textId="77777777" w:rsidR="0000607E" w:rsidRPr="000C5D3A" w:rsidRDefault="0000607E" w:rsidP="00025947">
            <w:pPr>
              <w:jc w:val="center"/>
            </w:pPr>
            <w:r w:rsidRPr="000C5D3A">
              <w:t>(0.7</w:t>
            </w:r>
            <w:r w:rsidR="00BB476B" w:rsidRPr="000C5D3A">
              <w:t>9</w:t>
            </w:r>
            <w:r w:rsidRPr="000C5D3A">
              <w:t>)</w:t>
            </w:r>
          </w:p>
        </w:tc>
      </w:tr>
      <w:tr w:rsidR="0000607E" w:rsidRPr="000C5D3A" w14:paraId="67E98164" w14:textId="77777777" w:rsidTr="00D4797F">
        <w:trPr>
          <w:trHeight w:val="428"/>
          <w:jc w:val="center"/>
        </w:trPr>
        <w:tc>
          <w:tcPr>
            <w:tcW w:w="627" w:type="dxa"/>
          </w:tcPr>
          <w:p w14:paraId="16C5A647" w14:textId="77777777" w:rsidR="0000607E" w:rsidRPr="000C5D3A" w:rsidRDefault="0000607E" w:rsidP="0000607E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2)</w:t>
            </w:r>
          </w:p>
        </w:tc>
        <w:tc>
          <w:tcPr>
            <w:tcW w:w="4388" w:type="dxa"/>
            <w:shd w:val="clear" w:color="auto" w:fill="auto"/>
            <w:noWrap/>
          </w:tcPr>
          <w:p w14:paraId="3788ABA3" w14:textId="77777777" w:rsidR="0000607E" w:rsidRPr="000C5D3A" w:rsidRDefault="0000607E" w:rsidP="0000607E">
            <w:pPr>
              <w:rPr>
                <w:color w:val="000000"/>
              </w:rPr>
            </w:pPr>
            <w:r w:rsidRPr="000C5D3A">
              <w:rPr>
                <w:bCs/>
                <w:color w:val="000000"/>
              </w:rPr>
              <w:t>Covariate</w:t>
            </w:r>
          </w:p>
        </w:tc>
        <w:tc>
          <w:tcPr>
            <w:tcW w:w="1196" w:type="dxa"/>
            <w:vAlign w:val="center"/>
          </w:tcPr>
          <w:p w14:paraId="112D6EC0" w14:textId="77777777" w:rsidR="0000607E" w:rsidRPr="000C5D3A" w:rsidRDefault="0000607E" w:rsidP="00025947">
            <w:pPr>
              <w:jc w:val="center"/>
            </w:pPr>
            <w:r w:rsidRPr="000C5D3A">
              <w:t>-0.</w:t>
            </w:r>
            <w:r w:rsidR="00BB476B" w:rsidRPr="000C5D3A">
              <w:t>52</w:t>
            </w:r>
          </w:p>
        </w:tc>
        <w:tc>
          <w:tcPr>
            <w:tcW w:w="1040" w:type="dxa"/>
            <w:vAlign w:val="center"/>
          </w:tcPr>
          <w:p w14:paraId="16FE69C2" w14:textId="77777777" w:rsidR="0000607E" w:rsidRPr="000C5D3A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C5D3A">
              <w:t>-3.</w:t>
            </w:r>
            <w:r w:rsidR="00BB476B" w:rsidRPr="000C5D3A">
              <w:t>31</w:t>
            </w:r>
          </w:p>
        </w:tc>
        <w:tc>
          <w:tcPr>
            <w:tcW w:w="1052" w:type="dxa"/>
            <w:vAlign w:val="center"/>
          </w:tcPr>
          <w:p w14:paraId="392BFF2F" w14:textId="77777777" w:rsidR="0000607E" w:rsidRPr="000C5D3A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C5D3A">
              <w:t>-9.</w:t>
            </w:r>
            <w:r w:rsidR="00BB476B" w:rsidRPr="000C5D3A">
              <w:t>28</w:t>
            </w:r>
            <w:r w:rsidRPr="000C5D3A">
              <w:t>***</w:t>
            </w:r>
          </w:p>
        </w:tc>
      </w:tr>
      <w:tr w:rsidR="0000607E" w:rsidRPr="000C5D3A" w14:paraId="509420A9" w14:textId="77777777" w:rsidTr="00D4797F">
        <w:trPr>
          <w:trHeight w:val="428"/>
          <w:jc w:val="center"/>
        </w:trPr>
        <w:tc>
          <w:tcPr>
            <w:tcW w:w="627" w:type="dxa"/>
          </w:tcPr>
          <w:p w14:paraId="0415D8EF" w14:textId="77777777" w:rsidR="0000607E" w:rsidRPr="000C5D3A" w:rsidRDefault="0000607E" w:rsidP="0000607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8" w:type="dxa"/>
            <w:shd w:val="clear" w:color="auto" w:fill="auto"/>
            <w:noWrap/>
          </w:tcPr>
          <w:p w14:paraId="5530091D" w14:textId="77777777" w:rsidR="0000607E" w:rsidRPr="000C5D3A" w:rsidRDefault="0000607E" w:rsidP="0000607E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center"/>
          </w:tcPr>
          <w:p w14:paraId="2EDA7188" w14:textId="77777777" w:rsidR="0000607E" w:rsidRPr="000C5D3A" w:rsidRDefault="0000607E" w:rsidP="00025947">
            <w:pPr>
              <w:jc w:val="center"/>
            </w:pPr>
            <w:r w:rsidRPr="000C5D3A">
              <w:t>(1.3</w:t>
            </w:r>
            <w:r w:rsidR="00BB476B" w:rsidRPr="000C5D3A">
              <w:t>5</w:t>
            </w:r>
            <w:r w:rsidRPr="000C5D3A">
              <w:t>)</w:t>
            </w:r>
          </w:p>
        </w:tc>
        <w:tc>
          <w:tcPr>
            <w:tcW w:w="1040" w:type="dxa"/>
            <w:vAlign w:val="center"/>
          </w:tcPr>
          <w:p w14:paraId="0D4239A3" w14:textId="77777777" w:rsidR="0000607E" w:rsidRPr="000C5D3A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C5D3A">
              <w:t>(2.</w:t>
            </w:r>
            <w:r w:rsidR="00BB476B" w:rsidRPr="000C5D3A">
              <w:t>53</w:t>
            </w:r>
            <w:r w:rsidRPr="000C5D3A">
              <w:t>)</w:t>
            </w:r>
          </w:p>
        </w:tc>
        <w:tc>
          <w:tcPr>
            <w:tcW w:w="1052" w:type="dxa"/>
            <w:vAlign w:val="center"/>
          </w:tcPr>
          <w:p w14:paraId="40A9E3C7" w14:textId="77777777" w:rsidR="0000607E" w:rsidRPr="000C5D3A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C5D3A">
              <w:t>(3.</w:t>
            </w:r>
            <w:r w:rsidR="00BB476B" w:rsidRPr="000C5D3A">
              <w:t>48</w:t>
            </w:r>
            <w:r w:rsidRPr="000C5D3A">
              <w:t>)</w:t>
            </w:r>
          </w:p>
        </w:tc>
      </w:tr>
      <w:tr w:rsidR="0000607E" w:rsidRPr="000C5D3A" w14:paraId="61D35178" w14:textId="77777777" w:rsidTr="00D4797F">
        <w:trPr>
          <w:trHeight w:val="428"/>
          <w:jc w:val="center"/>
        </w:trPr>
        <w:tc>
          <w:tcPr>
            <w:tcW w:w="627" w:type="dxa"/>
          </w:tcPr>
          <w:p w14:paraId="5DB5C54A" w14:textId="77777777" w:rsidR="0000607E" w:rsidRPr="000C5D3A" w:rsidRDefault="0000607E" w:rsidP="0000607E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3)</w:t>
            </w:r>
          </w:p>
        </w:tc>
        <w:tc>
          <w:tcPr>
            <w:tcW w:w="4388" w:type="dxa"/>
            <w:shd w:val="clear" w:color="auto" w:fill="auto"/>
            <w:noWrap/>
          </w:tcPr>
          <w:p w14:paraId="215E962E" w14:textId="77777777" w:rsidR="0000607E" w:rsidRPr="000C5D3A" w:rsidRDefault="0000607E" w:rsidP="0000607E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Interaction</w:t>
            </w:r>
          </w:p>
        </w:tc>
        <w:tc>
          <w:tcPr>
            <w:tcW w:w="1196" w:type="dxa"/>
            <w:vAlign w:val="center"/>
          </w:tcPr>
          <w:p w14:paraId="44B42493" w14:textId="77777777" w:rsidR="0000607E" w:rsidRPr="000C5D3A" w:rsidRDefault="0000607E" w:rsidP="00025947">
            <w:pPr>
              <w:jc w:val="center"/>
            </w:pPr>
            <w:r w:rsidRPr="000C5D3A">
              <w:t>-1.</w:t>
            </w:r>
            <w:r w:rsidR="00BB476B" w:rsidRPr="000C5D3A">
              <w:t>75</w:t>
            </w:r>
          </w:p>
        </w:tc>
        <w:tc>
          <w:tcPr>
            <w:tcW w:w="1040" w:type="dxa"/>
            <w:vAlign w:val="center"/>
          </w:tcPr>
          <w:p w14:paraId="4DEBE847" w14:textId="77777777" w:rsidR="0000607E" w:rsidRPr="000C5D3A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C5D3A">
              <w:t>2.</w:t>
            </w:r>
            <w:r w:rsidR="00BB476B" w:rsidRPr="000C5D3A">
              <w:t>30</w:t>
            </w:r>
          </w:p>
        </w:tc>
        <w:tc>
          <w:tcPr>
            <w:tcW w:w="1052" w:type="dxa"/>
            <w:vAlign w:val="center"/>
          </w:tcPr>
          <w:p w14:paraId="6E3AD391" w14:textId="77777777" w:rsidR="0000607E" w:rsidRPr="000C5D3A" w:rsidRDefault="00BB476B" w:rsidP="00025947">
            <w:pPr>
              <w:jc w:val="center"/>
              <w:rPr>
                <w:bCs/>
                <w:color w:val="000000" w:themeColor="text1"/>
              </w:rPr>
            </w:pPr>
            <w:r w:rsidRPr="000C5D3A">
              <w:t>7</w:t>
            </w:r>
            <w:r w:rsidR="0000607E" w:rsidRPr="000C5D3A">
              <w:t>.</w:t>
            </w:r>
            <w:r w:rsidRPr="000C5D3A">
              <w:t>92</w:t>
            </w:r>
            <w:r w:rsidR="0000607E" w:rsidRPr="000C5D3A">
              <w:t>*</w:t>
            </w:r>
          </w:p>
        </w:tc>
      </w:tr>
      <w:tr w:rsidR="0000607E" w:rsidRPr="000C5D3A" w14:paraId="129401D4" w14:textId="77777777" w:rsidTr="00D4797F">
        <w:trPr>
          <w:trHeight w:val="428"/>
          <w:jc w:val="center"/>
        </w:trPr>
        <w:tc>
          <w:tcPr>
            <w:tcW w:w="627" w:type="dxa"/>
          </w:tcPr>
          <w:p w14:paraId="02E942BD" w14:textId="77777777" w:rsidR="0000607E" w:rsidRPr="000C5D3A" w:rsidRDefault="0000607E" w:rsidP="0000607E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8" w:type="dxa"/>
            <w:shd w:val="clear" w:color="auto" w:fill="auto"/>
            <w:noWrap/>
          </w:tcPr>
          <w:p w14:paraId="49B1ED7A" w14:textId="77777777" w:rsidR="0000607E" w:rsidRPr="000C5D3A" w:rsidRDefault="0000607E" w:rsidP="0000607E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center"/>
          </w:tcPr>
          <w:p w14:paraId="49F05097" w14:textId="77777777" w:rsidR="0000607E" w:rsidRPr="000C5D3A" w:rsidRDefault="0000607E" w:rsidP="00025947">
            <w:pPr>
              <w:jc w:val="center"/>
            </w:pPr>
            <w:r w:rsidRPr="000C5D3A">
              <w:t>(1.7</w:t>
            </w:r>
            <w:r w:rsidR="00BB476B" w:rsidRPr="000C5D3A">
              <w:t>3</w:t>
            </w:r>
            <w:r w:rsidRPr="000C5D3A">
              <w:t>)</w:t>
            </w:r>
          </w:p>
        </w:tc>
        <w:tc>
          <w:tcPr>
            <w:tcW w:w="1040" w:type="dxa"/>
            <w:vAlign w:val="center"/>
          </w:tcPr>
          <w:p w14:paraId="23509796" w14:textId="77777777" w:rsidR="0000607E" w:rsidRPr="000C5D3A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C5D3A">
              <w:t>(3.02)</w:t>
            </w:r>
          </w:p>
        </w:tc>
        <w:tc>
          <w:tcPr>
            <w:tcW w:w="1052" w:type="dxa"/>
            <w:vAlign w:val="center"/>
          </w:tcPr>
          <w:p w14:paraId="65D40A17" w14:textId="77777777" w:rsidR="0000607E" w:rsidRPr="000C5D3A" w:rsidRDefault="0000607E" w:rsidP="00025947">
            <w:pPr>
              <w:jc w:val="center"/>
              <w:rPr>
                <w:bCs/>
                <w:color w:val="000000" w:themeColor="text1"/>
              </w:rPr>
            </w:pPr>
            <w:r w:rsidRPr="000C5D3A">
              <w:t>(4.</w:t>
            </w:r>
            <w:r w:rsidR="00001AC8" w:rsidRPr="000C5D3A">
              <w:t>25</w:t>
            </w:r>
            <w:r w:rsidRPr="000C5D3A">
              <w:t>)</w:t>
            </w:r>
          </w:p>
        </w:tc>
      </w:tr>
      <w:tr w:rsidR="00F733D7" w:rsidRPr="000C5D3A" w14:paraId="27CC4E32" w14:textId="77777777" w:rsidTr="00D4797F">
        <w:trPr>
          <w:trHeight w:val="428"/>
          <w:jc w:val="center"/>
        </w:trPr>
        <w:tc>
          <w:tcPr>
            <w:tcW w:w="627" w:type="dxa"/>
          </w:tcPr>
          <w:p w14:paraId="5316E3F4" w14:textId="77777777" w:rsidR="00F733D7" w:rsidRPr="000C5D3A" w:rsidRDefault="00F733D7" w:rsidP="0000607E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4)</w:t>
            </w:r>
          </w:p>
        </w:tc>
        <w:tc>
          <w:tcPr>
            <w:tcW w:w="4388" w:type="dxa"/>
            <w:shd w:val="clear" w:color="auto" w:fill="auto"/>
            <w:noWrap/>
          </w:tcPr>
          <w:p w14:paraId="3033DB7D" w14:textId="77777777" w:rsidR="00F733D7" w:rsidRPr="000C5D3A" w:rsidRDefault="00F733D7" w:rsidP="0000607E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Observations</w:t>
            </w:r>
          </w:p>
        </w:tc>
        <w:tc>
          <w:tcPr>
            <w:tcW w:w="3288" w:type="dxa"/>
            <w:gridSpan w:val="3"/>
            <w:vAlign w:val="center"/>
          </w:tcPr>
          <w:p w14:paraId="507807B3" w14:textId="77777777" w:rsidR="00F733D7" w:rsidRPr="000C5D3A" w:rsidRDefault="00F733D7" w:rsidP="00025947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 w:themeColor="text1"/>
              </w:rPr>
              <w:t>1,403</w:t>
            </w:r>
          </w:p>
        </w:tc>
      </w:tr>
      <w:tr w:rsidR="0000607E" w:rsidRPr="000C5D3A" w14:paraId="3D049399" w14:textId="77777777" w:rsidTr="00D4797F">
        <w:trPr>
          <w:trHeight w:val="428"/>
          <w:jc w:val="center"/>
        </w:trPr>
        <w:tc>
          <w:tcPr>
            <w:tcW w:w="8303" w:type="dxa"/>
            <w:gridSpan w:val="5"/>
            <w:tcBorders>
              <w:top w:val="single" w:sz="4" w:space="0" w:color="auto"/>
            </w:tcBorders>
          </w:tcPr>
          <w:p w14:paraId="63E0AAC8" w14:textId="77777777" w:rsidR="0000607E" w:rsidRPr="000C5D3A" w:rsidRDefault="0000607E" w:rsidP="00AC5081">
            <w:pPr>
              <w:jc w:val="center"/>
            </w:pPr>
            <w:r w:rsidRPr="000C5D3A">
              <w:t xml:space="preserve">Test the long-term effects of the treatment on child anemia </w:t>
            </w:r>
            <w:r w:rsidRPr="000C5D3A">
              <w:rPr>
                <w:bCs/>
                <w:color w:val="000000"/>
              </w:rPr>
              <w:t xml:space="preserve">prevalence </w:t>
            </w:r>
            <w:r w:rsidRPr="000C5D3A">
              <w:t xml:space="preserve">with different </w:t>
            </w:r>
            <w:proofErr w:type="spellStart"/>
            <w:r w:rsidRPr="000C5D3A">
              <w:t>Hb</w:t>
            </w:r>
            <w:proofErr w:type="spellEnd"/>
            <w:r w:rsidRPr="000C5D3A">
              <w:t xml:space="preserve"> levels</w:t>
            </w:r>
          </w:p>
        </w:tc>
      </w:tr>
      <w:tr w:rsidR="0000607E" w:rsidRPr="000C5D3A" w14:paraId="723B06FF" w14:textId="77777777" w:rsidTr="00D4797F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739F1F5C" w14:textId="77777777" w:rsidR="0000607E" w:rsidRPr="000C5D3A" w:rsidRDefault="0000607E" w:rsidP="0000607E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5)</w:t>
            </w:r>
          </w:p>
        </w:tc>
        <w:tc>
          <w:tcPr>
            <w:tcW w:w="438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82F0E7" w14:textId="77777777" w:rsidR="0000607E" w:rsidRPr="000C5D3A" w:rsidRDefault="0000607E" w:rsidP="0000607E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Effect of the treatment with covariate samples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4C6097B9" w14:textId="77777777" w:rsidR="0000607E" w:rsidRPr="000C5D3A" w:rsidRDefault="0000607E" w:rsidP="00025947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-1.</w:t>
            </w:r>
            <w:r w:rsidR="003119B1" w:rsidRPr="000C5D3A">
              <w:rPr>
                <w:bCs/>
                <w:color w:val="000000"/>
              </w:rPr>
              <w:t>58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30A96AD3" w14:textId="77777777" w:rsidR="0000607E" w:rsidRPr="000C5D3A" w:rsidRDefault="0000607E" w:rsidP="00025947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1.</w:t>
            </w:r>
            <w:r w:rsidR="005579B8" w:rsidRPr="000C5D3A">
              <w:rPr>
                <w:bCs/>
                <w:color w:val="000000"/>
              </w:rPr>
              <w:t>9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6E73F997" w14:textId="77777777" w:rsidR="0000607E" w:rsidRPr="000C5D3A" w:rsidRDefault="0000607E" w:rsidP="00025947">
            <w:pPr>
              <w:jc w:val="center"/>
              <w:rPr>
                <w:bCs/>
                <w:color w:val="000000"/>
              </w:rPr>
            </w:pPr>
            <w:r w:rsidRPr="000C5D3A">
              <w:t>7.</w:t>
            </w:r>
            <w:r w:rsidR="005579B8" w:rsidRPr="000C5D3A">
              <w:t>59</w:t>
            </w:r>
            <w:r w:rsidRPr="000C5D3A">
              <w:t>*</w:t>
            </w:r>
          </w:p>
        </w:tc>
      </w:tr>
      <w:tr w:rsidR="0000607E" w:rsidRPr="000C5D3A" w14:paraId="3371DDD9" w14:textId="77777777" w:rsidTr="00D4797F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5D884944" w14:textId="77777777" w:rsidR="0000607E" w:rsidRPr="000C5D3A" w:rsidRDefault="0000607E" w:rsidP="0000607E">
            <w:pPr>
              <w:jc w:val="center"/>
              <w:rPr>
                <w:bCs/>
                <w:i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6)</w:t>
            </w:r>
          </w:p>
        </w:tc>
        <w:tc>
          <w:tcPr>
            <w:tcW w:w="438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06F8D72" w14:textId="77777777" w:rsidR="0000607E" w:rsidRPr="000C5D3A" w:rsidRDefault="0000607E" w:rsidP="0000607E">
            <w:pPr>
              <w:rPr>
                <w:bCs/>
                <w:color w:val="000000"/>
              </w:rPr>
            </w:pPr>
            <w:r w:rsidRPr="000C5D3A">
              <w:rPr>
                <w:bCs/>
                <w:i/>
              </w:rPr>
              <w:t>p</w:t>
            </w:r>
            <w:r w:rsidRPr="000C5D3A">
              <w:rPr>
                <w:bCs/>
              </w:rPr>
              <w:t>-value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62921CCA" w14:textId="77777777" w:rsidR="0000607E" w:rsidRPr="000C5D3A" w:rsidRDefault="0000607E" w:rsidP="00025947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0.</w:t>
            </w:r>
            <w:r w:rsidR="003119B1" w:rsidRPr="000C5D3A">
              <w:rPr>
                <w:bCs/>
                <w:color w:val="000000"/>
              </w:rPr>
              <w:t>3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1A674B13" w14:textId="77777777" w:rsidR="0000607E" w:rsidRPr="000C5D3A" w:rsidRDefault="0000607E" w:rsidP="00025947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0.5</w:t>
            </w:r>
            <w:r w:rsidR="005579B8" w:rsidRPr="000C5D3A">
              <w:rPr>
                <w:bCs/>
                <w:color w:val="000000"/>
              </w:rPr>
              <w:t>0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07B7DBA4" w14:textId="77777777" w:rsidR="0000607E" w:rsidRPr="000C5D3A" w:rsidRDefault="0000607E" w:rsidP="00025947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0.07</w:t>
            </w:r>
          </w:p>
        </w:tc>
      </w:tr>
    </w:tbl>
    <w:p w14:paraId="5A506564" w14:textId="597D306D" w:rsidR="00C35973" w:rsidRPr="000C5D3A" w:rsidRDefault="00C35973" w:rsidP="00C35973">
      <w:r w:rsidRPr="000C5D3A">
        <w:rPr>
          <w:i/>
        </w:rPr>
        <w:t>Note.</w:t>
      </w:r>
      <w:r w:rsidRPr="000C5D3A">
        <w:t xml:space="preserve"> Each column is a separate regression. </w:t>
      </w:r>
      <w:r w:rsidRPr="000C5D3A">
        <w:rPr>
          <w:bCs/>
          <w:color w:val="000000"/>
        </w:rPr>
        <w:t>Covariate</w:t>
      </w:r>
      <w:r w:rsidRPr="000C5D3A">
        <w:t xml:space="preserve"> rep</w:t>
      </w:r>
      <w:r w:rsidRPr="000C5D3A">
        <w:rPr>
          <w:rFonts w:hint="eastAsia"/>
        </w:rPr>
        <w:t>resent</w:t>
      </w:r>
      <w:r w:rsidRPr="000C5D3A">
        <w:t xml:space="preserve">s </w:t>
      </w:r>
      <w:proofErr w:type="spellStart"/>
      <w:r w:rsidRPr="000C5D3A">
        <w:t>Hb</w:t>
      </w:r>
      <w:proofErr w:type="spellEnd"/>
      <w:r w:rsidRPr="000C5D3A">
        <w:t xml:space="preserve"> &lt; 100, </w:t>
      </w:r>
      <w:proofErr w:type="spellStart"/>
      <w:r w:rsidRPr="000C5D3A">
        <w:t>Hb</w:t>
      </w:r>
      <w:proofErr w:type="spellEnd"/>
      <w:r w:rsidRPr="000C5D3A">
        <w:t xml:space="preserve"> &lt; 90</w:t>
      </w:r>
      <w:r w:rsidRPr="000C5D3A">
        <w:rPr>
          <w:rFonts w:hint="eastAsia"/>
        </w:rPr>
        <w:t>,</w:t>
      </w:r>
      <w:r w:rsidRPr="000C5D3A">
        <w:t xml:space="preserve"> and </w:t>
      </w:r>
      <w:proofErr w:type="spellStart"/>
      <w:r w:rsidRPr="000C5D3A">
        <w:t>Hb</w:t>
      </w:r>
      <w:proofErr w:type="spellEnd"/>
      <w:r w:rsidRPr="000C5D3A">
        <w:t xml:space="preserve"> &lt; 80. </w:t>
      </w:r>
      <w:r w:rsidRPr="000C5D3A">
        <w:rPr>
          <w:bCs/>
          <w:color w:val="000000"/>
        </w:rPr>
        <w:t>Interaction</w:t>
      </w:r>
      <w:r w:rsidRPr="000C5D3A">
        <w:rPr>
          <w:rFonts w:hint="eastAsia"/>
        </w:rPr>
        <w:t xml:space="preserve"> </w:t>
      </w:r>
      <w:r w:rsidRPr="000C5D3A">
        <w:t>rep</w:t>
      </w:r>
      <w:r w:rsidRPr="000C5D3A">
        <w:rPr>
          <w:rFonts w:hint="eastAsia"/>
        </w:rPr>
        <w:t>resent</w:t>
      </w:r>
      <w:r w:rsidRPr="000C5D3A">
        <w:t xml:space="preserve">s </w:t>
      </w:r>
      <w:r w:rsidRPr="000C5D3A">
        <w:rPr>
          <w:rFonts w:hint="eastAsia"/>
        </w:rPr>
        <w:t>treatment</w:t>
      </w:r>
      <w:r w:rsidRPr="000C5D3A">
        <w:t xml:space="preserve"> * </w:t>
      </w:r>
      <w:proofErr w:type="spellStart"/>
      <w:r w:rsidRPr="000C5D3A">
        <w:t>Hb</w:t>
      </w:r>
      <w:proofErr w:type="spellEnd"/>
      <w:r w:rsidRPr="000C5D3A">
        <w:t xml:space="preserve"> &lt;100, treatment * </w:t>
      </w:r>
      <w:proofErr w:type="spellStart"/>
      <w:r w:rsidRPr="000C5D3A">
        <w:t>Hb</w:t>
      </w:r>
      <w:proofErr w:type="spellEnd"/>
      <w:r w:rsidRPr="000C5D3A">
        <w:t xml:space="preserve"> &lt; 90, and treatment * </w:t>
      </w:r>
      <w:proofErr w:type="spellStart"/>
      <w:r w:rsidRPr="000C5D3A">
        <w:t>Hb</w:t>
      </w:r>
      <w:proofErr w:type="spellEnd"/>
      <w:r w:rsidRPr="000C5D3A">
        <w:t xml:space="preserve"> &lt; 80. </w:t>
      </w:r>
      <w:r w:rsidR="00B13097" w:rsidRPr="000C5D3A">
        <w:t xml:space="preserve">Controls include </w:t>
      </w:r>
      <w:r w:rsidR="00B13097" w:rsidRPr="000C5D3A">
        <w:rPr>
          <w:rFonts w:hint="eastAsia"/>
        </w:rPr>
        <w:t>t</w:t>
      </w:r>
      <w:r w:rsidR="00B13097" w:rsidRPr="000C5D3A">
        <w:t>he baseline value of the outcome variable, child’s age, gender, and whether the child had a low birth weight. We adjusted for cohort and county fixed effects, and standard errors are clustered at village level.</w:t>
      </w:r>
    </w:p>
    <w:p w14:paraId="0E1FEBFD" w14:textId="77777777" w:rsidR="00353C5E" w:rsidRPr="000C5D3A" w:rsidRDefault="00353C5E" w:rsidP="00353C5E">
      <w:pPr>
        <w:rPr>
          <w:rFonts w:eastAsia="MS Mincho"/>
        </w:rPr>
      </w:pPr>
      <w:r w:rsidRPr="000C5D3A">
        <w:t>*</w:t>
      </w:r>
      <w:r w:rsidRPr="000C5D3A">
        <w:rPr>
          <w:i/>
        </w:rPr>
        <w:t xml:space="preserve">p </w:t>
      </w:r>
      <w:r w:rsidRPr="000C5D3A">
        <w:t>&lt; 0.1; **</w:t>
      </w:r>
      <w:r w:rsidRPr="000C5D3A">
        <w:rPr>
          <w:i/>
        </w:rPr>
        <w:t xml:space="preserve">p </w:t>
      </w:r>
      <w:r w:rsidRPr="000C5D3A">
        <w:t>&lt; 0.05; ***</w:t>
      </w:r>
      <w:r w:rsidRPr="000C5D3A">
        <w:rPr>
          <w:i/>
        </w:rPr>
        <w:t xml:space="preserve">p </w:t>
      </w:r>
      <w:r w:rsidRPr="000C5D3A">
        <w:t>&lt; 0.01</w:t>
      </w:r>
    </w:p>
    <w:p w14:paraId="5B6BF582" w14:textId="376D985C" w:rsidR="00A93A83" w:rsidRDefault="00A93A83" w:rsidP="00C35973">
      <w:pPr>
        <w:rPr>
          <w:sz w:val="20"/>
          <w:szCs w:val="20"/>
        </w:rPr>
      </w:pPr>
    </w:p>
    <w:p w14:paraId="1E09ACB1" w14:textId="42809F4C" w:rsidR="00A93A83" w:rsidRDefault="00A93A83" w:rsidP="00C35973">
      <w:pPr>
        <w:rPr>
          <w:sz w:val="20"/>
          <w:szCs w:val="20"/>
        </w:rPr>
        <w:sectPr w:rsidR="00A93A83" w:rsidSect="002E3BCB">
          <w:pgSz w:w="11901" w:h="16817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0C4AF880" w14:textId="441A5627" w:rsidR="00DD3A5A" w:rsidRPr="000C5D3A" w:rsidRDefault="00DD3A5A" w:rsidP="00DD3A5A">
      <w:pPr>
        <w:rPr>
          <w:b/>
          <w:color w:val="000000" w:themeColor="text1"/>
        </w:rPr>
      </w:pPr>
      <w:r w:rsidRPr="000C5D3A">
        <w:rPr>
          <w:b/>
          <w:color w:val="000000" w:themeColor="text1"/>
        </w:rPr>
        <w:lastRenderedPageBreak/>
        <w:t xml:space="preserve">Table </w:t>
      </w:r>
      <w:r w:rsidR="00D12B2D" w:rsidRPr="000C5D3A">
        <w:rPr>
          <w:b/>
          <w:color w:val="000000" w:themeColor="text1"/>
        </w:rPr>
        <w:t>S</w:t>
      </w:r>
      <w:r w:rsidR="008A3EC6" w:rsidRPr="000C5D3A">
        <w:rPr>
          <w:b/>
          <w:color w:val="000000" w:themeColor="text1"/>
        </w:rPr>
        <w:t>7</w:t>
      </w:r>
      <w:r w:rsidRPr="000C5D3A">
        <w:rPr>
          <w:b/>
          <w:color w:val="000000" w:themeColor="text1"/>
        </w:rPr>
        <w:t xml:space="preserve">. Heterogeneous of MNP program treatment effects on child </w:t>
      </w:r>
      <w:r w:rsidR="005C68CA" w:rsidRPr="000C5D3A">
        <w:rPr>
          <w:b/>
          <w:color w:val="000000" w:themeColor="text1"/>
        </w:rPr>
        <w:t xml:space="preserve">minimum </w:t>
      </w:r>
      <w:r w:rsidRPr="000C5D3A">
        <w:rPr>
          <w:b/>
          <w:color w:val="000000" w:themeColor="text1"/>
        </w:rPr>
        <w:t>dietary diversity, 18 months after the start of the intervention</w:t>
      </w:r>
    </w:p>
    <w:tbl>
      <w:tblPr>
        <w:tblW w:w="4999" w:type="pct"/>
        <w:jc w:val="center"/>
        <w:tblLayout w:type="fixed"/>
        <w:tblLook w:val="04A0" w:firstRow="1" w:lastRow="0" w:firstColumn="1" w:lastColumn="0" w:noHBand="0" w:noVBand="1"/>
      </w:tblPr>
      <w:tblGrid>
        <w:gridCol w:w="627"/>
        <w:gridCol w:w="4384"/>
        <w:gridCol w:w="1196"/>
        <w:gridCol w:w="1040"/>
        <w:gridCol w:w="1052"/>
      </w:tblGrid>
      <w:tr w:rsidR="00054C14" w:rsidRPr="000C5D3A" w14:paraId="0D905FAE" w14:textId="77777777" w:rsidTr="0076070B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332BEEF6" w14:textId="77777777" w:rsidR="00054C14" w:rsidRPr="000C5D3A" w:rsidRDefault="00054C14" w:rsidP="00AC5081">
            <w:pPr>
              <w:rPr>
                <w:bCs/>
                <w:color w:val="000000"/>
              </w:rPr>
            </w:pPr>
          </w:p>
        </w:tc>
        <w:tc>
          <w:tcPr>
            <w:tcW w:w="43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77B3081" w14:textId="77777777" w:rsidR="00054C14" w:rsidRPr="000C5D3A" w:rsidRDefault="00054C14" w:rsidP="00AC5081">
            <w:pPr>
              <w:rPr>
                <w:bCs/>
                <w:color w:val="000000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00963D" w14:textId="2B80B677" w:rsidR="00054C14" w:rsidRPr="000C5D3A" w:rsidRDefault="006400CD" w:rsidP="00AC5081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Minimum d</w:t>
            </w:r>
            <w:r w:rsidR="00B73160" w:rsidRPr="000C5D3A">
              <w:rPr>
                <w:bCs/>
                <w:color w:val="000000"/>
              </w:rPr>
              <w:t>ietary diversity (1</w:t>
            </w:r>
            <w:r w:rsidR="0023731E" w:rsidRPr="000C5D3A">
              <w:rPr>
                <w:bCs/>
                <w:color w:val="000000"/>
              </w:rPr>
              <w:t xml:space="preserve"> </w:t>
            </w:r>
            <w:r w:rsidR="00B73160" w:rsidRPr="000C5D3A">
              <w:rPr>
                <w:bCs/>
                <w:color w:val="000000"/>
              </w:rPr>
              <w:t>=</w:t>
            </w:r>
            <w:r w:rsidR="0023731E" w:rsidRPr="000C5D3A">
              <w:rPr>
                <w:bCs/>
                <w:color w:val="000000"/>
              </w:rPr>
              <w:t xml:space="preserve"> </w:t>
            </w:r>
            <w:r w:rsidR="00B73160" w:rsidRPr="000C5D3A">
              <w:rPr>
                <w:bCs/>
                <w:color w:val="000000"/>
              </w:rPr>
              <w:t>4 or more than 4 food groups)</w:t>
            </w:r>
          </w:p>
        </w:tc>
      </w:tr>
      <w:tr w:rsidR="00054C14" w:rsidRPr="000C5D3A" w14:paraId="1657BA11" w14:textId="77777777" w:rsidTr="0076070B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76B34E8E" w14:textId="77777777" w:rsidR="00054C14" w:rsidRPr="000C5D3A" w:rsidRDefault="00054C14" w:rsidP="00AC5081">
            <w:pPr>
              <w:rPr>
                <w:bCs/>
                <w:color w:val="000000"/>
              </w:rPr>
            </w:pPr>
          </w:p>
        </w:tc>
        <w:tc>
          <w:tcPr>
            <w:tcW w:w="43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D98E34" w14:textId="77777777" w:rsidR="00054C14" w:rsidRPr="000C5D3A" w:rsidRDefault="00054C14" w:rsidP="00AC5081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50313B07" w14:textId="77777777" w:rsidR="00054C14" w:rsidRPr="000C5D3A" w:rsidRDefault="00054C14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C5D3A">
              <w:rPr>
                <w:bCs/>
                <w:color w:val="000000"/>
              </w:rPr>
              <w:t>Hb</w:t>
            </w:r>
            <w:proofErr w:type="spellEnd"/>
            <w:r w:rsidRPr="000C5D3A">
              <w:rPr>
                <w:bCs/>
                <w:color w:val="000000"/>
              </w:rPr>
              <w:t xml:space="preserve"> &lt; 10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0BB26917" w14:textId="77777777" w:rsidR="00054C14" w:rsidRPr="000C5D3A" w:rsidRDefault="00054C14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C5D3A">
              <w:rPr>
                <w:bCs/>
                <w:color w:val="000000"/>
              </w:rPr>
              <w:t>Hb</w:t>
            </w:r>
            <w:proofErr w:type="spellEnd"/>
            <w:r w:rsidRPr="000C5D3A">
              <w:rPr>
                <w:bCs/>
                <w:color w:val="000000"/>
              </w:rPr>
              <w:t xml:space="preserve"> &lt; 9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56766042" w14:textId="77777777" w:rsidR="00054C14" w:rsidRPr="000C5D3A" w:rsidRDefault="00054C14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0C5D3A">
              <w:rPr>
                <w:bCs/>
                <w:color w:val="000000"/>
              </w:rPr>
              <w:t>Hb</w:t>
            </w:r>
            <w:proofErr w:type="spellEnd"/>
            <w:r w:rsidRPr="000C5D3A">
              <w:rPr>
                <w:bCs/>
                <w:color w:val="000000"/>
              </w:rPr>
              <w:t xml:space="preserve"> &lt; 80</w:t>
            </w:r>
          </w:p>
        </w:tc>
      </w:tr>
      <w:tr w:rsidR="0076070B" w:rsidRPr="000C5D3A" w14:paraId="55BF3BE3" w14:textId="77777777" w:rsidTr="003A4834">
        <w:trPr>
          <w:trHeight w:val="428"/>
          <w:jc w:val="center"/>
        </w:trPr>
        <w:tc>
          <w:tcPr>
            <w:tcW w:w="50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C3B3C0" w14:textId="1B7E0FB1" w:rsidR="0076070B" w:rsidRPr="000C5D3A" w:rsidRDefault="0076070B" w:rsidP="00AC5081">
            <w:pPr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V</w:t>
            </w:r>
            <w:r w:rsidRPr="000C5D3A">
              <w:rPr>
                <w:bCs/>
                <w:color w:val="000000"/>
              </w:rPr>
              <w:t>ariabl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73D3B51F" w14:textId="77777777" w:rsidR="0076070B" w:rsidRPr="000C5D3A" w:rsidRDefault="0076070B" w:rsidP="00AC5081">
            <w:pPr>
              <w:jc w:val="center"/>
              <w:rPr>
                <w:bCs/>
                <w:color w:val="000000" w:themeColor="text1"/>
              </w:rPr>
            </w:pPr>
            <w:r w:rsidRPr="000C5D3A">
              <w:rPr>
                <w:bCs/>
                <w:color w:val="000000" w:themeColor="text1"/>
              </w:rPr>
              <w:t>(1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BD86771" w14:textId="77777777" w:rsidR="0076070B" w:rsidRPr="000C5D3A" w:rsidRDefault="0076070B" w:rsidP="00AC5081">
            <w:pPr>
              <w:jc w:val="center"/>
              <w:rPr>
                <w:bCs/>
                <w:color w:val="000000" w:themeColor="text1"/>
              </w:rPr>
            </w:pPr>
            <w:r w:rsidRPr="000C5D3A">
              <w:rPr>
                <w:bCs/>
                <w:color w:val="000000" w:themeColor="text1"/>
              </w:rPr>
              <w:t>(2)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8051338" w14:textId="77777777" w:rsidR="0076070B" w:rsidRPr="000C5D3A" w:rsidRDefault="0076070B" w:rsidP="00AC5081">
            <w:pPr>
              <w:jc w:val="center"/>
              <w:rPr>
                <w:bCs/>
                <w:color w:val="000000" w:themeColor="text1"/>
              </w:rPr>
            </w:pPr>
            <w:r w:rsidRPr="000C5D3A">
              <w:rPr>
                <w:bCs/>
                <w:color w:val="000000" w:themeColor="text1"/>
              </w:rPr>
              <w:t>(3)</w:t>
            </w:r>
          </w:p>
        </w:tc>
      </w:tr>
      <w:tr w:rsidR="00054C14" w:rsidRPr="000C5D3A" w14:paraId="3AF4B287" w14:textId="77777777" w:rsidTr="0076070B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24694690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1)</w:t>
            </w:r>
          </w:p>
        </w:tc>
        <w:tc>
          <w:tcPr>
            <w:tcW w:w="43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5C4C6A5" w14:textId="77777777" w:rsidR="00054C14" w:rsidRPr="000C5D3A" w:rsidRDefault="00054C14" w:rsidP="00054C14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MNP treatment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9059AF6" w14:textId="77777777" w:rsidR="00054C14" w:rsidRPr="000C5D3A" w:rsidRDefault="00054C14" w:rsidP="00054C14">
            <w:pPr>
              <w:jc w:val="center"/>
            </w:pPr>
            <w:r w:rsidRPr="000C5D3A">
              <w:t>0.0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07167BF4" w14:textId="77777777" w:rsidR="00054C14" w:rsidRPr="000C5D3A" w:rsidRDefault="00054C14" w:rsidP="00054C14">
            <w:pPr>
              <w:jc w:val="center"/>
            </w:pPr>
            <w:r w:rsidRPr="000C5D3A">
              <w:t>0.03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049DF60B" w14:textId="77777777" w:rsidR="00054C14" w:rsidRPr="000C5D3A" w:rsidRDefault="00054C14" w:rsidP="00054C14">
            <w:pPr>
              <w:jc w:val="center"/>
            </w:pPr>
            <w:r w:rsidRPr="000C5D3A">
              <w:t>0.03</w:t>
            </w:r>
          </w:p>
        </w:tc>
      </w:tr>
      <w:tr w:rsidR="00054C14" w:rsidRPr="000C5D3A" w14:paraId="454EB8DE" w14:textId="77777777" w:rsidTr="0076070B">
        <w:trPr>
          <w:trHeight w:val="428"/>
          <w:jc w:val="center"/>
        </w:trPr>
        <w:tc>
          <w:tcPr>
            <w:tcW w:w="627" w:type="dxa"/>
          </w:tcPr>
          <w:p w14:paraId="5871B72A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4" w:type="dxa"/>
            <w:shd w:val="clear" w:color="auto" w:fill="auto"/>
            <w:noWrap/>
          </w:tcPr>
          <w:p w14:paraId="1D8CA319" w14:textId="57633689" w:rsidR="00054C14" w:rsidRPr="000C5D3A" w:rsidRDefault="00054C14" w:rsidP="00054C14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(1</w:t>
            </w:r>
            <w:r w:rsidR="00980E46" w:rsidRPr="000C5D3A">
              <w:rPr>
                <w:bCs/>
                <w:color w:val="000000"/>
              </w:rPr>
              <w:t xml:space="preserve"> </w:t>
            </w:r>
            <w:r w:rsidRPr="000C5D3A">
              <w:rPr>
                <w:bCs/>
                <w:color w:val="000000"/>
              </w:rPr>
              <w:t>=</w:t>
            </w:r>
            <w:r w:rsidR="00980E46" w:rsidRPr="000C5D3A">
              <w:rPr>
                <w:bCs/>
                <w:color w:val="000000"/>
              </w:rPr>
              <w:t xml:space="preserve"> </w:t>
            </w:r>
            <w:r w:rsidRPr="000C5D3A">
              <w:rPr>
                <w:bCs/>
                <w:color w:val="000000"/>
              </w:rPr>
              <w:t>yes)</w:t>
            </w:r>
          </w:p>
        </w:tc>
        <w:tc>
          <w:tcPr>
            <w:tcW w:w="1196" w:type="dxa"/>
            <w:vAlign w:val="center"/>
          </w:tcPr>
          <w:p w14:paraId="3759AB95" w14:textId="77777777" w:rsidR="00054C14" w:rsidRPr="000C5D3A" w:rsidRDefault="00054C14" w:rsidP="00054C14">
            <w:pPr>
              <w:jc w:val="center"/>
            </w:pPr>
            <w:r w:rsidRPr="000C5D3A">
              <w:t>(0.03)</w:t>
            </w:r>
          </w:p>
        </w:tc>
        <w:tc>
          <w:tcPr>
            <w:tcW w:w="1040" w:type="dxa"/>
            <w:vAlign w:val="center"/>
          </w:tcPr>
          <w:p w14:paraId="06184122" w14:textId="77777777" w:rsidR="00054C14" w:rsidRPr="000C5D3A" w:rsidRDefault="00054C14" w:rsidP="00054C14">
            <w:pPr>
              <w:jc w:val="center"/>
            </w:pPr>
            <w:r w:rsidRPr="000C5D3A">
              <w:t>(0.03)</w:t>
            </w:r>
          </w:p>
        </w:tc>
        <w:tc>
          <w:tcPr>
            <w:tcW w:w="1052" w:type="dxa"/>
            <w:vAlign w:val="center"/>
          </w:tcPr>
          <w:p w14:paraId="6B876C32" w14:textId="77777777" w:rsidR="00054C14" w:rsidRPr="000C5D3A" w:rsidRDefault="00054C14" w:rsidP="00054C14">
            <w:pPr>
              <w:jc w:val="center"/>
            </w:pPr>
            <w:r w:rsidRPr="000C5D3A">
              <w:t>(0.03)</w:t>
            </w:r>
          </w:p>
        </w:tc>
      </w:tr>
      <w:tr w:rsidR="00054C14" w:rsidRPr="000C5D3A" w14:paraId="54257BA6" w14:textId="77777777" w:rsidTr="0076070B">
        <w:trPr>
          <w:trHeight w:val="428"/>
          <w:jc w:val="center"/>
        </w:trPr>
        <w:tc>
          <w:tcPr>
            <w:tcW w:w="627" w:type="dxa"/>
          </w:tcPr>
          <w:p w14:paraId="7816FC7B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2)</w:t>
            </w:r>
          </w:p>
        </w:tc>
        <w:tc>
          <w:tcPr>
            <w:tcW w:w="4384" w:type="dxa"/>
            <w:shd w:val="clear" w:color="auto" w:fill="auto"/>
            <w:noWrap/>
          </w:tcPr>
          <w:p w14:paraId="24E0E0BD" w14:textId="77777777" w:rsidR="00054C14" w:rsidRPr="000C5D3A" w:rsidRDefault="00054C14" w:rsidP="00054C14">
            <w:pPr>
              <w:rPr>
                <w:color w:val="000000"/>
              </w:rPr>
            </w:pPr>
            <w:r w:rsidRPr="000C5D3A">
              <w:rPr>
                <w:bCs/>
                <w:color w:val="000000"/>
              </w:rPr>
              <w:t>Covariate</w:t>
            </w:r>
          </w:p>
        </w:tc>
        <w:tc>
          <w:tcPr>
            <w:tcW w:w="1196" w:type="dxa"/>
            <w:vAlign w:val="center"/>
          </w:tcPr>
          <w:p w14:paraId="621A756B" w14:textId="77777777" w:rsidR="00054C14" w:rsidRPr="000C5D3A" w:rsidRDefault="00054C14" w:rsidP="00054C14">
            <w:pPr>
              <w:jc w:val="center"/>
            </w:pPr>
            <w:r w:rsidRPr="000C5D3A">
              <w:t>0.0</w:t>
            </w:r>
            <w:r w:rsidR="008A247E" w:rsidRPr="000C5D3A">
              <w:t>5</w:t>
            </w:r>
          </w:p>
        </w:tc>
        <w:tc>
          <w:tcPr>
            <w:tcW w:w="1040" w:type="dxa"/>
            <w:vAlign w:val="center"/>
          </w:tcPr>
          <w:p w14:paraId="2C178401" w14:textId="77777777" w:rsidR="00054C14" w:rsidRPr="000C5D3A" w:rsidRDefault="00054C14" w:rsidP="00054C14">
            <w:pPr>
              <w:jc w:val="center"/>
              <w:rPr>
                <w:bCs/>
                <w:color w:val="000000" w:themeColor="text1"/>
              </w:rPr>
            </w:pPr>
            <w:r w:rsidRPr="000C5D3A">
              <w:t>-0.0</w:t>
            </w:r>
            <w:r w:rsidR="00334A04" w:rsidRPr="000C5D3A">
              <w:t>0</w:t>
            </w:r>
          </w:p>
        </w:tc>
        <w:tc>
          <w:tcPr>
            <w:tcW w:w="1052" w:type="dxa"/>
            <w:vAlign w:val="center"/>
          </w:tcPr>
          <w:p w14:paraId="1D2FF70D" w14:textId="77777777" w:rsidR="00054C14" w:rsidRPr="000C5D3A" w:rsidRDefault="00054C14" w:rsidP="00054C14">
            <w:pPr>
              <w:jc w:val="center"/>
              <w:rPr>
                <w:bCs/>
                <w:color w:val="000000" w:themeColor="text1"/>
              </w:rPr>
            </w:pPr>
            <w:r w:rsidRPr="000C5D3A">
              <w:t>-0.2</w:t>
            </w:r>
            <w:r w:rsidR="00EB1E47" w:rsidRPr="000C5D3A">
              <w:t>4</w:t>
            </w:r>
          </w:p>
        </w:tc>
      </w:tr>
      <w:tr w:rsidR="00054C14" w:rsidRPr="000C5D3A" w14:paraId="1D8EECC0" w14:textId="77777777" w:rsidTr="0076070B">
        <w:trPr>
          <w:trHeight w:val="428"/>
          <w:jc w:val="center"/>
        </w:trPr>
        <w:tc>
          <w:tcPr>
            <w:tcW w:w="627" w:type="dxa"/>
          </w:tcPr>
          <w:p w14:paraId="3D05658C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4" w:type="dxa"/>
            <w:shd w:val="clear" w:color="auto" w:fill="auto"/>
            <w:noWrap/>
          </w:tcPr>
          <w:p w14:paraId="13158853" w14:textId="77777777" w:rsidR="00054C14" w:rsidRPr="000C5D3A" w:rsidRDefault="00054C14" w:rsidP="00054C14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center"/>
          </w:tcPr>
          <w:p w14:paraId="3C1B912C" w14:textId="77777777" w:rsidR="00054C14" w:rsidRPr="000C5D3A" w:rsidRDefault="00054C14" w:rsidP="00054C14">
            <w:pPr>
              <w:jc w:val="center"/>
            </w:pPr>
            <w:r w:rsidRPr="000C5D3A">
              <w:t>(0.05)</w:t>
            </w:r>
          </w:p>
        </w:tc>
        <w:tc>
          <w:tcPr>
            <w:tcW w:w="1040" w:type="dxa"/>
            <w:vAlign w:val="center"/>
          </w:tcPr>
          <w:p w14:paraId="089D2798" w14:textId="77777777" w:rsidR="00054C14" w:rsidRPr="000C5D3A" w:rsidRDefault="00054C14" w:rsidP="00054C14">
            <w:pPr>
              <w:jc w:val="center"/>
              <w:rPr>
                <w:bCs/>
                <w:color w:val="000000" w:themeColor="text1"/>
              </w:rPr>
            </w:pPr>
            <w:r w:rsidRPr="000C5D3A">
              <w:t>(0.08)</w:t>
            </w:r>
          </w:p>
        </w:tc>
        <w:tc>
          <w:tcPr>
            <w:tcW w:w="1052" w:type="dxa"/>
            <w:vAlign w:val="center"/>
          </w:tcPr>
          <w:p w14:paraId="1004A732" w14:textId="77777777" w:rsidR="00054C14" w:rsidRPr="000C5D3A" w:rsidRDefault="00054C14" w:rsidP="00054C14">
            <w:pPr>
              <w:jc w:val="center"/>
              <w:rPr>
                <w:bCs/>
                <w:color w:val="000000" w:themeColor="text1"/>
              </w:rPr>
            </w:pPr>
            <w:r w:rsidRPr="000C5D3A">
              <w:t>(0.1</w:t>
            </w:r>
            <w:r w:rsidR="00EB1E47" w:rsidRPr="000C5D3A">
              <w:t>8</w:t>
            </w:r>
            <w:r w:rsidRPr="000C5D3A">
              <w:t>)</w:t>
            </w:r>
          </w:p>
        </w:tc>
      </w:tr>
      <w:tr w:rsidR="00054C14" w:rsidRPr="000C5D3A" w14:paraId="3FF39F5C" w14:textId="77777777" w:rsidTr="0076070B">
        <w:trPr>
          <w:trHeight w:val="428"/>
          <w:jc w:val="center"/>
        </w:trPr>
        <w:tc>
          <w:tcPr>
            <w:tcW w:w="627" w:type="dxa"/>
          </w:tcPr>
          <w:p w14:paraId="0F1D5573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3)</w:t>
            </w:r>
          </w:p>
        </w:tc>
        <w:tc>
          <w:tcPr>
            <w:tcW w:w="4384" w:type="dxa"/>
            <w:shd w:val="clear" w:color="auto" w:fill="auto"/>
            <w:noWrap/>
          </w:tcPr>
          <w:p w14:paraId="7363CC21" w14:textId="77777777" w:rsidR="00054C14" w:rsidRPr="000C5D3A" w:rsidRDefault="00054C14" w:rsidP="00054C14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Interaction</w:t>
            </w:r>
          </w:p>
        </w:tc>
        <w:tc>
          <w:tcPr>
            <w:tcW w:w="1196" w:type="dxa"/>
            <w:vAlign w:val="center"/>
          </w:tcPr>
          <w:p w14:paraId="569B0666" w14:textId="77777777" w:rsidR="00054C14" w:rsidRPr="000C5D3A" w:rsidRDefault="00054C14" w:rsidP="00054C14">
            <w:pPr>
              <w:jc w:val="center"/>
            </w:pPr>
            <w:r w:rsidRPr="000C5D3A">
              <w:t>-0.03</w:t>
            </w:r>
          </w:p>
        </w:tc>
        <w:tc>
          <w:tcPr>
            <w:tcW w:w="1040" w:type="dxa"/>
            <w:vAlign w:val="center"/>
          </w:tcPr>
          <w:p w14:paraId="14514D00" w14:textId="77777777" w:rsidR="00054C14" w:rsidRPr="000C5D3A" w:rsidRDefault="00054C14" w:rsidP="00054C14">
            <w:pPr>
              <w:jc w:val="center"/>
              <w:rPr>
                <w:bCs/>
                <w:color w:val="000000" w:themeColor="text1"/>
              </w:rPr>
            </w:pPr>
            <w:r w:rsidRPr="000C5D3A">
              <w:t>0.0</w:t>
            </w:r>
            <w:r w:rsidR="00334A04" w:rsidRPr="000C5D3A">
              <w:t>7</w:t>
            </w:r>
          </w:p>
        </w:tc>
        <w:tc>
          <w:tcPr>
            <w:tcW w:w="1052" w:type="dxa"/>
            <w:vAlign w:val="center"/>
          </w:tcPr>
          <w:p w14:paraId="0E03B997" w14:textId="77777777" w:rsidR="00054C14" w:rsidRPr="000C5D3A" w:rsidRDefault="00054C14" w:rsidP="00054C14">
            <w:pPr>
              <w:jc w:val="center"/>
              <w:rPr>
                <w:bCs/>
                <w:color w:val="000000" w:themeColor="text1"/>
              </w:rPr>
            </w:pPr>
            <w:r w:rsidRPr="000C5D3A">
              <w:t>0.</w:t>
            </w:r>
            <w:r w:rsidR="00EB1E47" w:rsidRPr="000C5D3A">
              <w:t>29</w:t>
            </w:r>
          </w:p>
        </w:tc>
      </w:tr>
      <w:tr w:rsidR="00054C14" w:rsidRPr="000C5D3A" w14:paraId="6DFD99F6" w14:textId="77777777" w:rsidTr="0076070B">
        <w:trPr>
          <w:trHeight w:val="428"/>
          <w:jc w:val="center"/>
        </w:trPr>
        <w:tc>
          <w:tcPr>
            <w:tcW w:w="627" w:type="dxa"/>
          </w:tcPr>
          <w:p w14:paraId="00356D88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4" w:type="dxa"/>
            <w:shd w:val="clear" w:color="auto" w:fill="auto"/>
            <w:noWrap/>
          </w:tcPr>
          <w:p w14:paraId="1CB7BD78" w14:textId="77777777" w:rsidR="00054C14" w:rsidRPr="000C5D3A" w:rsidRDefault="00054C14" w:rsidP="00054C14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center"/>
          </w:tcPr>
          <w:p w14:paraId="4FEC6DE0" w14:textId="77777777" w:rsidR="00054C14" w:rsidRPr="000C5D3A" w:rsidRDefault="00054C14" w:rsidP="00054C14">
            <w:pPr>
              <w:jc w:val="center"/>
            </w:pPr>
            <w:r w:rsidRPr="000C5D3A">
              <w:t>(0.07)</w:t>
            </w:r>
          </w:p>
        </w:tc>
        <w:tc>
          <w:tcPr>
            <w:tcW w:w="1040" w:type="dxa"/>
            <w:vAlign w:val="center"/>
          </w:tcPr>
          <w:p w14:paraId="3C4004F7" w14:textId="77777777" w:rsidR="00054C14" w:rsidRPr="000C5D3A" w:rsidRDefault="00054C14" w:rsidP="00054C14">
            <w:pPr>
              <w:jc w:val="center"/>
              <w:rPr>
                <w:bCs/>
                <w:color w:val="000000" w:themeColor="text1"/>
              </w:rPr>
            </w:pPr>
            <w:r w:rsidRPr="000C5D3A">
              <w:t>(0.10)</w:t>
            </w:r>
          </w:p>
        </w:tc>
        <w:tc>
          <w:tcPr>
            <w:tcW w:w="1052" w:type="dxa"/>
            <w:vAlign w:val="center"/>
          </w:tcPr>
          <w:p w14:paraId="7F0B425B" w14:textId="77777777" w:rsidR="00054C14" w:rsidRPr="000C5D3A" w:rsidRDefault="00054C14" w:rsidP="00054C14">
            <w:pPr>
              <w:jc w:val="center"/>
              <w:rPr>
                <w:bCs/>
                <w:color w:val="000000" w:themeColor="text1"/>
              </w:rPr>
            </w:pPr>
            <w:r w:rsidRPr="000C5D3A">
              <w:t>(0.2</w:t>
            </w:r>
            <w:r w:rsidR="00EB1E47" w:rsidRPr="000C5D3A">
              <w:t>2</w:t>
            </w:r>
            <w:r w:rsidRPr="000C5D3A">
              <w:t>)</w:t>
            </w:r>
          </w:p>
        </w:tc>
      </w:tr>
      <w:tr w:rsidR="00F733D7" w:rsidRPr="000C5D3A" w14:paraId="56755D41" w14:textId="77777777" w:rsidTr="0076070B">
        <w:trPr>
          <w:trHeight w:val="428"/>
          <w:jc w:val="center"/>
        </w:trPr>
        <w:tc>
          <w:tcPr>
            <w:tcW w:w="627" w:type="dxa"/>
          </w:tcPr>
          <w:p w14:paraId="35086AC7" w14:textId="77777777" w:rsidR="00F733D7" w:rsidRPr="000C5D3A" w:rsidRDefault="00F733D7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4)</w:t>
            </w:r>
          </w:p>
        </w:tc>
        <w:tc>
          <w:tcPr>
            <w:tcW w:w="4384" w:type="dxa"/>
            <w:shd w:val="clear" w:color="auto" w:fill="auto"/>
            <w:noWrap/>
          </w:tcPr>
          <w:p w14:paraId="1EF52A3D" w14:textId="77777777" w:rsidR="00F733D7" w:rsidRPr="000C5D3A" w:rsidRDefault="00F733D7" w:rsidP="00054C14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Observations</w:t>
            </w:r>
          </w:p>
        </w:tc>
        <w:tc>
          <w:tcPr>
            <w:tcW w:w="3288" w:type="dxa"/>
            <w:gridSpan w:val="3"/>
            <w:vAlign w:val="center"/>
          </w:tcPr>
          <w:p w14:paraId="3E6226C0" w14:textId="77777777" w:rsidR="00F733D7" w:rsidRPr="000C5D3A" w:rsidRDefault="00F733D7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 w:themeColor="text1"/>
              </w:rPr>
              <w:t>1,451</w:t>
            </w:r>
          </w:p>
        </w:tc>
      </w:tr>
      <w:tr w:rsidR="00054C14" w:rsidRPr="000C5D3A" w14:paraId="38A2E745" w14:textId="77777777" w:rsidTr="0076070B">
        <w:trPr>
          <w:trHeight w:val="428"/>
          <w:jc w:val="center"/>
        </w:trPr>
        <w:tc>
          <w:tcPr>
            <w:tcW w:w="8299" w:type="dxa"/>
            <w:gridSpan w:val="5"/>
            <w:tcBorders>
              <w:top w:val="single" w:sz="4" w:space="0" w:color="auto"/>
            </w:tcBorders>
          </w:tcPr>
          <w:p w14:paraId="6F8767B8" w14:textId="77777777" w:rsidR="00054C14" w:rsidRPr="000C5D3A" w:rsidRDefault="00054C14" w:rsidP="00AC5081">
            <w:pPr>
              <w:jc w:val="center"/>
            </w:pPr>
            <w:r w:rsidRPr="000C5D3A">
              <w:t xml:space="preserve">Test the long-term effects of the treatment on child anemia </w:t>
            </w:r>
            <w:r w:rsidRPr="000C5D3A">
              <w:rPr>
                <w:bCs/>
                <w:color w:val="000000"/>
              </w:rPr>
              <w:t xml:space="preserve">prevalence </w:t>
            </w:r>
            <w:r w:rsidRPr="000C5D3A">
              <w:t xml:space="preserve">with different </w:t>
            </w:r>
            <w:proofErr w:type="spellStart"/>
            <w:r w:rsidRPr="000C5D3A">
              <w:t>Hb</w:t>
            </w:r>
            <w:proofErr w:type="spellEnd"/>
            <w:r w:rsidRPr="000C5D3A">
              <w:t xml:space="preserve"> levels</w:t>
            </w:r>
          </w:p>
        </w:tc>
      </w:tr>
      <w:tr w:rsidR="00054C14" w:rsidRPr="000C5D3A" w14:paraId="3C6C1543" w14:textId="77777777" w:rsidTr="0076070B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5C8F0B6B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5)</w:t>
            </w:r>
          </w:p>
        </w:tc>
        <w:tc>
          <w:tcPr>
            <w:tcW w:w="43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B60167" w14:textId="77777777" w:rsidR="00054C14" w:rsidRPr="000C5D3A" w:rsidRDefault="00054C14" w:rsidP="00054C14">
            <w:pPr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Effect of the treatment with covariate samples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3F60BE16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0.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7D691A98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0.1</w:t>
            </w:r>
            <w:r w:rsidR="00212976" w:rsidRPr="000C5D3A">
              <w:rPr>
                <w:bCs/>
                <w:color w:val="000000"/>
              </w:rPr>
              <w:t>0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442E39CC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0.3</w:t>
            </w:r>
            <w:r w:rsidR="00A25427" w:rsidRPr="000C5D3A">
              <w:rPr>
                <w:bCs/>
                <w:color w:val="000000"/>
              </w:rPr>
              <w:t>2</w:t>
            </w:r>
          </w:p>
        </w:tc>
      </w:tr>
      <w:tr w:rsidR="00054C14" w:rsidRPr="000C5D3A" w14:paraId="2EC197E2" w14:textId="77777777" w:rsidTr="0076070B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19787020" w14:textId="77777777" w:rsidR="00054C14" w:rsidRPr="000C5D3A" w:rsidRDefault="00054C14" w:rsidP="00054C14">
            <w:pPr>
              <w:jc w:val="center"/>
              <w:rPr>
                <w:bCs/>
                <w:i/>
              </w:rPr>
            </w:pPr>
            <w:r w:rsidRPr="000C5D3A">
              <w:rPr>
                <w:rFonts w:hint="eastAsia"/>
                <w:bCs/>
                <w:color w:val="000000"/>
              </w:rPr>
              <w:t>(</w:t>
            </w:r>
            <w:r w:rsidRPr="000C5D3A">
              <w:rPr>
                <w:bCs/>
                <w:color w:val="000000"/>
              </w:rPr>
              <w:t>6)</w:t>
            </w:r>
          </w:p>
        </w:tc>
        <w:tc>
          <w:tcPr>
            <w:tcW w:w="43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C724BB9" w14:textId="77777777" w:rsidR="00054C14" w:rsidRPr="000C5D3A" w:rsidRDefault="00054C14" w:rsidP="00054C14">
            <w:pPr>
              <w:rPr>
                <w:bCs/>
                <w:color w:val="000000"/>
              </w:rPr>
            </w:pPr>
            <w:r w:rsidRPr="000C5D3A">
              <w:rPr>
                <w:bCs/>
                <w:i/>
              </w:rPr>
              <w:t>p</w:t>
            </w:r>
            <w:r w:rsidRPr="000C5D3A">
              <w:rPr>
                <w:bCs/>
              </w:rPr>
              <w:t>-value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07CFD8B8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0.8</w:t>
            </w:r>
            <w:r w:rsidR="0018248C" w:rsidRPr="000C5D3A">
              <w:rPr>
                <w:bCs/>
                <w:color w:val="000000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4BB9BC85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0.</w:t>
            </w:r>
            <w:r w:rsidR="00212976" w:rsidRPr="000C5D3A">
              <w:rPr>
                <w:bCs/>
                <w:color w:val="000000"/>
              </w:rPr>
              <w:t>32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2F822491" w14:textId="77777777" w:rsidR="00054C14" w:rsidRPr="000C5D3A" w:rsidRDefault="00054C14" w:rsidP="00054C14">
            <w:pPr>
              <w:jc w:val="center"/>
              <w:rPr>
                <w:bCs/>
                <w:color w:val="000000"/>
              </w:rPr>
            </w:pPr>
            <w:r w:rsidRPr="000C5D3A">
              <w:rPr>
                <w:bCs/>
                <w:color w:val="000000"/>
              </w:rPr>
              <w:t>0.1</w:t>
            </w:r>
            <w:r w:rsidR="00A711E1" w:rsidRPr="000C5D3A">
              <w:rPr>
                <w:bCs/>
                <w:color w:val="000000"/>
              </w:rPr>
              <w:t>6</w:t>
            </w:r>
          </w:p>
        </w:tc>
      </w:tr>
    </w:tbl>
    <w:p w14:paraId="106DBFB7" w14:textId="2869FD7F" w:rsidR="00C35973" w:rsidRPr="000C5D3A" w:rsidRDefault="00C35973" w:rsidP="00C35973">
      <w:r w:rsidRPr="000C5D3A">
        <w:rPr>
          <w:i/>
        </w:rPr>
        <w:t>Note.</w:t>
      </w:r>
      <w:r w:rsidRPr="000C5D3A">
        <w:t xml:space="preserve"> Each column is a separate regression. </w:t>
      </w:r>
      <w:r w:rsidRPr="000C5D3A">
        <w:rPr>
          <w:bCs/>
          <w:color w:val="000000"/>
        </w:rPr>
        <w:t>Covariate</w:t>
      </w:r>
      <w:r w:rsidRPr="000C5D3A">
        <w:t xml:space="preserve"> rep</w:t>
      </w:r>
      <w:r w:rsidRPr="000C5D3A">
        <w:rPr>
          <w:rFonts w:hint="eastAsia"/>
        </w:rPr>
        <w:t>resent</w:t>
      </w:r>
      <w:r w:rsidRPr="000C5D3A">
        <w:t xml:space="preserve">s </w:t>
      </w:r>
      <w:proofErr w:type="spellStart"/>
      <w:r w:rsidRPr="000C5D3A">
        <w:t>Hb</w:t>
      </w:r>
      <w:proofErr w:type="spellEnd"/>
      <w:r w:rsidRPr="000C5D3A">
        <w:t xml:space="preserve"> &lt; 100, </w:t>
      </w:r>
      <w:proofErr w:type="spellStart"/>
      <w:r w:rsidRPr="000C5D3A">
        <w:t>Hb</w:t>
      </w:r>
      <w:proofErr w:type="spellEnd"/>
      <w:r w:rsidRPr="000C5D3A">
        <w:t xml:space="preserve"> &lt; 90</w:t>
      </w:r>
      <w:r w:rsidRPr="000C5D3A">
        <w:rPr>
          <w:rFonts w:hint="eastAsia"/>
        </w:rPr>
        <w:t>,</w:t>
      </w:r>
      <w:r w:rsidRPr="000C5D3A">
        <w:t xml:space="preserve"> and </w:t>
      </w:r>
      <w:proofErr w:type="spellStart"/>
      <w:r w:rsidRPr="000C5D3A">
        <w:t>Hb</w:t>
      </w:r>
      <w:proofErr w:type="spellEnd"/>
      <w:r w:rsidRPr="000C5D3A">
        <w:t xml:space="preserve"> &lt; 80. </w:t>
      </w:r>
      <w:r w:rsidRPr="000C5D3A">
        <w:rPr>
          <w:bCs/>
          <w:color w:val="000000"/>
        </w:rPr>
        <w:t>Interaction</w:t>
      </w:r>
      <w:r w:rsidRPr="000C5D3A">
        <w:rPr>
          <w:rFonts w:hint="eastAsia"/>
        </w:rPr>
        <w:t xml:space="preserve"> </w:t>
      </w:r>
      <w:r w:rsidRPr="000C5D3A">
        <w:t>rep</w:t>
      </w:r>
      <w:r w:rsidRPr="000C5D3A">
        <w:rPr>
          <w:rFonts w:hint="eastAsia"/>
        </w:rPr>
        <w:t>resent</w:t>
      </w:r>
      <w:r w:rsidRPr="000C5D3A">
        <w:t xml:space="preserve">s </w:t>
      </w:r>
      <w:r w:rsidRPr="000C5D3A">
        <w:rPr>
          <w:rFonts w:hint="eastAsia"/>
        </w:rPr>
        <w:t>treatment</w:t>
      </w:r>
      <w:r w:rsidRPr="000C5D3A">
        <w:t xml:space="preserve"> * </w:t>
      </w:r>
      <w:proofErr w:type="spellStart"/>
      <w:r w:rsidRPr="000C5D3A">
        <w:t>Hb</w:t>
      </w:r>
      <w:proofErr w:type="spellEnd"/>
      <w:r w:rsidRPr="000C5D3A">
        <w:t xml:space="preserve"> &lt;100, treatment * </w:t>
      </w:r>
      <w:proofErr w:type="spellStart"/>
      <w:r w:rsidRPr="000C5D3A">
        <w:t>Hb</w:t>
      </w:r>
      <w:proofErr w:type="spellEnd"/>
      <w:r w:rsidRPr="000C5D3A">
        <w:t xml:space="preserve"> &lt; 90, and treatment * </w:t>
      </w:r>
      <w:proofErr w:type="spellStart"/>
      <w:r w:rsidRPr="000C5D3A">
        <w:t>Hb</w:t>
      </w:r>
      <w:proofErr w:type="spellEnd"/>
      <w:r w:rsidRPr="000C5D3A">
        <w:t xml:space="preserve"> &lt; 80. </w:t>
      </w:r>
      <w:r w:rsidR="00B13097" w:rsidRPr="000C5D3A">
        <w:t xml:space="preserve">Controls include </w:t>
      </w:r>
      <w:r w:rsidR="00B13097" w:rsidRPr="000C5D3A">
        <w:rPr>
          <w:rFonts w:hint="eastAsia"/>
        </w:rPr>
        <w:t>t</w:t>
      </w:r>
      <w:r w:rsidR="00B13097" w:rsidRPr="000C5D3A">
        <w:t>he baseline value of the outcome variable, child’s age, gender, and whether the child had a low birth weight. We adjusted for cohort and county fixed effects, and standard errors are clustered at village level.</w:t>
      </w:r>
    </w:p>
    <w:p w14:paraId="11D84625" w14:textId="77777777" w:rsidR="00353C5E" w:rsidRPr="000C5D3A" w:rsidRDefault="00353C5E" w:rsidP="00353C5E">
      <w:pPr>
        <w:rPr>
          <w:rFonts w:eastAsia="MS Mincho"/>
        </w:rPr>
      </w:pPr>
      <w:r w:rsidRPr="000C5D3A">
        <w:t>*</w:t>
      </w:r>
      <w:r w:rsidRPr="000C5D3A">
        <w:rPr>
          <w:i/>
        </w:rPr>
        <w:t xml:space="preserve">p </w:t>
      </w:r>
      <w:r w:rsidRPr="000C5D3A">
        <w:t>&lt; 0.1; **</w:t>
      </w:r>
      <w:r w:rsidRPr="000C5D3A">
        <w:rPr>
          <w:i/>
        </w:rPr>
        <w:t xml:space="preserve">p </w:t>
      </w:r>
      <w:r w:rsidRPr="000C5D3A">
        <w:t>&lt; 0.05; ***</w:t>
      </w:r>
      <w:r w:rsidRPr="000C5D3A">
        <w:rPr>
          <w:i/>
        </w:rPr>
        <w:t xml:space="preserve">p </w:t>
      </w:r>
      <w:r w:rsidRPr="000C5D3A">
        <w:t>&lt; 0.01</w:t>
      </w:r>
    </w:p>
    <w:p w14:paraId="3D580644" w14:textId="027AE4C8" w:rsidR="00A93A83" w:rsidRDefault="00A93A83" w:rsidP="00C35973">
      <w:pPr>
        <w:rPr>
          <w:sz w:val="20"/>
          <w:szCs w:val="20"/>
        </w:rPr>
      </w:pPr>
    </w:p>
    <w:p w14:paraId="44AA11B1" w14:textId="037F1512" w:rsidR="00A93A83" w:rsidRDefault="00A93A83" w:rsidP="00C35973">
      <w:pPr>
        <w:rPr>
          <w:sz w:val="20"/>
          <w:szCs w:val="20"/>
        </w:rPr>
        <w:sectPr w:rsidR="00A93A83" w:rsidSect="002E3BCB">
          <w:pgSz w:w="11901" w:h="16817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443B192A" w14:textId="520DD383" w:rsidR="006B44C0" w:rsidRPr="00DA6072" w:rsidRDefault="006B44C0" w:rsidP="006B44C0">
      <w:pPr>
        <w:rPr>
          <w:b/>
          <w:color w:val="000000" w:themeColor="text1"/>
        </w:rPr>
      </w:pPr>
      <w:r w:rsidRPr="00DA6072">
        <w:rPr>
          <w:b/>
          <w:color w:val="000000" w:themeColor="text1"/>
        </w:rPr>
        <w:lastRenderedPageBreak/>
        <w:t xml:space="preserve">Table </w:t>
      </w:r>
      <w:r w:rsidR="00D12B2D" w:rsidRPr="00DA6072">
        <w:rPr>
          <w:b/>
          <w:color w:val="000000" w:themeColor="text1"/>
        </w:rPr>
        <w:t>S</w:t>
      </w:r>
      <w:r w:rsidR="008A3EC6" w:rsidRPr="00DA6072">
        <w:rPr>
          <w:b/>
          <w:color w:val="000000" w:themeColor="text1"/>
        </w:rPr>
        <w:t>8</w:t>
      </w:r>
      <w:r w:rsidRPr="00DA6072">
        <w:rPr>
          <w:b/>
          <w:color w:val="000000" w:themeColor="text1"/>
        </w:rPr>
        <w:t>. Heterogeneous of MNP program treatment effects on child dietary diversity</w:t>
      </w:r>
      <w:r w:rsidR="00EF016B" w:rsidRPr="00DA6072">
        <w:rPr>
          <w:b/>
          <w:color w:val="000000" w:themeColor="text1"/>
        </w:rPr>
        <w:t xml:space="preserve"> </w:t>
      </w:r>
      <w:r w:rsidR="00EF016B" w:rsidRPr="00DA6072">
        <w:rPr>
          <w:rFonts w:hint="eastAsia"/>
          <w:b/>
          <w:color w:val="000000" w:themeColor="text1"/>
        </w:rPr>
        <w:t>index</w:t>
      </w:r>
      <w:r w:rsidRPr="00DA6072">
        <w:rPr>
          <w:b/>
          <w:color w:val="000000" w:themeColor="text1"/>
        </w:rPr>
        <w:t>, 18 months after the start of the interven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27"/>
        <w:gridCol w:w="4385"/>
        <w:gridCol w:w="1196"/>
        <w:gridCol w:w="1040"/>
        <w:gridCol w:w="1052"/>
      </w:tblGrid>
      <w:tr w:rsidR="00054C14" w:rsidRPr="00DA6072" w14:paraId="413BC74E" w14:textId="77777777" w:rsidTr="00AC5081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2A413A8C" w14:textId="77777777" w:rsidR="00054C14" w:rsidRPr="00DA6072" w:rsidRDefault="00054C14" w:rsidP="00AC5081">
            <w:pPr>
              <w:rPr>
                <w:bCs/>
                <w:color w:val="000000"/>
              </w:rPr>
            </w:pPr>
          </w:p>
        </w:tc>
        <w:tc>
          <w:tcPr>
            <w:tcW w:w="43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6FE1FB" w14:textId="77777777" w:rsidR="00054C14" w:rsidRPr="00DA6072" w:rsidRDefault="00054C14" w:rsidP="00AC5081">
            <w:pPr>
              <w:rPr>
                <w:bCs/>
                <w:color w:val="000000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3D1AD9" w14:textId="77777777" w:rsidR="00054C14" w:rsidRPr="00DA6072" w:rsidRDefault="00054C14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Dietary diversity index</w:t>
            </w:r>
          </w:p>
        </w:tc>
      </w:tr>
      <w:tr w:rsidR="00054C14" w:rsidRPr="00DA6072" w14:paraId="72B6BFA0" w14:textId="77777777" w:rsidTr="00AC5081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2D59D853" w14:textId="77777777" w:rsidR="00054C14" w:rsidRPr="00DA6072" w:rsidRDefault="00054C14" w:rsidP="00AC5081">
            <w:pPr>
              <w:rPr>
                <w:bCs/>
                <w:color w:val="000000"/>
              </w:rPr>
            </w:pPr>
          </w:p>
        </w:tc>
        <w:tc>
          <w:tcPr>
            <w:tcW w:w="43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ACCAB96" w14:textId="77777777" w:rsidR="00054C14" w:rsidRPr="00DA6072" w:rsidRDefault="00054C14" w:rsidP="00AC5081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8DF859D" w14:textId="77777777" w:rsidR="00054C14" w:rsidRPr="00DA6072" w:rsidRDefault="00054C14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DA6072">
              <w:rPr>
                <w:bCs/>
                <w:color w:val="000000"/>
              </w:rPr>
              <w:t>Hb</w:t>
            </w:r>
            <w:proofErr w:type="spellEnd"/>
            <w:r w:rsidRPr="00DA6072">
              <w:rPr>
                <w:bCs/>
                <w:color w:val="000000"/>
              </w:rPr>
              <w:t xml:space="preserve"> &lt; 10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4215B612" w14:textId="77777777" w:rsidR="00054C14" w:rsidRPr="00DA6072" w:rsidRDefault="00054C14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DA6072">
              <w:rPr>
                <w:bCs/>
                <w:color w:val="000000"/>
              </w:rPr>
              <w:t>Hb</w:t>
            </w:r>
            <w:proofErr w:type="spellEnd"/>
            <w:r w:rsidRPr="00DA6072">
              <w:rPr>
                <w:bCs/>
                <w:color w:val="000000"/>
              </w:rPr>
              <w:t xml:space="preserve"> &lt; 9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55F6A8CE" w14:textId="77777777" w:rsidR="00054C14" w:rsidRPr="00DA6072" w:rsidRDefault="00054C14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DA6072">
              <w:rPr>
                <w:bCs/>
                <w:color w:val="000000"/>
              </w:rPr>
              <w:t>Hb</w:t>
            </w:r>
            <w:proofErr w:type="spellEnd"/>
            <w:r w:rsidRPr="00DA6072">
              <w:rPr>
                <w:bCs/>
                <w:color w:val="000000"/>
              </w:rPr>
              <w:t xml:space="preserve"> &lt; 80</w:t>
            </w:r>
          </w:p>
        </w:tc>
      </w:tr>
      <w:tr w:rsidR="00A25CEB" w:rsidRPr="00DA6072" w14:paraId="7383BAC2" w14:textId="77777777" w:rsidTr="00061EAE">
        <w:trPr>
          <w:trHeight w:val="428"/>
          <w:jc w:val="center"/>
        </w:trPr>
        <w:tc>
          <w:tcPr>
            <w:tcW w:w="5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CAC33C" w14:textId="18923C90" w:rsidR="00A25CEB" w:rsidRPr="00DA6072" w:rsidRDefault="00A25CEB" w:rsidP="00AC5081">
            <w:pPr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V</w:t>
            </w:r>
            <w:r w:rsidRPr="00DA6072">
              <w:rPr>
                <w:bCs/>
                <w:color w:val="000000"/>
              </w:rPr>
              <w:t>ariabl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16B0C425" w14:textId="77777777" w:rsidR="00A25CEB" w:rsidRPr="00DA6072" w:rsidRDefault="00A25CEB" w:rsidP="00AC5081">
            <w:pPr>
              <w:jc w:val="center"/>
              <w:rPr>
                <w:bCs/>
                <w:color w:val="000000" w:themeColor="text1"/>
              </w:rPr>
            </w:pPr>
            <w:r w:rsidRPr="00DA6072">
              <w:rPr>
                <w:bCs/>
                <w:color w:val="000000" w:themeColor="text1"/>
              </w:rPr>
              <w:t>(1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16616FEC" w14:textId="77777777" w:rsidR="00A25CEB" w:rsidRPr="00DA6072" w:rsidRDefault="00A25CEB" w:rsidP="00AC5081">
            <w:pPr>
              <w:jc w:val="center"/>
              <w:rPr>
                <w:bCs/>
                <w:color w:val="000000" w:themeColor="text1"/>
              </w:rPr>
            </w:pPr>
            <w:r w:rsidRPr="00DA6072">
              <w:rPr>
                <w:bCs/>
                <w:color w:val="000000" w:themeColor="text1"/>
              </w:rPr>
              <w:t>(2)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330F7838" w14:textId="77777777" w:rsidR="00A25CEB" w:rsidRPr="00DA6072" w:rsidRDefault="00A25CEB" w:rsidP="00AC5081">
            <w:pPr>
              <w:jc w:val="center"/>
              <w:rPr>
                <w:bCs/>
                <w:color w:val="000000" w:themeColor="text1"/>
              </w:rPr>
            </w:pPr>
            <w:r w:rsidRPr="00DA6072">
              <w:rPr>
                <w:bCs/>
                <w:color w:val="000000" w:themeColor="text1"/>
              </w:rPr>
              <w:t>(3)</w:t>
            </w:r>
          </w:p>
        </w:tc>
      </w:tr>
      <w:tr w:rsidR="00C97FC7" w:rsidRPr="00DA6072" w14:paraId="31063E16" w14:textId="77777777" w:rsidTr="00AC5081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1FA08A15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1)</w:t>
            </w:r>
          </w:p>
        </w:tc>
        <w:tc>
          <w:tcPr>
            <w:tcW w:w="43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CDE06CB" w14:textId="77777777" w:rsidR="00C97FC7" w:rsidRPr="00DA6072" w:rsidRDefault="00C97FC7" w:rsidP="00C97FC7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MNP treatment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1CB7784F" w14:textId="77777777" w:rsidR="00C97FC7" w:rsidRPr="00DA6072" w:rsidRDefault="00C97FC7" w:rsidP="00C97FC7">
            <w:pPr>
              <w:jc w:val="center"/>
              <w:rPr>
                <w:rFonts w:eastAsia="宋体"/>
              </w:rPr>
            </w:pPr>
            <w:r w:rsidRPr="00DA6072">
              <w:t>-0.0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458F2B2B" w14:textId="77777777" w:rsidR="00C97FC7" w:rsidRPr="00DA6072" w:rsidRDefault="00C97FC7" w:rsidP="00C97FC7">
            <w:pPr>
              <w:jc w:val="center"/>
              <w:rPr>
                <w:rFonts w:eastAsia="宋体"/>
              </w:rPr>
            </w:pPr>
            <w:r w:rsidRPr="00DA6072">
              <w:t>-0.02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bottom"/>
          </w:tcPr>
          <w:p w14:paraId="2077DA81" w14:textId="77777777" w:rsidR="00C97FC7" w:rsidRPr="00DA6072" w:rsidRDefault="00C97FC7" w:rsidP="00C97FC7">
            <w:pPr>
              <w:jc w:val="center"/>
              <w:rPr>
                <w:rFonts w:eastAsia="宋体"/>
              </w:rPr>
            </w:pPr>
            <w:r w:rsidRPr="00DA6072">
              <w:t>-0.00</w:t>
            </w:r>
          </w:p>
        </w:tc>
      </w:tr>
      <w:tr w:rsidR="00C97FC7" w:rsidRPr="00DA6072" w14:paraId="3218D256" w14:textId="77777777" w:rsidTr="00AC5081">
        <w:trPr>
          <w:trHeight w:val="428"/>
          <w:jc w:val="center"/>
        </w:trPr>
        <w:tc>
          <w:tcPr>
            <w:tcW w:w="627" w:type="dxa"/>
          </w:tcPr>
          <w:p w14:paraId="5788A6CF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5" w:type="dxa"/>
            <w:shd w:val="clear" w:color="auto" w:fill="auto"/>
            <w:noWrap/>
          </w:tcPr>
          <w:p w14:paraId="307444B8" w14:textId="1E658696" w:rsidR="00C97FC7" w:rsidRPr="00DA6072" w:rsidRDefault="00C97FC7" w:rsidP="00C97FC7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(1</w:t>
            </w:r>
            <w:r w:rsidR="00AB58B6" w:rsidRPr="00DA6072">
              <w:rPr>
                <w:bCs/>
                <w:color w:val="000000"/>
              </w:rPr>
              <w:t xml:space="preserve"> </w:t>
            </w:r>
            <w:r w:rsidRPr="00DA6072">
              <w:rPr>
                <w:bCs/>
                <w:color w:val="000000"/>
              </w:rPr>
              <w:t>=</w:t>
            </w:r>
            <w:r w:rsidR="00AB58B6" w:rsidRPr="00DA6072">
              <w:rPr>
                <w:bCs/>
                <w:color w:val="000000"/>
              </w:rPr>
              <w:t xml:space="preserve"> </w:t>
            </w:r>
            <w:r w:rsidRPr="00DA6072">
              <w:rPr>
                <w:bCs/>
                <w:color w:val="000000"/>
              </w:rPr>
              <w:t>yes)</w:t>
            </w:r>
          </w:p>
        </w:tc>
        <w:tc>
          <w:tcPr>
            <w:tcW w:w="1196" w:type="dxa"/>
            <w:vAlign w:val="bottom"/>
          </w:tcPr>
          <w:p w14:paraId="777D016F" w14:textId="77777777" w:rsidR="00C97FC7" w:rsidRPr="00DA6072" w:rsidRDefault="00C97FC7" w:rsidP="00C97FC7">
            <w:pPr>
              <w:jc w:val="center"/>
            </w:pPr>
            <w:r w:rsidRPr="00DA6072">
              <w:t>(0.06)</w:t>
            </w:r>
          </w:p>
        </w:tc>
        <w:tc>
          <w:tcPr>
            <w:tcW w:w="1040" w:type="dxa"/>
            <w:vAlign w:val="bottom"/>
          </w:tcPr>
          <w:p w14:paraId="11AD012E" w14:textId="77777777" w:rsidR="00C97FC7" w:rsidRPr="00DA6072" w:rsidRDefault="00C97FC7" w:rsidP="00C97FC7">
            <w:pPr>
              <w:jc w:val="center"/>
            </w:pPr>
            <w:r w:rsidRPr="00DA6072">
              <w:t>(0.05)</w:t>
            </w:r>
          </w:p>
        </w:tc>
        <w:tc>
          <w:tcPr>
            <w:tcW w:w="1052" w:type="dxa"/>
            <w:vAlign w:val="bottom"/>
          </w:tcPr>
          <w:p w14:paraId="3512ECF2" w14:textId="77777777" w:rsidR="00C97FC7" w:rsidRPr="00DA6072" w:rsidRDefault="00C97FC7" w:rsidP="00C97FC7">
            <w:pPr>
              <w:jc w:val="center"/>
            </w:pPr>
            <w:r w:rsidRPr="00DA6072">
              <w:t>(0.05)</w:t>
            </w:r>
          </w:p>
        </w:tc>
      </w:tr>
      <w:tr w:rsidR="00C97FC7" w:rsidRPr="00DA6072" w14:paraId="1C0A2CF4" w14:textId="77777777" w:rsidTr="00AC5081">
        <w:trPr>
          <w:trHeight w:val="428"/>
          <w:jc w:val="center"/>
        </w:trPr>
        <w:tc>
          <w:tcPr>
            <w:tcW w:w="627" w:type="dxa"/>
          </w:tcPr>
          <w:p w14:paraId="7D49FF96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2)</w:t>
            </w:r>
          </w:p>
        </w:tc>
        <w:tc>
          <w:tcPr>
            <w:tcW w:w="4385" w:type="dxa"/>
            <w:shd w:val="clear" w:color="auto" w:fill="auto"/>
            <w:noWrap/>
          </w:tcPr>
          <w:p w14:paraId="1ADF0F3C" w14:textId="77777777" w:rsidR="00C97FC7" w:rsidRPr="00DA6072" w:rsidRDefault="00C97FC7" w:rsidP="00C97FC7">
            <w:pPr>
              <w:rPr>
                <w:color w:val="000000"/>
              </w:rPr>
            </w:pPr>
            <w:r w:rsidRPr="00DA6072">
              <w:rPr>
                <w:bCs/>
                <w:color w:val="000000"/>
              </w:rPr>
              <w:t>Covariate</w:t>
            </w:r>
          </w:p>
        </w:tc>
        <w:tc>
          <w:tcPr>
            <w:tcW w:w="1196" w:type="dxa"/>
            <w:vAlign w:val="bottom"/>
          </w:tcPr>
          <w:p w14:paraId="7A584071" w14:textId="77777777" w:rsidR="00C97FC7" w:rsidRPr="00DA6072" w:rsidRDefault="00C97FC7" w:rsidP="00C97FC7">
            <w:pPr>
              <w:jc w:val="center"/>
              <w:rPr>
                <w:rFonts w:eastAsia="宋体"/>
              </w:rPr>
            </w:pPr>
            <w:r w:rsidRPr="00DA6072">
              <w:t>-0.1</w:t>
            </w:r>
            <w:r w:rsidR="004D09DB" w:rsidRPr="00DA6072">
              <w:t>2</w:t>
            </w:r>
          </w:p>
        </w:tc>
        <w:tc>
          <w:tcPr>
            <w:tcW w:w="1040" w:type="dxa"/>
            <w:vAlign w:val="bottom"/>
          </w:tcPr>
          <w:p w14:paraId="26AD327A" w14:textId="77777777" w:rsidR="00C97FC7" w:rsidRPr="00DA6072" w:rsidRDefault="00C97FC7" w:rsidP="00C97FC7">
            <w:pPr>
              <w:jc w:val="center"/>
              <w:rPr>
                <w:rFonts w:eastAsia="宋体"/>
              </w:rPr>
            </w:pPr>
            <w:r w:rsidRPr="00DA6072">
              <w:t>-0.2</w:t>
            </w:r>
            <w:r w:rsidR="004D09DB" w:rsidRPr="00DA6072">
              <w:t>1</w:t>
            </w:r>
          </w:p>
        </w:tc>
        <w:tc>
          <w:tcPr>
            <w:tcW w:w="1052" w:type="dxa"/>
            <w:vAlign w:val="bottom"/>
          </w:tcPr>
          <w:p w14:paraId="5D763CDF" w14:textId="77777777" w:rsidR="00C97FC7" w:rsidRPr="00DA6072" w:rsidRDefault="00C97FC7" w:rsidP="00C97FC7">
            <w:pPr>
              <w:jc w:val="center"/>
              <w:rPr>
                <w:rFonts w:eastAsia="宋体"/>
              </w:rPr>
            </w:pPr>
            <w:r w:rsidRPr="00DA6072">
              <w:t>-0.6</w:t>
            </w:r>
            <w:r w:rsidR="001C3DD3" w:rsidRPr="00DA6072">
              <w:t>0</w:t>
            </w:r>
            <w:r w:rsidRPr="00DA6072">
              <w:t>*</w:t>
            </w:r>
          </w:p>
        </w:tc>
      </w:tr>
      <w:tr w:rsidR="00C97FC7" w:rsidRPr="00DA6072" w14:paraId="5B274774" w14:textId="77777777" w:rsidTr="00AC5081">
        <w:trPr>
          <w:trHeight w:val="428"/>
          <w:jc w:val="center"/>
        </w:trPr>
        <w:tc>
          <w:tcPr>
            <w:tcW w:w="627" w:type="dxa"/>
          </w:tcPr>
          <w:p w14:paraId="4D6B3C5F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5" w:type="dxa"/>
            <w:shd w:val="clear" w:color="auto" w:fill="auto"/>
            <w:noWrap/>
          </w:tcPr>
          <w:p w14:paraId="25F7D70A" w14:textId="77777777" w:rsidR="00C97FC7" w:rsidRPr="00DA6072" w:rsidRDefault="00C97FC7" w:rsidP="00C97FC7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bottom"/>
          </w:tcPr>
          <w:p w14:paraId="30015BE6" w14:textId="77777777" w:rsidR="00C97FC7" w:rsidRPr="00DA6072" w:rsidRDefault="00C97FC7" w:rsidP="00C97FC7">
            <w:pPr>
              <w:jc w:val="center"/>
            </w:pPr>
            <w:r w:rsidRPr="00DA6072">
              <w:t>(0.11)</w:t>
            </w:r>
          </w:p>
        </w:tc>
        <w:tc>
          <w:tcPr>
            <w:tcW w:w="1040" w:type="dxa"/>
            <w:vAlign w:val="bottom"/>
          </w:tcPr>
          <w:p w14:paraId="3F2F420C" w14:textId="77777777" w:rsidR="00C97FC7" w:rsidRPr="00DA6072" w:rsidRDefault="00C97FC7" w:rsidP="00C97FC7">
            <w:pPr>
              <w:jc w:val="center"/>
            </w:pPr>
            <w:r w:rsidRPr="00DA6072">
              <w:t>(0.15)</w:t>
            </w:r>
          </w:p>
        </w:tc>
        <w:tc>
          <w:tcPr>
            <w:tcW w:w="1052" w:type="dxa"/>
            <w:vAlign w:val="bottom"/>
          </w:tcPr>
          <w:p w14:paraId="1305A8BE" w14:textId="77777777" w:rsidR="00C97FC7" w:rsidRPr="00DA6072" w:rsidRDefault="00C97FC7" w:rsidP="00C97FC7">
            <w:pPr>
              <w:jc w:val="center"/>
            </w:pPr>
            <w:r w:rsidRPr="00DA6072">
              <w:t>(0.32)</w:t>
            </w:r>
          </w:p>
        </w:tc>
      </w:tr>
      <w:tr w:rsidR="00C97FC7" w:rsidRPr="00DA6072" w14:paraId="5908DC09" w14:textId="77777777" w:rsidTr="00AC5081">
        <w:trPr>
          <w:trHeight w:val="428"/>
          <w:jc w:val="center"/>
        </w:trPr>
        <w:tc>
          <w:tcPr>
            <w:tcW w:w="627" w:type="dxa"/>
          </w:tcPr>
          <w:p w14:paraId="0CED2375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3)</w:t>
            </w:r>
          </w:p>
        </w:tc>
        <w:tc>
          <w:tcPr>
            <w:tcW w:w="4385" w:type="dxa"/>
            <w:shd w:val="clear" w:color="auto" w:fill="auto"/>
            <w:noWrap/>
          </w:tcPr>
          <w:p w14:paraId="0075EBB7" w14:textId="77777777" w:rsidR="00C97FC7" w:rsidRPr="00DA6072" w:rsidRDefault="00C97FC7" w:rsidP="00C97FC7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Interaction</w:t>
            </w:r>
          </w:p>
        </w:tc>
        <w:tc>
          <w:tcPr>
            <w:tcW w:w="1196" w:type="dxa"/>
            <w:vAlign w:val="bottom"/>
          </w:tcPr>
          <w:p w14:paraId="46E08566" w14:textId="77777777" w:rsidR="00C97FC7" w:rsidRPr="00DA6072" w:rsidRDefault="00C97FC7" w:rsidP="00C97FC7">
            <w:pPr>
              <w:jc w:val="center"/>
              <w:rPr>
                <w:rFonts w:eastAsia="宋体"/>
              </w:rPr>
            </w:pPr>
            <w:r w:rsidRPr="00DA6072">
              <w:t>0.12</w:t>
            </w:r>
          </w:p>
        </w:tc>
        <w:tc>
          <w:tcPr>
            <w:tcW w:w="1040" w:type="dxa"/>
            <w:vAlign w:val="bottom"/>
          </w:tcPr>
          <w:p w14:paraId="2E6A838E" w14:textId="77777777" w:rsidR="00C97FC7" w:rsidRPr="00DA6072" w:rsidRDefault="00C97FC7" w:rsidP="00C97FC7">
            <w:pPr>
              <w:jc w:val="center"/>
              <w:rPr>
                <w:rFonts w:eastAsia="宋体"/>
              </w:rPr>
            </w:pPr>
            <w:r w:rsidRPr="00DA6072">
              <w:t>0.3</w:t>
            </w:r>
            <w:r w:rsidR="004D09DB" w:rsidRPr="00DA6072">
              <w:t>7</w:t>
            </w:r>
            <w:r w:rsidRPr="00DA6072">
              <w:t>*</w:t>
            </w:r>
          </w:p>
        </w:tc>
        <w:tc>
          <w:tcPr>
            <w:tcW w:w="1052" w:type="dxa"/>
            <w:vAlign w:val="bottom"/>
          </w:tcPr>
          <w:p w14:paraId="4745BA4C" w14:textId="77777777" w:rsidR="00C97FC7" w:rsidRPr="00DA6072" w:rsidRDefault="00C97FC7" w:rsidP="00C97FC7">
            <w:pPr>
              <w:jc w:val="center"/>
              <w:rPr>
                <w:rFonts w:eastAsia="宋体"/>
              </w:rPr>
            </w:pPr>
            <w:r w:rsidRPr="00DA6072">
              <w:t>0.</w:t>
            </w:r>
            <w:r w:rsidR="00745340" w:rsidRPr="00DA6072">
              <w:t>64</w:t>
            </w:r>
          </w:p>
        </w:tc>
      </w:tr>
      <w:tr w:rsidR="00C97FC7" w:rsidRPr="00DA6072" w14:paraId="369CB44C" w14:textId="77777777" w:rsidTr="00AC5081">
        <w:trPr>
          <w:trHeight w:val="428"/>
          <w:jc w:val="center"/>
        </w:trPr>
        <w:tc>
          <w:tcPr>
            <w:tcW w:w="627" w:type="dxa"/>
          </w:tcPr>
          <w:p w14:paraId="43EE2AB9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5" w:type="dxa"/>
            <w:shd w:val="clear" w:color="auto" w:fill="auto"/>
            <w:noWrap/>
          </w:tcPr>
          <w:p w14:paraId="22E9D2CD" w14:textId="77777777" w:rsidR="00C97FC7" w:rsidRPr="00DA6072" w:rsidRDefault="00C97FC7" w:rsidP="00C97FC7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bottom"/>
          </w:tcPr>
          <w:p w14:paraId="7F48C2E8" w14:textId="77777777" w:rsidR="00C97FC7" w:rsidRPr="00DA6072" w:rsidRDefault="00C97FC7" w:rsidP="00C97FC7">
            <w:pPr>
              <w:jc w:val="center"/>
            </w:pPr>
            <w:r w:rsidRPr="00DA6072">
              <w:t>(0.13)</w:t>
            </w:r>
          </w:p>
        </w:tc>
        <w:tc>
          <w:tcPr>
            <w:tcW w:w="1040" w:type="dxa"/>
            <w:vAlign w:val="bottom"/>
          </w:tcPr>
          <w:p w14:paraId="256A4694" w14:textId="77777777" w:rsidR="00C97FC7" w:rsidRPr="00DA6072" w:rsidRDefault="00C97FC7" w:rsidP="00C97FC7">
            <w:pPr>
              <w:jc w:val="center"/>
            </w:pPr>
            <w:r w:rsidRPr="00DA6072">
              <w:t>(0.</w:t>
            </w:r>
            <w:r w:rsidR="00557192" w:rsidRPr="00DA6072">
              <w:t>20</w:t>
            </w:r>
            <w:r w:rsidRPr="00DA6072">
              <w:t>)</w:t>
            </w:r>
          </w:p>
        </w:tc>
        <w:tc>
          <w:tcPr>
            <w:tcW w:w="1052" w:type="dxa"/>
            <w:vAlign w:val="bottom"/>
          </w:tcPr>
          <w:p w14:paraId="79225ED3" w14:textId="77777777" w:rsidR="00C97FC7" w:rsidRPr="00DA6072" w:rsidRDefault="00C97FC7" w:rsidP="00C97FC7">
            <w:pPr>
              <w:jc w:val="center"/>
            </w:pPr>
            <w:r w:rsidRPr="00DA6072">
              <w:t>(0.41)</w:t>
            </w:r>
          </w:p>
        </w:tc>
      </w:tr>
      <w:tr w:rsidR="00F733D7" w:rsidRPr="00DA6072" w14:paraId="2823D65A" w14:textId="77777777" w:rsidTr="00FD3AF2">
        <w:trPr>
          <w:trHeight w:val="428"/>
          <w:jc w:val="center"/>
        </w:trPr>
        <w:tc>
          <w:tcPr>
            <w:tcW w:w="627" w:type="dxa"/>
          </w:tcPr>
          <w:p w14:paraId="34BD93F6" w14:textId="77777777" w:rsidR="00F733D7" w:rsidRPr="00DA6072" w:rsidRDefault="00F733D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4)</w:t>
            </w:r>
          </w:p>
        </w:tc>
        <w:tc>
          <w:tcPr>
            <w:tcW w:w="4385" w:type="dxa"/>
            <w:shd w:val="clear" w:color="auto" w:fill="auto"/>
            <w:noWrap/>
          </w:tcPr>
          <w:p w14:paraId="67E221BA" w14:textId="77777777" w:rsidR="00F733D7" w:rsidRPr="00DA6072" w:rsidRDefault="00F733D7" w:rsidP="00C97FC7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Observations</w:t>
            </w:r>
          </w:p>
        </w:tc>
        <w:tc>
          <w:tcPr>
            <w:tcW w:w="3288" w:type="dxa"/>
            <w:gridSpan w:val="3"/>
            <w:vAlign w:val="center"/>
          </w:tcPr>
          <w:p w14:paraId="6934C2D8" w14:textId="77777777" w:rsidR="00F733D7" w:rsidRPr="00DA6072" w:rsidRDefault="00F733D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 w:themeColor="text1"/>
              </w:rPr>
              <w:t>1,451</w:t>
            </w:r>
          </w:p>
        </w:tc>
      </w:tr>
      <w:tr w:rsidR="00054C14" w:rsidRPr="00DA6072" w14:paraId="7ABDD54F" w14:textId="77777777" w:rsidTr="00AC5081">
        <w:trPr>
          <w:trHeight w:val="428"/>
          <w:jc w:val="center"/>
        </w:trPr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01E2F42B" w14:textId="77777777" w:rsidR="00054C14" w:rsidRPr="00DA6072" w:rsidRDefault="00054C14" w:rsidP="00AC5081">
            <w:pPr>
              <w:jc w:val="center"/>
            </w:pPr>
            <w:r w:rsidRPr="00DA6072">
              <w:t xml:space="preserve">Test the long-term effects of the treatment on child anemia </w:t>
            </w:r>
            <w:r w:rsidRPr="00DA6072">
              <w:rPr>
                <w:bCs/>
                <w:color w:val="000000"/>
              </w:rPr>
              <w:t xml:space="preserve">prevalence </w:t>
            </w:r>
            <w:r w:rsidRPr="00DA6072">
              <w:t xml:space="preserve">with different </w:t>
            </w:r>
            <w:proofErr w:type="spellStart"/>
            <w:r w:rsidRPr="00DA6072">
              <w:t>Hb</w:t>
            </w:r>
            <w:proofErr w:type="spellEnd"/>
            <w:r w:rsidRPr="00DA6072">
              <w:t xml:space="preserve"> levels</w:t>
            </w:r>
          </w:p>
        </w:tc>
      </w:tr>
      <w:tr w:rsidR="00C97FC7" w:rsidRPr="00DA6072" w14:paraId="12D59B26" w14:textId="77777777" w:rsidTr="00AC5081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5FAD20AD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5)</w:t>
            </w:r>
          </w:p>
        </w:tc>
        <w:tc>
          <w:tcPr>
            <w:tcW w:w="43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CB69B0" w14:textId="77777777" w:rsidR="00C97FC7" w:rsidRPr="00DA6072" w:rsidRDefault="00C97FC7" w:rsidP="00C97FC7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Effect of the treatment with covariate samples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09A23A71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1</w:t>
            </w:r>
            <w:r w:rsidR="007162F1" w:rsidRPr="00DA6072">
              <w:rPr>
                <w:bCs/>
                <w:color w:val="000000"/>
              </w:rPr>
              <w:t>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2FA8A8B0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3</w:t>
            </w:r>
            <w:r w:rsidR="007162F1" w:rsidRPr="00DA6072">
              <w:rPr>
                <w:bCs/>
                <w:color w:val="000000"/>
              </w:rPr>
              <w:t>5</w:t>
            </w:r>
            <w:r w:rsidRPr="00DA6072">
              <w:t>*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745C4525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</w:t>
            </w:r>
            <w:r w:rsidR="007162F1" w:rsidRPr="00DA6072">
              <w:rPr>
                <w:bCs/>
                <w:color w:val="000000"/>
              </w:rPr>
              <w:t>63</w:t>
            </w:r>
          </w:p>
        </w:tc>
      </w:tr>
      <w:tr w:rsidR="00C97FC7" w:rsidRPr="00DA6072" w14:paraId="1A75A42E" w14:textId="77777777" w:rsidTr="00AC5081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27ADBA47" w14:textId="77777777" w:rsidR="00C97FC7" w:rsidRPr="00DA6072" w:rsidRDefault="00C97FC7" w:rsidP="00C97FC7">
            <w:pPr>
              <w:jc w:val="center"/>
              <w:rPr>
                <w:bCs/>
                <w:i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6)</w:t>
            </w:r>
          </w:p>
        </w:tc>
        <w:tc>
          <w:tcPr>
            <w:tcW w:w="43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CFF57B" w14:textId="77777777" w:rsidR="00C97FC7" w:rsidRPr="00DA6072" w:rsidRDefault="00C97FC7" w:rsidP="00C97FC7">
            <w:pPr>
              <w:rPr>
                <w:bCs/>
                <w:color w:val="000000"/>
              </w:rPr>
            </w:pPr>
            <w:r w:rsidRPr="00DA6072">
              <w:rPr>
                <w:bCs/>
                <w:i/>
              </w:rPr>
              <w:t>p</w:t>
            </w:r>
            <w:r w:rsidRPr="00DA6072">
              <w:rPr>
                <w:bCs/>
              </w:rPr>
              <w:t>-value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1B0958A9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3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509B113A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0</w:t>
            </w:r>
            <w:r w:rsidR="007162F1" w:rsidRPr="00DA6072">
              <w:rPr>
                <w:bCs/>
                <w:color w:val="000000"/>
              </w:rPr>
              <w:t>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67F0C2FF" w14:textId="77777777" w:rsidR="00C97FC7" w:rsidRPr="00DA6072" w:rsidRDefault="00C97FC7" w:rsidP="00C97FC7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</w:t>
            </w:r>
            <w:r w:rsidR="007162F1" w:rsidRPr="00DA6072">
              <w:rPr>
                <w:bCs/>
                <w:color w:val="000000"/>
              </w:rPr>
              <w:t>13</w:t>
            </w:r>
          </w:p>
        </w:tc>
      </w:tr>
    </w:tbl>
    <w:p w14:paraId="613C1F00" w14:textId="6CC44087" w:rsidR="00C35973" w:rsidRPr="00DA6072" w:rsidRDefault="00C35973" w:rsidP="00C35973">
      <w:r w:rsidRPr="00DA6072">
        <w:rPr>
          <w:i/>
        </w:rPr>
        <w:t>Note.</w:t>
      </w:r>
      <w:r w:rsidRPr="00DA6072">
        <w:t xml:space="preserve"> Each column is a separate regression. </w:t>
      </w:r>
      <w:r w:rsidRPr="00DA6072">
        <w:rPr>
          <w:bCs/>
          <w:color w:val="000000"/>
        </w:rPr>
        <w:t>Covariate</w:t>
      </w:r>
      <w:r w:rsidRPr="00DA6072">
        <w:t xml:space="preserve"> rep</w:t>
      </w:r>
      <w:r w:rsidRPr="00DA6072">
        <w:rPr>
          <w:rFonts w:hint="eastAsia"/>
        </w:rPr>
        <w:t>resent</w:t>
      </w:r>
      <w:r w:rsidRPr="00DA6072">
        <w:t xml:space="preserve">s </w:t>
      </w:r>
      <w:proofErr w:type="spellStart"/>
      <w:r w:rsidRPr="00DA6072">
        <w:t>Hb</w:t>
      </w:r>
      <w:proofErr w:type="spellEnd"/>
      <w:r w:rsidRPr="00DA6072">
        <w:t xml:space="preserve"> &lt; 100, </w:t>
      </w:r>
      <w:proofErr w:type="spellStart"/>
      <w:r w:rsidRPr="00DA6072">
        <w:t>Hb</w:t>
      </w:r>
      <w:proofErr w:type="spellEnd"/>
      <w:r w:rsidRPr="00DA6072">
        <w:t xml:space="preserve"> &lt; 90</w:t>
      </w:r>
      <w:r w:rsidRPr="00DA6072">
        <w:rPr>
          <w:rFonts w:hint="eastAsia"/>
        </w:rPr>
        <w:t>,</w:t>
      </w:r>
      <w:r w:rsidRPr="00DA6072">
        <w:t xml:space="preserve"> and </w:t>
      </w:r>
      <w:proofErr w:type="spellStart"/>
      <w:r w:rsidRPr="00DA6072">
        <w:t>Hb</w:t>
      </w:r>
      <w:proofErr w:type="spellEnd"/>
      <w:r w:rsidRPr="00DA6072">
        <w:t xml:space="preserve"> &lt; 80. </w:t>
      </w:r>
      <w:r w:rsidRPr="00DA6072">
        <w:rPr>
          <w:bCs/>
          <w:color w:val="000000"/>
        </w:rPr>
        <w:t>Interaction</w:t>
      </w:r>
      <w:r w:rsidRPr="00DA6072">
        <w:rPr>
          <w:rFonts w:hint="eastAsia"/>
        </w:rPr>
        <w:t xml:space="preserve"> </w:t>
      </w:r>
      <w:r w:rsidRPr="00DA6072">
        <w:t>rep</w:t>
      </w:r>
      <w:r w:rsidRPr="00DA6072">
        <w:rPr>
          <w:rFonts w:hint="eastAsia"/>
        </w:rPr>
        <w:t>resent</w:t>
      </w:r>
      <w:r w:rsidRPr="00DA6072">
        <w:t xml:space="preserve">s </w:t>
      </w:r>
      <w:r w:rsidRPr="00DA6072">
        <w:rPr>
          <w:rFonts w:hint="eastAsia"/>
        </w:rPr>
        <w:t>treatment</w:t>
      </w:r>
      <w:r w:rsidRPr="00DA6072">
        <w:t xml:space="preserve"> * </w:t>
      </w:r>
      <w:proofErr w:type="spellStart"/>
      <w:r w:rsidRPr="00DA6072">
        <w:t>Hb</w:t>
      </w:r>
      <w:proofErr w:type="spellEnd"/>
      <w:r w:rsidRPr="00DA6072">
        <w:t xml:space="preserve"> &lt;100, treatment * </w:t>
      </w:r>
      <w:proofErr w:type="spellStart"/>
      <w:r w:rsidRPr="00DA6072">
        <w:t>Hb</w:t>
      </w:r>
      <w:proofErr w:type="spellEnd"/>
      <w:r w:rsidRPr="00DA6072">
        <w:t xml:space="preserve"> &lt; 90, and treatment * </w:t>
      </w:r>
      <w:proofErr w:type="spellStart"/>
      <w:r w:rsidRPr="00DA6072">
        <w:t>Hb</w:t>
      </w:r>
      <w:proofErr w:type="spellEnd"/>
      <w:r w:rsidRPr="00DA6072">
        <w:t xml:space="preserve"> &lt; 80. </w:t>
      </w:r>
      <w:r w:rsidR="00E61E55" w:rsidRPr="00DA6072">
        <w:t xml:space="preserve">Controls include </w:t>
      </w:r>
      <w:r w:rsidR="00E61E55" w:rsidRPr="00DA6072">
        <w:rPr>
          <w:rFonts w:hint="eastAsia"/>
        </w:rPr>
        <w:t>t</w:t>
      </w:r>
      <w:r w:rsidR="00E61E55" w:rsidRPr="00DA6072">
        <w:t>he baseline value of the outcome variable, child’s age, gender, and whether the child had a low birth weight. We adjusted for cohort and county fixed effects, and standard errors are clustered at village level.</w:t>
      </w:r>
    </w:p>
    <w:p w14:paraId="6EFB6928" w14:textId="77777777" w:rsidR="00353C5E" w:rsidRPr="00DA6072" w:rsidRDefault="00353C5E" w:rsidP="00353C5E">
      <w:pPr>
        <w:rPr>
          <w:rFonts w:eastAsia="MS Mincho"/>
        </w:rPr>
      </w:pPr>
      <w:r w:rsidRPr="00DA6072">
        <w:t>*</w:t>
      </w:r>
      <w:r w:rsidRPr="00DA6072">
        <w:rPr>
          <w:i/>
        </w:rPr>
        <w:t xml:space="preserve">p </w:t>
      </w:r>
      <w:r w:rsidRPr="00DA6072">
        <w:t>&lt; 0.1; **</w:t>
      </w:r>
      <w:r w:rsidRPr="00DA6072">
        <w:rPr>
          <w:i/>
        </w:rPr>
        <w:t xml:space="preserve">p </w:t>
      </w:r>
      <w:r w:rsidRPr="00DA6072">
        <w:t>&lt; 0.05; ***</w:t>
      </w:r>
      <w:r w:rsidRPr="00DA6072">
        <w:rPr>
          <w:i/>
        </w:rPr>
        <w:t xml:space="preserve">p </w:t>
      </w:r>
      <w:r w:rsidRPr="00DA6072">
        <w:t>&lt; 0.01</w:t>
      </w:r>
    </w:p>
    <w:p w14:paraId="26F63030" w14:textId="3FA77A96" w:rsidR="00A93A83" w:rsidRPr="00D40F81" w:rsidRDefault="00A93A83" w:rsidP="006B44C0">
      <w:pPr>
        <w:rPr>
          <w:sz w:val="20"/>
          <w:szCs w:val="20"/>
        </w:rPr>
      </w:pPr>
    </w:p>
    <w:p w14:paraId="56B83929" w14:textId="77777777" w:rsidR="00C17B71" w:rsidRDefault="00C17B71">
      <w:pPr>
        <w:sectPr w:rsidR="00C17B71" w:rsidSect="00F42EBA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475B587" w14:textId="77781F6E" w:rsidR="00161CA6" w:rsidRPr="00DA6072" w:rsidRDefault="00161CA6" w:rsidP="00161CA6">
      <w:pPr>
        <w:rPr>
          <w:b/>
          <w:color w:val="000000" w:themeColor="text1"/>
        </w:rPr>
      </w:pPr>
      <w:bookmarkStart w:id="0" w:name="_GoBack"/>
      <w:r w:rsidRPr="00DA6072">
        <w:rPr>
          <w:b/>
          <w:color w:val="000000" w:themeColor="text1"/>
        </w:rPr>
        <w:lastRenderedPageBreak/>
        <w:t xml:space="preserve">Table </w:t>
      </w:r>
      <w:r w:rsidR="00D12B2D" w:rsidRPr="00DA6072">
        <w:rPr>
          <w:b/>
          <w:color w:val="000000" w:themeColor="text1"/>
        </w:rPr>
        <w:t>S</w:t>
      </w:r>
      <w:r w:rsidR="008A3EC6" w:rsidRPr="00DA6072">
        <w:rPr>
          <w:b/>
          <w:color w:val="000000" w:themeColor="text1"/>
        </w:rPr>
        <w:t>9</w:t>
      </w:r>
      <w:r w:rsidRPr="00DA6072">
        <w:rPr>
          <w:b/>
          <w:color w:val="000000" w:themeColor="text1"/>
        </w:rPr>
        <w:t xml:space="preserve">. Heterogeneous of MNP program treatment effects on child </w:t>
      </w:r>
      <w:r w:rsidR="00922535" w:rsidRPr="00DA6072">
        <w:rPr>
          <w:b/>
          <w:color w:val="000000" w:themeColor="text1"/>
        </w:rPr>
        <w:t>calorie</w:t>
      </w:r>
      <w:r w:rsidRPr="00DA6072">
        <w:rPr>
          <w:b/>
          <w:color w:val="000000" w:themeColor="text1"/>
        </w:rPr>
        <w:t xml:space="preserve"> </w:t>
      </w:r>
      <w:r w:rsidRPr="00DA6072">
        <w:rPr>
          <w:rFonts w:hint="eastAsia"/>
          <w:b/>
          <w:color w:val="000000" w:themeColor="text1"/>
        </w:rPr>
        <w:t>index</w:t>
      </w:r>
      <w:r w:rsidRPr="00DA6072">
        <w:rPr>
          <w:b/>
          <w:color w:val="000000" w:themeColor="text1"/>
        </w:rPr>
        <w:t>, 18 months after the start of the intervention</w:t>
      </w:r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627"/>
        <w:gridCol w:w="4385"/>
        <w:gridCol w:w="1196"/>
        <w:gridCol w:w="1040"/>
        <w:gridCol w:w="1052"/>
      </w:tblGrid>
      <w:tr w:rsidR="00CE51EF" w:rsidRPr="00DA6072" w14:paraId="00DDB3D3" w14:textId="77777777" w:rsidTr="00AC5081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62C201DD" w14:textId="77777777" w:rsidR="00CE51EF" w:rsidRPr="00DA6072" w:rsidRDefault="00CE51EF" w:rsidP="00AC5081">
            <w:pPr>
              <w:rPr>
                <w:bCs/>
                <w:color w:val="000000"/>
              </w:rPr>
            </w:pPr>
          </w:p>
        </w:tc>
        <w:tc>
          <w:tcPr>
            <w:tcW w:w="43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7CE6502" w14:textId="77777777" w:rsidR="00CE51EF" w:rsidRPr="00DA6072" w:rsidRDefault="00CE51EF" w:rsidP="00AC5081">
            <w:pPr>
              <w:rPr>
                <w:bCs/>
                <w:color w:val="000000"/>
              </w:rPr>
            </w:pPr>
          </w:p>
        </w:tc>
        <w:tc>
          <w:tcPr>
            <w:tcW w:w="328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405E2E1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Calorie index</w:t>
            </w:r>
          </w:p>
        </w:tc>
      </w:tr>
      <w:tr w:rsidR="00CE51EF" w:rsidRPr="00DA6072" w14:paraId="3A91F3C1" w14:textId="77777777" w:rsidTr="00AC5081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54485036" w14:textId="77777777" w:rsidR="00CE51EF" w:rsidRPr="00DA6072" w:rsidRDefault="00CE51EF" w:rsidP="00AC5081">
            <w:pPr>
              <w:rPr>
                <w:bCs/>
                <w:color w:val="000000"/>
              </w:rPr>
            </w:pPr>
          </w:p>
        </w:tc>
        <w:tc>
          <w:tcPr>
            <w:tcW w:w="43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3A080C" w14:textId="77777777" w:rsidR="00CE51EF" w:rsidRPr="00DA6072" w:rsidRDefault="00CE51EF" w:rsidP="00AC5081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</w:tcPr>
          <w:p w14:paraId="4E53B742" w14:textId="77777777" w:rsidR="00CE51EF" w:rsidRPr="00DA6072" w:rsidRDefault="00CE51EF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DA6072">
              <w:rPr>
                <w:bCs/>
                <w:color w:val="000000"/>
              </w:rPr>
              <w:t>Hb</w:t>
            </w:r>
            <w:proofErr w:type="spellEnd"/>
            <w:r w:rsidRPr="00DA6072">
              <w:rPr>
                <w:bCs/>
                <w:color w:val="000000"/>
              </w:rPr>
              <w:t xml:space="preserve"> &lt; 100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</w:tcPr>
          <w:p w14:paraId="7CAA4566" w14:textId="77777777" w:rsidR="00CE51EF" w:rsidRPr="00DA6072" w:rsidRDefault="00CE51EF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DA6072">
              <w:rPr>
                <w:bCs/>
                <w:color w:val="000000"/>
              </w:rPr>
              <w:t>Hb</w:t>
            </w:r>
            <w:proofErr w:type="spellEnd"/>
            <w:r w:rsidRPr="00DA6072">
              <w:rPr>
                <w:bCs/>
                <w:color w:val="000000"/>
              </w:rPr>
              <w:t xml:space="preserve"> &lt; 90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</w:tcPr>
          <w:p w14:paraId="2B3565DF" w14:textId="77777777" w:rsidR="00CE51EF" w:rsidRPr="00DA6072" w:rsidRDefault="00CE51EF" w:rsidP="00AC5081">
            <w:pPr>
              <w:jc w:val="center"/>
              <w:rPr>
                <w:bCs/>
                <w:color w:val="000000" w:themeColor="text1"/>
              </w:rPr>
            </w:pPr>
            <w:proofErr w:type="spellStart"/>
            <w:r w:rsidRPr="00DA6072">
              <w:rPr>
                <w:bCs/>
                <w:color w:val="000000"/>
              </w:rPr>
              <w:t>Hb</w:t>
            </w:r>
            <w:proofErr w:type="spellEnd"/>
            <w:r w:rsidRPr="00DA6072">
              <w:rPr>
                <w:bCs/>
                <w:color w:val="000000"/>
              </w:rPr>
              <w:t xml:space="preserve"> &lt; 80</w:t>
            </w:r>
          </w:p>
        </w:tc>
      </w:tr>
      <w:tr w:rsidR="00816270" w:rsidRPr="00DA6072" w14:paraId="77D231B5" w14:textId="77777777" w:rsidTr="00BE1C7E">
        <w:trPr>
          <w:trHeight w:val="428"/>
          <w:jc w:val="center"/>
        </w:trPr>
        <w:tc>
          <w:tcPr>
            <w:tcW w:w="5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4E2F21A" w14:textId="4D08ED90" w:rsidR="00816270" w:rsidRPr="00DA6072" w:rsidRDefault="00816270" w:rsidP="00AC5081">
            <w:pPr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V</w:t>
            </w:r>
            <w:r w:rsidRPr="00DA6072">
              <w:rPr>
                <w:bCs/>
                <w:color w:val="000000"/>
              </w:rPr>
              <w:t>ariable</w:t>
            </w:r>
          </w:p>
        </w:tc>
        <w:tc>
          <w:tcPr>
            <w:tcW w:w="1196" w:type="dxa"/>
            <w:tcBorders>
              <w:top w:val="single" w:sz="4" w:space="0" w:color="auto"/>
            </w:tcBorders>
          </w:tcPr>
          <w:p w14:paraId="016E932F" w14:textId="77777777" w:rsidR="00816270" w:rsidRPr="00DA6072" w:rsidRDefault="00816270" w:rsidP="00AC5081">
            <w:pPr>
              <w:jc w:val="center"/>
              <w:rPr>
                <w:bCs/>
                <w:color w:val="000000" w:themeColor="text1"/>
              </w:rPr>
            </w:pPr>
            <w:r w:rsidRPr="00DA6072">
              <w:rPr>
                <w:bCs/>
                <w:color w:val="000000" w:themeColor="text1"/>
              </w:rPr>
              <w:t>(1)</w:t>
            </w:r>
          </w:p>
        </w:tc>
        <w:tc>
          <w:tcPr>
            <w:tcW w:w="1040" w:type="dxa"/>
            <w:tcBorders>
              <w:top w:val="single" w:sz="4" w:space="0" w:color="auto"/>
            </w:tcBorders>
          </w:tcPr>
          <w:p w14:paraId="0A112D59" w14:textId="77777777" w:rsidR="00816270" w:rsidRPr="00DA6072" w:rsidRDefault="00816270" w:rsidP="00AC5081">
            <w:pPr>
              <w:jc w:val="center"/>
              <w:rPr>
                <w:bCs/>
                <w:color w:val="000000" w:themeColor="text1"/>
              </w:rPr>
            </w:pPr>
            <w:r w:rsidRPr="00DA6072">
              <w:rPr>
                <w:bCs/>
                <w:color w:val="000000" w:themeColor="text1"/>
              </w:rPr>
              <w:t>(2)</w:t>
            </w:r>
          </w:p>
        </w:tc>
        <w:tc>
          <w:tcPr>
            <w:tcW w:w="1052" w:type="dxa"/>
            <w:tcBorders>
              <w:top w:val="single" w:sz="4" w:space="0" w:color="auto"/>
            </w:tcBorders>
          </w:tcPr>
          <w:p w14:paraId="50055672" w14:textId="77777777" w:rsidR="00816270" w:rsidRPr="00DA6072" w:rsidRDefault="00816270" w:rsidP="00AC5081">
            <w:pPr>
              <w:jc w:val="center"/>
              <w:rPr>
                <w:bCs/>
                <w:color w:val="000000" w:themeColor="text1"/>
              </w:rPr>
            </w:pPr>
            <w:r w:rsidRPr="00DA6072">
              <w:rPr>
                <w:bCs/>
                <w:color w:val="000000" w:themeColor="text1"/>
              </w:rPr>
              <w:t>(3)</w:t>
            </w:r>
          </w:p>
        </w:tc>
      </w:tr>
      <w:tr w:rsidR="00CE51EF" w:rsidRPr="00DA6072" w14:paraId="326BEE1C" w14:textId="77777777" w:rsidTr="00AC5081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55C9F0A0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1)</w:t>
            </w:r>
          </w:p>
        </w:tc>
        <w:tc>
          <w:tcPr>
            <w:tcW w:w="43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F211E57" w14:textId="77777777" w:rsidR="00CE51EF" w:rsidRPr="00DA6072" w:rsidRDefault="00CE51EF" w:rsidP="00AC5081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MNP treatment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bottom"/>
          </w:tcPr>
          <w:p w14:paraId="7495BEE0" w14:textId="77777777" w:rsidR="00CE51EF" w:rsidRPr="00DA6072" w:rsidRDefault="00CE51EF" w:rsidP="00AC5081">
            <w:pPr>
              <w:jc w:val="center"/>
              <w:rPr>
                <w:rFonts w:eastAsia="宋体"/>
              </w:rPr>
            </w:pPr>
            <w:r w:rsidRPr="00DA6072">
              <w:t>-0.0</w:t>
            </w:r>
            <w:r w:rsidR="00B74AEF" w:rsidRPr="00DA6072">
              <w:t>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bottom"/>
          </w:tcPr>
          <w:p w14:paraId="2FC89E52" w14:textId="77777777" w:rsidR="00CE51EF" w:rsidRPr="00DA6072" w:rsidRDefault="00CE51EF" w:rsidP="00AC5081">
            <w:pPr>
              <w:jc w:val="center"/>
              <w:rPr>
                <w:rFonts w:eastAsia="宋体"/>
              </w:rPr>
            </w:pPr>
            <w:r w:rsidRPr="00DA6072">
              <w:t>-0.0</w:t>
            </w:r>
            <w:r w:rsidR="002139E0" w:rsidRPr="00DA6072">
              <w:t>1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bottom"/>
          </w:tcPr>
          <w:p w14:paraId="3E6E8EE0" w14:textId="77777777" w:rsidR="00CE51EF" w:rsidRPr="00DA6072" w:rsidRDefault="00CE51EF" w:rsidP="00AC5081">
            <w:pPr>
              <w:jc w:val="center"/>
              <w:rPr>
                <w:rFonts w:eastAsia="宋体"/>
              </w:rPr>
            </w:pPr>
            <w:r w:rsidRPr="00DA6072">
              <w:t>-0.0</w:t>
            </w:r>
            <w:r w:rsidR="00893A04" w:rsidRPr="00DA6072">
              <w:t>2</w:t>
            </w:r>
          </w:p>
        </w:tc>
      </w:tr>
      <w:tr w:rsidR="00CE51EF" w:rsidRPr="00DA6072" w14:paraId="3BE1CF61" w14:textId="77777777" w:rsidTr="00AC5081">
        <w:trPr>
          <w:trHeight w:val="428"/>
          <w:jc w:val="center"/>
        </w:trPr>
        <w:tc>
          <w:tcPr>
            <w:tcW w:w="627" w:type="dxa"/>
          </w:tcPr>
          <w:p w14:paraId="719A6DA1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5" w:type="dxa"/>
            <w:shd w:val="clear" w:color="auto" w:fill="auto"/>
            <w:noWrap/>
          </w:tcPr>
          <w:p w14:paraId="4C6CA1F0" w14:textId="31C49AB7" w:rsidR="00CE51EF" w:rsidRPr="00DA6072" w:rsidRDefault="00CE51EF" w:rsidP="00AC5081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(1</w:t>
            </w:r>
            <w:r w:rsidR="00572763" w:rsidRPr="00DA6072">
              <w:rPr>
                <w:bCs/>
                <w:color w:val="000000"/>
              </w:rPr>
              <w:t xml:space="preserve"> </w:t>
            </w:r>
            <w:r w:rsidRPr="00DA6072">
              <w:rPr>
                <w:bCs/>
                <w:color w:val="000000"/>
              </w:rPr>
              <w:t>=</w:t>
            </w:r>
            <w:r w:rsidR="00572763" w:rsidRPr="00DA6072">
              <w:rPr>
                <w:bCs/>
                <w:color w:val="000000"/>
              </w:rPr>
              <w:t xml:space="preserve"> </w:t>
            </w:r>
            <w:r w:rsidRPr="00DA6072">
              <w:rPr>
                <w:bCs/>
                <w:color w:val="000000"/>
              </w:rPr>
              <w:t>yes)</w:t>
            </w:r>
          </w:p>
        </w:tc>
        <w:tc>
          <w:tcPr>
            <w:tcW w:w="1196" w:type="dxa"/>
            <w:vAlign w:val="bottom"/>
          </w:tcPr>
          <w:p w14:paraId="7E8D561E" w14:textId="77777777" w:rsidR="00CE51EF" w:rsidRPr="00DA6072" w:rsidRDefault="00CE51EF" w:rsidP="00AC5081">
            <w:pPr>
              <w:jc w:val="center"/>
            </w:pPr>
            <w:r w:rsidRPr="00DA6072">
              <w:t>(0.06)</w:t>
            </w:r>
          </w:p>
        </w:tc>
        <w:tc>
          <w:tcPr>
            <w:tcW w:w="1040" w:type="dxa"/>
            <w:vAlign w:val="bottom"/>
          </w:tcPr>
          <w:p w14:paraId="0F2DA640" w14:textId="77777777" w:rsidR="00CE51EF" w:rsidRPr="00DA6072" w:rsidRDefault="00CE51EF" w:rsidP="00AC5081">
            <w:pPr>
              <w:jc w:val="center"/>
            </w:pPr>
            <w:r w:rsidRPr="00DA6072">
              <w:t>(0.0</w:t>
            </w:r>
            <w:r w:rsidR="002139E0" w:rsidRPr="00DA6072">
              <w:t>6</w:t>
            </w:r>
            <w:r w:rsidRPr="00DA6072">
              <w:t>)</w:t>
            </w:r>
          </w:p>
        </w:tc>
        <w:tc>
          <w:tcPr>
            <w:tcW w:w="1052" w:type="dxa"/>
            <w:vAlign w:val="bottom"/>
          </w:tcPr>
          <w:p w14:paraId="654FA7B6" w14:textId="77777777" w:rsidR="00CE51EF" w:rsidRPr="00DA6072" w:rsidRDefault="00CE51EF" w:rsidP="00AC5081">
            <w:pPr>
              <w:jc w:val="center"/>
            </w:pPr>
            <w:r w:rsidRPr="00DA6072">
              <w:t>(0.05)</w:t>
            </w:r>
          </w:p>
        </w:tc>
      </w:tr>
      <w:tr w:rsidR="00CE51EF" w:rsidRPr="00DA6072" w14:paraId="04DDF308" w14:textId="77777777" w:rsidTr="00AC5081">
        <w:trPr>
          <w:trHeight w:val="428"/>
          <w:jc w:val="center"/>
        </w:trPr>
        <w:tc>
          <w:tcPr>
            <w:tcW w:w="627" w:type="dxa"/>
          </w:tcPr>
          <w:p w14:paraId="60DD830B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2)</w:t>
            </w:r>
          </w:p>
        </w:tc>
        <w:tc>
          <w:tcPr>
            <w:tcW w:w="4385" w:type="dxa"/>
            <w:shd w:val="clear" w:color="auto" w:fill="auto"/>
            <w:noWrap/>
          </w:tcPr>
          <w:p w14:paraId="2CF92FCA" w14:textId="77777777" w:rsidR="00CE51EF" w:rsidRPr="00DA6072" w:rsidRDefault="00CE51EF" w:rsidP="00AC5081">
            <w:pPr>
              <w:rPr>
                <w:color w:val="000000"/>
              </w:rPr>
            </w:pPr>
            <w:r w:rsidRPr="00DA6072">
              <w:rPr>
                <w:bCs/>
                <w:color w:val="000000"/>
              </w:rPr>
              <w:t>Covariate</w:t>
            </w:r>
          </w:p>
        </w:tc>
        <w:tc>
          <w:tcPr>
            <w:tcW w:w="1196" w:type="dxa"/>
            <w:vAlign w:val="bottom"/>
          </w:tcPr>
          <w:p w14:paraId="6EAB1659" w14:textId="77777777" w:rsidR="00CE51EF" w:rsidRPr="00DA6072" w:rsidRDefault="00CE51EF" w:rsidP="00AC5081">
            <w:pPr>
              <w:jc w:val="center"/>
              <w:rPr>
                <w:rFonts w:eastAsia="宋体"/>
              </w:rPr>
            </w:pPr>
            <w:r w:rsidRPr="00DA6072">
              <w:t>0.</w:t>
            </w:r>
            <w:r w:rsidR="00B74AEF" w:rsidRPr="00DA6072">
              <w:t>08</w:t>
            </w:r>
          </w:p>
        </w:tc>
        <w:tc>
          <w:tcPr>
            <w:tcW w:w="1040" w:type="dxa"/>
            <w:vAlign w:val="bottom"/>
          </w:tcPr>
          <w:p w14:paraId="3485367D" w14:textId="77777777" w:rsidR="00CE51EF" w:rsidRPr="00DA6072" w:rsidRDefault="00CE51EF" w:rsidP="00AC5081">
            <w:pPr>
              <w:jc w:val="center"/>
              <w:rPr>
                <w:rFonts w:eastAsia="宋体"/>
              </w:rPr>
            </w:pPr>
            <w:r w:rsidRPr="00DA6072">
              <w:t>0.</w:t>
            </w:r>
            <w:r w:rsidR="004B5D99" w:rsidRPr="00DA6072">
              <w:t>12</w:t>
            </w:r>
          </w:p>
        </w:tc>
        <w:tc>
          <w:tcPr>
            <w:tcW w:w="1052" w:type="dxa"/>
            <w:vAlign w:val="bottom"/>
          </w:tcPr>
          <w:p w14:paraId="75883173" w14:textId="77777777" w:rsidR="00CE51EF" w:rsidRPr="00DA6072" w:rsidRDefault="00CE51EF" w:rsidP="00AC5081">
            <w:pPr>
              <w:jc w:val="center"/>
              <w:rPr>
                <w:rFonts w:eastAsia="宋体"/>
              </w:rPr>
            </w:pPr>
            <w:r w:rsidRPr="00DA6072">
              <w:t>-0.</w:t>
            </w:r>
            <w:r w:rsidR="00893A04" w:rsidRPr="00DA6072">
              <w:t>18</w:t>
            </w:r>
          </w:p>
        </w:tc>
      </w:tr>
      <w:tr w:rsidR="00CE51EF" w:rsidRPr="00DA6072" w14:paraId="5B87DB34" w14:textId="77777777" w:rsidTr="00AC5081">
        <w:trPr>
          <w:trHeight w:val="428"/>
          <w:jc w:val="center"/>
        </w:trPr>
        <w:tc>
          <w:tcPr>
            <w:tcW w:w="627" w:type="dxa"/>
          </w:tcPr>
          <w:p w14:paraId="51C11CE6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5" w:type="dxa"/>
            <w:shd w:val="clear" w:color="auto" w:fill="auto"/>
            <w:noWrap/>
          </w:tcPr>
          <w:p w14:paraId="787E76B9" w14:textId="77777777" w:rsidR="00CE51EF" w:rsidRPr="00DA6072" w:rsidRDefault="00CE51EF" w:rsidP="00AC5081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bottom"/>
          </w:tcPr>
          <w:p w14:paraId="269D88E0" w14:textId="77777777" w:rsidR="00CE51EF" w:rsidRPr="00DA6072" w:rsidRDefault="00CE51EF" w:rsidP="00AC5081">
            <w:pPr>
              <w:jc w:val="center"/>
            </w:pPr>
            <w:r w:rsidRPr="00DA6072">
              <w:t>(0.11)</w:t>
            </w:r>
          </w:p>
        </w:tc>
        <w:tc>
          <w:tcPr>
            <w:tcW w:w="1040" w:type="dxa"/>
            <w:vAlign w:val="bottom"/>
          </w:tcPr>
          <w:p w14:paraId="0498C1FC" w14:textId="77777777" w:rsidR="00CE51EF" w:rsidRPr="00DA6072" w:rsidRDefault="00CE51EF" w:rsidP="00AC5081">
            <w:pPr>
              <w:jc w:val="center"/>
            </w:pPr>
            <w:r w:rsidRPr="00DA6072">
              <w:t>(0.1</w:t>
            </w:r>
            <w:r w:rsidR="004B5D99" w:rsidRPr="00DA6072">
              <w:t>6</w:t>
            </w:r>
            <w:r w:rsidRPr="00DA6072">
              <w:t>)</w:t>
            </w:r>
          </w:p>
        </w:tc>
        <w:tc>
          <w:tcPr>
            <w:tcW w:w="1052" w:type="dxa"/>
            <w:vAlign w:val="bottom"/>
          </w:tcPr>
          <w:p w14:paraId="73569465" w14:textId="77777777" w:rsidR="00CE51EF" w:rsidRPr="00DA6072" w:rsidRDefault="00CE51EF" w:rsidP="00AC5081">
            <w:pPr>
              <w:jc w:val="center"/>
            </w:pPr>
            <w:r w:rsidRPr="00DA6072">
              <w:t>(0.3</w:t>
            </w:r>
            <w:r w:rsidR="00893A04" w:rsidRPr="00DA6072">
              <w:t>5</w:t>
            </w:r>
            <w:r w:rsidRPr="00DA6072">
              <w:t>)</w:t>
            </w:r>
          </w:p>
        </w:tc>
      </w:tr>
      <w:tr w:rsidR="00CE51EF" w:rsidRPr="00DA6072" w14:paraId="406CCF6C" w14:textId="77777777" w:rsidTr="00AC5081">
        <w:trPr>
          <w:trHeight w:val="428"/>
          <w:jc w:val="center"/>
        </w:trPr>
        <w:tc>
          <w:tcPr>
            <w:tcW w:w="627" w:type="dxa"/>
          </w:tcPr>
          <w:p w14:paraId="05F1451E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3)</w:t>
            </w:r>
          </w:p>
        </w:tc>
        <w:tc>
          <w:tcPr>
            <w:tcW w:w="4385" w:type="dxa"/>
            <w:shd w:val="clear" w:color="auto" w:fill="auto"/>
            <w:noWrap/>
          </w:tcPr>
          <w:p w14:paraId="13F5409B" w14:textId="77777777" w:rsidR="00CE51EF" w:rsidRPr="00DA6072" w:rsidRDefault="00CE51EF" w:rsidP="00AC5081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Interaction</w:t>
            </w:r>
          </w:p>
        </w:tc>
        <w:tc>
          <w:tcPr>
            <w:tcW w:w="1196" w:type="dxa"/>
            <w:vAlign w:val="bottom"/>
          </w:tcPr>
          <w:p w14:paraId="42BC3055" w14:textId="77777777" w:rsidR="00CE51EF" w:rsidRPr="00DA6072" w:rsidRDefault="00CE51EF" w:rsidP="00AC5081">
            <w:pPr>
              <w:jc w:val="center"/>
              <w:rPr>
                <w:rFonts w:eastAsia="宋体"/>
              </w:rPr>
            </w:pPr>
            <w:r w:rsidRPr="00DA6072">
              <w:t>0.</w:t>
            </w:r>
            <w:r w:rsidR="00455F28" w:rsidRPr="00DA6072">
              <w:t>06</w:t>
            </w:r>
          </w:p>
        </w:tc>
        <w:tc>
          <w:tcPr>
            <w:tcW w:w="1040" w:type="dxa"/>
            <w:vAlign w:val="bottom"/>
          </w:tcPr>
          <w:p w14:paraId="4897054B" w14:textId="77777777" w:rsidR="00CE51EF" w:rsidRPr="00DA6072" w:rsidRDefault="002C18FA" w:rsidP="00AC5081">
            <w:pPr>
              <w:jc w:val="center"/>
              <w:rPr>
                <w:rFonts w:eastAsia="宋体"/>
              </w:rPr>
            </w:pPr>
            <w:r w:rsidRPr="00DA6072">
              <w:t>-0.08</w:t>
            </w:r>
          </w:p>
        </w:tc>
        <w:tc>
          <w:tcPr>
            <w:tcW w:w="1052" w:type="dxa"/>
            <w:vAlign w:val="bottom"/>
          </w:tcPr>
          <w:p w14:paraId="64B2F4F9" w14:textId="77777777" w:rsidR="00CE51EF" w:rsidRPr="00DA6072" w:rsidRDefault="00893A04" w:rsidP="00AC5081">
            <w:pPr>
              <w:jc w:val="center"/>
              <w:rPr>
                <w:rFonts w:eastAsia="宋体"/>
              </w:rPr>
            </w:pPr>
            <w:r w:rsidRPr="00DA6072">
              <w:t>0.14</w:t>
            </w:r>
          </w:p>
        </w:tc>
      </w:tr>
      <w:tr w:rsidR="00CE51EF" w:rsidRPr="00DA6072" w14:paraId="51C4300F" w14:textId="77777777" w:rsidTr="00AC5081">
        <w:trPr>
          <w:trHeight w:val="428"/>
          <w:jc w:val="center"/>
        </w:trPr>
        <w:tc>
          <w:tcPr>
            <w:tcW w:w="627" w:type="dxa"/>
          </w:tcPr>
          <w:p w14:paraId="295E2958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</w:p>
        </w:tc>
        <w:tc>
          <w:tcPr>
            <w:tcW w:w="4385" w:type="dxa"/>
            <w:shd w:val="clear" w:color="auto" w:fill="auto"/>
            <w:noWrap/>
          </w:tcPr>
          <w:p w14:paraId="1C64D6E8" w14:textId="77777777" w:rsidR="00CE51EF" w:rsidRPr="00DA6072" w:rsidRDefault="00CE51EF" w:rsidP="00AC5081">
            <w:pPr>
              <w:rPr>
                <w:bCs/>
                <w:color w:val="000000"/>
              </w:rPr>
            </w:pPr>
          </w:p>
        </w:tc>
        <w:tc>
          <w:tcPr>
            <w:tcW w:w="1196" w:type="dxa"/>
            <w:vAlign w:val="bottom"/>
          </w:tcPr>
          <w:p w14:paraId="63955620" w14:textId="77777777" w:rsidR="00CE51EF" w:rsidRPr="00DA6072" w:rsidRDefault="00CE51EF" w:rsidP="00AC5081">
            <w:pPr>
              <w:jc w:val="center"/>
            </w:pPr>
            <w:r w:rsidRPr="00DA6072">
              <w:t>(0.13)</w:t>
            </w:r>
          </w:p>
        </w:tc>
        <w:tc>
          <w:tcPr>
            <w:tcW w:w="1040" w:type="dxa"/>
            <w:vAlign w:val="bottom"/>
          </w:tcPr>
          <w:p w14:paraId="7315ED47" w14:textId="77777777" w:rsidR="00CE51EF" w:rsidRPr="00DA6072" w:rsidRDefault="00CE51EF" w:rsidP="00AC5081">
            <w:pPr>
              <w:jc w:val="center"/>
            </w:pPr>
            <w:r w:rsidRPr="00DA6072">
              <w:t>(0.</w:t>
            </w:r>
            <w:r w:rsidR="002C18FA" w:rsidRPr="00DA6072">
              <w:t>21</w:t>
            </w:r>
            <w:r w:rsidRPr="00DA6072">
              <w:t>)</w:t>
            </w:r>
          </w:p>
        </w:tc>
        <w:tc>
          <w:tcPr>
            <w:tcW w:w="1052" w:type="dxa"/>
            <w:vAlign w:val="bottom"/>
          </w:tcPr>
          <w:p w14:paraId="2B3CACF6" w14:textId="77777777" w:rsidR="00CE51EF" w:rsidRPr="00DA6072" w:rsidRDefault="00CE51EF" w:rsidP="00AC5081">
            <w:pPr>
              <w:jc w:val="center"/>
            </w:pPr>
            <w:r w:rsidRPr="00DA6072">
              <w:t>(0.</w:t>
            </w:r>
            <w:r w:rsidR="00893A04" w:rsidRPr="00DA6072">
              <w:t>42</w:t>
            </w:r>
            <w:r w:rsidRPr="00DA6072">
              <w:t>)</w:t>
            </w:r>
          </w:p>
        </w:tc>
      </w:tr>
      <w:tr w:rsidR="00F733D7" w:rsidRPr="00DA6072" w14:paraId="34DBFA57" w14:textId="77777777" w:rsidTr="00FD3AF2">
        <w:trPr>
          <w:trHeight w:val="428"/>
          <w:jc w:val="center"/>
        </w:trPr>
        <w:tc>
          <w:tcPr>
            <w:tcW w:w="627" w:type="dxa"/>
          </w:tcPr>
          <w:p w14:paraId="6E748F5B" w14:textId="77777777" w:rsidR="00F733D7" w:rsidRPr="00DA6072" w:rsidRDefault="00F733D7" w:rsidP="002C18FA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4)</w:t>
            </w:r>
          </w:p>
        </w:tc>
        <w:tc>
          <w:tcPr>
            <w:tcW w:w="4385" w:type="dxa"/>
            <w:shd w:val="clear" w:color="auto" w:fill="auto"/>
            <w:noWrap/>
          </w:tcPr>
          <w:p w14:paraId="08AC8315" w14:textId="77777777" w:rsidR="00F733D7" w:rsidRPr="00DA6072" w:rsidRDefault="00F733D7" w:rsidP="002C18FA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Observations</w:t>
            </w:r>
          </w:p>
        </w:tc>
        <w:tc>
          <w:tcPr>
            <w:tcW w:w="3288" w:type="dxa"/>
            <w:gridSpan w:val="3"/>
            <w:vAlign w:val="center"/>
          </w:tcPr>
          <w:p w14:paraId="5D2D7B31" w14:textId="77777777" w:rsidR="00F733D7" w:rsidRPr="00DA6072" w:rsidRDefault="00F733D7" w:rsidP="00893A04">
            <w:pPr>
              <w:jc w:val="center"/>
            </w:pPr>
            <w:r w:rsidRPr="00DA6072">
              <w:rPr>
                <w:bCs/>
                <w:color w:val="000000" w:themeColor="text1"/>
              </w:rPr>
              <w:t>1,464</w:t>
            </w:r>
          </w:p>
        </w:tc>
      </w:tr>
      <w:tr w:rsidR="00CE51EF" w:rsidRPr="00DA6072" w14:paraId="3A04E223" w14:textId="77777777" w:rsidTr="00AC5081">
        <w:trPr>
          <w:trHeight w:val="428"/>
          <w:jc w:val="center"/>
        </w:trPr>
        <w:tc>
          <w:tcPr>
            <w:tcW w:w="8300" w:type="dxa"/>
            <w:gridSpan w:val="5"/>
            <w:tcBorders>
              <w:top w:val="single" w:sz="4" w:space="0" w:color="auto"/>
            </w:tcBorders>
          </w:tcPr>
          <w:p w14:paraId="761FB8E3" w14:textId="77777777" w:rsidR="00CE51EF" w:rsidRPr="00DA6072" w:rsidRDefault="00CE51EF" w:rsidP="00AC5081">
            <w:pPr>
              <w:jc w:val="center"/>
            </w:pPr>
            <w:r w:rsidRPr="00DA6072">
              <w:t xml:space="preserve">Test the long-term effects of the treatment on child anemia </w:t>
            </w:r>
            <w:r w:rsidRPr="00DA6072">
              <w:rPr>
                <w:bCs/>
                <w:color w:val="000000"/>
              </w:rPr>
              <w:t xml:space="preserve">prevalence </w:t>
            </w:r>
            <w:r w:rsidRPr="00DA6072">
              <w:t xml:space="preserve">with different </w:t>
            </w:r>
            <w:proofErr w:type="spellStart"/>
            <w:r w:rsidRPr="00DA6072">
              <w:t>Hb</w:t>
            </w:r>
            <w:proofErr w:type="spellEnd"/>
            <w:r w:rsidRPr="00DA6072">
              <w:t xml:space="preserve"> levels</w:t>
            </w:r>
          </w:p>
        </w:tc>
      </w:tr>
      <w:tr w:rsidR="00CE51EF" w:rsidRPr="00DA6072" w14:paraId="4B595038" w14:textId="77777777" w:rsidTr="00AC5081">
        <w:trPr>
          <w:trHeight w:val="428"/>
          <w:jc w:val="center"/>
        </w:trPr>
        <w:tc>
          <w:tcPr>
            <w:tcW w:w="627" w:type="dxa"/>
            <w:tcBorders>
              <w:top w:val="single" w:sz="4" w:space="0" w:color="auto"/>
            </w:tcBorders>
          </w:tcPr>
          <w:p w14:paraId="6864345A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5)</w:t>
            </w:r>
          </w:p>
        </w:tc>
        <w:tc>
          <w:tcPr>
            <w:tcW w:w="43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394027" w14:textId="77777777" w:rsidR="00CE51EF" w:rsidRPr="00DA6072" w:rsidRDefault="00CE51EF" w:rsidP="00AC5081">
            <w:pPr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Effect of the treatment with covariate samples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A5F01BF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</w:t>
            </w:r>
            <w:r w:rsidR="00F07FCF" w:rsidRPr="00DA6072">
              <w:rPr>
                <w:bCs/>
                <w:color w:val="000000"/>
              </w:rPr>
              <w:t>03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vAlign w:val="center"/>
          </w:tcPr>
          <w:p w14:paraId="49D2AD3D" w14:textId="77777777" w:rsidR="00CE51EF" w:rsidRPr="00DA6072" w:rsidRDefault="00F07FC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-</w:t>
            </w:r>
            <w:r w:rsidR="00CE51EF" w:rsidRPr="00DA6072">
              <w:rPr>
                <w:bCs/>
                <w:color w:val="000000"/>
              </w:rPr>
              <w:t>0.</w:t>
            </w:r>
            <w:r w:rsidRPr="00DA6072">
              <w:rPr>
                <w:bCs/>
                <w:color w:val="000000"/>
              </w:rPr>
              <w:t>09</w:t>
            </w:r>
          </w:p>
        </w:tc>
        <w:tc>
          <w:tcPr>
            <w:tcW w:w="1052" w:type="dxa"/>
            <w:tcBorders>
              <w:top w:val="single" w:sz="4" w:space="0" w:color="auto"/>
            </w:tcBorders>
            <w:vAlign w:val="center"/>
          </w:tcPr>
          <w:p w14:paraId="324CE77C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</w:t>
            </w:r>
            <w:r w:rsidR="00F07FCF" w:rsidRPr="00DA6072">
              <w:rPr>
                <w:bCs/>
                <w:color w:val="000000"/>
              </w:rPr>
              <w:t>13</w:t>
            </w:r>
          </w:p>
        </w:tc>
      </w:tr>
      <w:tr w:rsidR="00CE51EF" w:rsidRPr="00DA6072" w14:paraId="320F6B7D" w14:textId="77777777" w:rsidTr="00AC5081">
        <w:trPr>
          <w:trHeight w:val="428"/>
          <w:jc w:val="center"/>
        </w:trPr>
        <w:tc>
          <w:tcPr>
            <w:tcW w:w="627" w:type="dxa"/>
            <w:tcBorders>
              <w:bottom w:val="single" w:sz="4" w:space="0" w:color="auto"/>
            </w:tcBorders>
          </w:tcPr>
          <w:p w14:paraId="3C675BD2" w14:textId="77777777" w:rsidR="00CE51EF" w:rsidRPr="00DA6072" w:rsidRDefault="00CE51EF" w:rsidP="00AC5081">
            <w:pPr>
              <w:jc w:val="center"/>
              <w:rPr>
                <w:bCs/>
                <w:i/>
              </w:rPr>
            </w:pPr>
            <w:r w:rsidRPr="00DA6072">
              <w:rPr>
                <w:rFonts w:hint="eastAsia"/>
                <w:bCs/>
                <w:color w:val="000000"/>
              </w:rPr>
              <w:t>(</w:t>
            </w:r>
            <w:r w:rsidRPr="00DA6072">
              <w:rPr>
                <w:bCs/>
                <w:color w:val="000000"/>
              </w:rPr>
              <w:t>6)</w:t>
            </w:r>
          </w:p>
        </w:tc>
        <w:tc>
          <w:tcPr>
            <w:tcW w:w="438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3A5B35" w14:textId="77777777" w:rsidR="00CE51EF" w:rsidRPr="00DA6072" w:rsidRDefault="00CE51EF" w:rsidP="00AC5081">
            <w:pPr>
              <w:rPr>
                <w:bCs/>
                <w:color w:val="000000"/>
              </w:rPr>
            </w:pPr>
            <w:r w:rsidRPr="00DA6072">
              <w:rPr>
                <w:bCs/>
                <w:i/>
              </w:rPr>
              <w:t>p</w:t>
            </w:r>
            <w:r w:rsidRPr="00DA6072">
              <w:rPr>
                <w:bCs/>
              </w:rPr>
              <w:t>-value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vAlign w:val="center"/>
          </w:tcPr>
          <w:p w14:paraId="2DC9EAE1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</w:t>
            </w:r>
            <w:r w:rsidR="00F07FCF" w:rsidRPr="00DA6072">
              <w:rPr>
                <w:bCs/>
                <w:color w:val="000000"/>
              </w:rPr>
              <w:t>7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vAlign w:val="center"/>
          </w:tcPr>
          <w:p w14:paraId="36447F6C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</w:t>
            </w:r>
            <w:r w:rsidR="00F07FCF" w:rsidRPr="00DA6072">
              <w:rPr>
                <w:bCs/>
                <w:color w:val="000000"/>
              </w:rPr>
              <w:t>66</w:t>
            </w:r>
          </w:p>
        </w:tc>
        <w:tc>
          <w:tcPr>
            <w:tcW w:w="1052" w:type="dxa"/>
            <w:tcBorders>
              <w:bottom w:val="single" w:sz="4" w:space="0" w:color="auto"/>
            </w:tcBorders>
            <w:vAlign w:val="center"/>
          </w:tcPr>
          <w:p w14:paraId="7CD92939" w14:textId="77777777" w:rsidR="00CE51EF" w:rsidRPr="00DA6072" w:rsidRDefault="00CE51EF" w:rsidP="00AC5081">
            <w:pPr>
              <w:jc w:val="center"/>
              <w:rPr>
                <w:bCs/>
                <w:color w:val="000000"/>
              </w:rPr>
            </w:pPr>
            <w:r w:rsidRPr="00DA6072">
              <w:rPr>
                <w:bCs/>
                <w:color w:val="000000"/>
              </w:rPr>
              <w:t>0.</w:t>
            </w:r>
            <w:r w:rsidR="00F07FCF" w:rsidRPr="00DA6072">
              <w:rPr>
                <w:bCs/>
                <w:color w:val="000000"/>
              </w:rPr>
              <w:t>76</w:t>
            </w:r>
          </w:p>
        </w:tc>
      </w:tr>
    </w:tbl>
    <w:p w14:paraId="37134884" w14:textId="5A7C9D2A" w:rsidR="00C35973" w:rsidRPr="00DA6072" w:rsidRDefault="00355CF9" w:rsidP="00C35973">
      <w:r w:rsidRPr="00DA6072">
        <w:rPr>
          <w:i/>
        </w:rPr>
        <w:t>Note.</w:t>
      </w:r>
      <w:r w:rsidR="00886CB1" w:rsidRPr="00DA6072">
        <w:t xml:space="preserve"> </w:t>
      </w:r>
      <w:r w:rsidR="00C35973" w:rsidRPr="00DA6072">
        <w:rPr>
          <w:i/>
        </w:rPr>
        <w:t>Note.</w:t>
      </w:r>
      <w:r w:rsidR="00C35973" w:rsidRPr="00DA6072">
        <w:t xml:space="preserve"> Each column is a separate regression. </w:t>
      </w:r>
      <w:r w:rsidR="00C35973" w:rsidRPr="00DA6072">
        <w:rPr>
          <w:bCs/>
          <w:color w:val="000000"/>
        </w:rPr>
        <w:t>Covariate</w:t>
      </w:r>
      <w:r w:rsidR="00C35973" w:rsidRPr="00DA6072">
        <w:t xml:space="preserve"> rep</w:t>
      </w:r>
      <w:r w:rsidR="00C35973" w:rsidRPr="00DA6072">
        <w:rPr>
          <w:rFonts w:hint="eastAsia"/>
        </w:rPr>
        <w:t>resent</w:t>
      </w:r>
      <w:r w:rsidR="00C35973" w:rsidRPr="00DA6072">
        <w:t xml:space="preserve">s </w:t>
      </w:r>
      <w:proofErr w:type="spellStart"/>
      <w:r w:rsidR="00C35973" w:rsidRPr="00DA6072">
        <w:t>Hb</w:t>
      </w:r>
      <w:proofErr w:type="spellEnd"/>
      <w:r w:rsidR="00C35973" w:rsidRPr="00DA6072">
        <w:t xml:space="preserve"> &lt; 100, </w:t>
      </w:r>
      <w:proofErr w:type="spellStart"/>
      <w:r w:rsidR="00C35973" w:rsidRPr="00DA6072">
        <w:t>Hb</w:t>
      </w:r>
      <w:proofErr w:type="spellEnd"/>
      <w:r w:rsidR="00C35973" w:rsidRPr="00DA6072">
        <w:t xml:space="preserve"> &lt; 90</w:t>
      </w:r>
      <w:r w:rsidR="00C35973" w:rsidRPr="00DA6072">
        <w:rPr>
          <w:rFonts w:hint="eastAsia"/>
        </w:rPr>
        <w:t>,</w:t>
      </w:r>
      <w:r w:rsidR="00C35973" w:rsidRPr="00DA6072">
        <w:t xml:space="preserve"> and </w:t>
      </w:r>
      <w:proofErr w:type="spellStart"/>
      <w:r w:rsidR="00C35973" w:rsidRPr="00DA6072">
        <w:t>Hb</w:t>
      </w:r>
      <w:proofErr w:type="spellEnd"/>
      <w:r w:rsidR="00C35973" w:rsidRPr="00DA6072">
        <w:t xml:space="preserve"> &lt; 80. </w:t>
      </w:r>
      <w:r w:rsidR="00C35973" w:rsidRPr="00DA6072">
        <w:rPr>
          <w:bCs/>
          <w:color w:val="000000"/>
        </w:rPr>
        <w:t>Interaction</w:t>
      </w:r>
      <w:r w:rsidR="00C35973" w:rsidRPr="00DA6072">
        <w:rPr>
          <w:rFonts w:hint="eastAsia"/>
        </w:rPr>
        <w:t xml:space="preserve"> </w:t>
      </w:r>
      <w:r w:rsidR="00C35973" w:rsidRPr="00DA6072">
        <w:t>rep</w:t>
      </w:r>
      <w:r w:rsidR="00C35973" w:rsidRPr="00DA6072">
        <w:rPr>
          <w:rFonts w:hint="eastAsia"/>
        </w:rPr>
        <w:t>resent</w:t>
      </w:r>
      <w:r w:rsidR="00C35973" w:rsidRPr="00DA6072">
        <w:t xml:space="preserve">s </w:t>
      </w:r>
      <w:r w:rsidR="00C35973" w:rsidRPr="00DA6072">
        <w:rPr>
          <w:rFonts w:hint="eastAsia"/>
        </w:rPr>
        <w:t>treatment</w:t>
      </w:r>
      <w:r w:rsidR="00C35973" w:rsidRPr="00DA6072">
        <w:t xml:space="preserve"> * </w:t>
      </w:r>
      <w:proofErr w:type="spellStart"/>
      <w:r w:rsidR="00C35973" w:rsidRPr="00DA6072">
        <w:t>Hb</w:t>
      </w:r>
      <w:proofErr w:type="spellEnd"/>
      <w:r w:rsidR="00C35973" w:rsidRPr="00DA6072">
        <w:t xml:space="preserve"> &lt;100, treatment * </w:t>
      </w:r>
      <w:proofErr w:type="spellStart"/>
      <w:r w:rsidR="00C35973" w:rsidRPr="00DA6072">
        <w:t>Hb</w:t>
      </w:r>
      <w:proofErr w:type="spellEnd"/>
      <w:r w:rsidR="00C35973" w:rsidRPr="00DA6072">
        <w:t xml:space="preserve"> &lt; 90, and treatment * </w:t>
      </w:r>
      <w:proofErr w:type="spellStart"/>
      <w:r w:rsidR="00C35973" w:rsidRPr="00DA6072">
        <w:t>Hb</w:t>
      </w:r>
      <w:proofErr w:type="spellEnd"/>
      <w:r w:rsidR="00C35973" w:rsidRPr="00DA6072">
        <w:t xml:space="preserve"> &lt; 80. </w:t>
      </w:r>
      <w:r w:rsidR="00CF1A5D" w:rsidRPr="00DA6072">
        <w:t xml:space="preserve">Controls include </w:t>
      </w:r>
      <w:r w:rsidR="00CF1A5D" w:rsidRPr="00DA6072">
        <w:rPr>
          <w:rFonts w:hint="eastAsia"/>
        </w:rPr>
        <w:t>t</w:t>
      </w:r>
      <w:r w:rsidR="00CF1A5D" w:rsidRPr="00DA6072">
        <w:t>he baseline value of the outcome variable, child’s age, gender, and whether the child had a low birth weight. We adjusted for cohort and county fixed effects, and standard errors are clustered at village level.</w:t>
      </w:r>
    </w:p>
    <w:p w14:paraId="4478CEF4" w14:textId="72ABA82F" w:rsidR="00A93A83" w:rsidRPr="00DA6072" w:rsidRDefault="00A93A83" w:rsidP="00A93A83">
      <w:pPr>
        <w:rPr>
          <w:rFonts w:eastAsia="MS Mincho"/>
        </w:rPr>
      </w:pPr>
      <w:r w:rsidRPr="00DA6072">
        <w:t>*</w:t>
      </w:r>
      <w:r w:rsidRPr="00DA6072">
        <w:rPr>
          <w:i/>
        </w:rPr>
        <w:t>p</w:t>
      </w:r>
      <w:r w:rsidR="00353C5E" w:rsidRPr="00DA6072">
        <w:rPr>
          <w:i/>
        </w:rPr>
        <w:t xml:space="preserve"> </w:t>
      </w:r>
      <w:r w:rsidRPr="00DA6072">
        <w:t>&lt;</w:t>
      </w:r>
      <w:r w:rsidR="00353C5E" w:rsidRPr="00DA6072">
        <w:t xml:space="preserve"> </w:t>
      </w:r>
      <w:r w:rsidRPr="00DA6072">
        <w:t>0.1; **</w:t>
      </w:r>
      <w:r w:rsidRPr="00DA6072">
        <w:rPr>
          <w:i/>
        </w:rPr>
        <w:t>p</w:t>
      </w:r>
      <w:r w:rsidR="00353C5E" w:rsidRPr="00DA6072">
        <w:rPr>
          <w:i/>
        </w:rPr>
        <w:t xml:space="preserve"> </w:t>
      </w:r>
      <w:r w:rsidRPr="00DA6072">
        <w:t>&lt;</w:t>
      </w:r>
      <w:r w:rsidR="00353C5E" w:rsidRPr="00DA6072">
        <w:t xml:space="preserve"> </w:t>
      </w:r>
      <w:r w:rsidRPr="00DA6072">
        <w:t>0.05; ***</w:t>
      </w:r>
      <w:r w:rsidRPr="00DA6072">
        <w:rPr>
          <w:i/>
        </w:rPr>
        <w:t>p</w:t>
      </w:r>
      <w:r w:rsidR="00353C5E" w:rsidRPr="00DA6072">
        <w:rPr>
          <w:i/>
        </w:rPr>
        <w:t xml:space="preserve"> </w:t>
      </w:r>
      <w:r w:rsidRPr="00DA6072">
        <w:t>&lt;</w:t>
      </w:r>
      <w:r w:rsidR="00353C5E" w:rsidRPr="00DA6072">
        <w:t xml:space="preserve"> </w:t>
      </w:r>
      <w:r w:rsidRPr="00DA6072">
        <w:t>0.01</w:t>
      </w:r>
    </w:p>
    <w:bookmarkEnd w:id="0"/>
    <w:p w14:paraId="149B76F3" w14:textId="1716B399" w:rsidR="002E3BCB" w:rsidRPr="00886CB1" w:rsidRDefault="002E3BCB" w:rsidP="00A93A83">
      <w:pPr>
        <w:rPr>
          <w:sz w:val="20"/>
          <w:szCs w:val="20"/>
        </w:rPr>
      </w:pPr>
    </w:p>
    <w:sectPr w:rsidR="002E3BCB" w:rsidRPr="00886CB1" w:rsidSect="00F42EB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4B1B78" w14:textId="77777777" w:rsidR="0078424F" w:rsidRDefault="0078424F">
      <w:r>
        <w:separator/>
      </w:r>
    </w:p>
  </w:endnote>
  <w:endnote w:type="continuationSeparator" w:id="0">
    <w:p w14:paraId="76ADF550" w14:textId="77777777" w:rsidR="0078424F" w:rsidRDefault="007842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a"/>
      </w:rPr>
      <w:id w:val="1048195667"/>
      <w:docPartObj>
        <w:docPartGallery w:val="Page Numbers (Bottom of Page)"/>
        <w:docPartUnique/>
      </w:docPartObj>
    </w:sdtPr>
    <w:sdtEndPr>
      <w:rPr>
        <w:rStyle w:val="aa"/>
      </w:rPr>
    </w:sdtEndPr>
    <w:sdtContent>
      <w:p w14:paraId="1BFCB7EA" w14:textId="77777777" w:rsidR="00D91B41" w:rsidRDefault="00D91B41" w:rsidP="002E3BCB">
        <w:pPr>
          <w:pStyle w:val="a8"/>
          <w:framePr w:wrap="none" w:vAnchor="text" w:hAnchor="margin" w:xAlign="center" w:y="1"/>
          <w:rPr>
            <w:rStyle w:val="aa"/>
          </w:rPr>
        </w:pPr>
        <w:r>
          <w:rPr>
            <w:rStyle w:val="aa"/>
          </w:rPr>
          <w:fldChar w:fldCharType="begin"/>
        </w:r>
        <w:r>
          <w:rPr>
            <w:rStyle w:val="aa"/>
          </w:rPr>
          <w:instrText xml:space="preserve"> PAGE </w:instrText>
        </w:r>
        <w:r>
          <w:rPr>
            <w:rStyle w:val="aa"/>
          </w:rPr>
          <w:fldChar w:fldCharType="end"/>
        </w:r>
      </w:p>
    </w:sdtContent>
  </w:sdt>
  <w:p w14:paraId="49283FB5" w14:textId="77777777" w:rsidR="00D91B41" w:rsidRDefault="00D91B41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2E6767" w14:textId="77777777" w:rsidR="0078424F" w:rsidRDefault="0078424F">
      <w:r>
        <w:separator/>
      </w:r>
    </w:p>
  </w:footnote>
  <w:footnote w:type="continuationSeparator" w:id="0">
    <w:p w14:paraId="4D154308" w14:textId="77777777" w:rsidR="0078424F" w:rsidRDefault="0078424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B0C902E" w14:textId="77777777" w:rsidR="00D91B41" w:rsidRPr="00727130" w:rsidRDefault="00D91B41" w:rsidP="00727130">
    <w:pPr>
      <w:pStyle w:val="af6"/>
      <w:framePr w:wrap="none" w:vAnchor="text" w:hAnchor="margin" w:xAlign="right" w:y="1"/>
      <w:pBdr>
        <w:bottom w:val="none" w:sz="0" w:space="0" w:color="auto"/>
      </w:pBdr>
      <w:rPr>
        <w:rStyle w:val="aa"/>
        <w:sz w:val="24"/>
        <w:szCs w:val="24"/>
      </w:rPr>
    </w:pPr>
    <w:r w:rsidRPr="00727130">
      <w:rPr>
        <w:rStyle w:val="aa"/>
        <w:sz w:val="24"/>
        <w:szCs w:val="24"/>
      </w:rPr>
      <w:fldChar w:fldCharType="begin"/>
    </w:r>
    <w:r w:rsidRPr="00727130">
      <w:rPr>
        <w:rStyle w:val="aa"/>
        <w:sz w:val="24"/>
        <w:szCs w:val="24"/>
      </w:rPr>
      <w:instrText xml:space="preserve"> PAGE </w:instrText>
    </w:r>
    <w:r w:rsidRPr="00727130">
      <w:rPr>
        <w:rStyle w:val="aa"/>
        <w:sz w:val="24"/>
        <w:szCs w:val="24"/>
      </w:rPr>
      <w:fldChar w:fldCharType="separate"/>
    </w:r>
    <w:r w:rsidRPr="00727130">
      <w:rPr>
        <w:rStyle w:val="aa"/>
        <w:sz w:val="24"/>
        <w:szCs w:val="24"/>
      </w:rPr>
      <w:t>1</w:t>
    </w:r>
    <w:r w:rsidRPr="00727130">
      <w:rPr>
        <w:rStyle w:val="aa"/>
        <w:sz w:val="24"/>
        <w:szCs w:val="24"/>
      </w:rPr>
      <w:fldChar w:fldCharType="end"/>
    </w:r>
  </w:p>
  <w:p w14:paraId="1C03F23B" w14:textId="77777777" w:rsidR="00D91B41" w:rsidRDefault="00D91B41" w:rsidP="00B0685E">
    <w:pPr>
      <w:pStyle w:val="af6"/>
      <w:pBdr>
        <w:bottom w:val="none" w:sz="0" w:space="0" w:color="auto"/>
      </w:pBdr>
      <w:tabs>
        <w:tab w:val="left" w:pos="4807"/>
        <w:tab w:val="left" w:pos="5214"/>
        <w:tab w:val="right" w:pos="8640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2F3834"/>
    <w:multiLevelType w:val="hybridMultilevel"/>
    <w:tmpl w:val="C57842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460864"/>
    <w:multiLevelType w:val="hybridMultilevel"/>
    <w:tmpl w:val="0A863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B43E25"/>
    <w:multiLevelType w:val="hybridMultilevel"/>
    <w:tmpl w:val="8330522C"/>
    <w:lvl w:ilvl="0" w:tplc="918E664A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94D5A54"/>
    <w:multiLevelType w:val="multilevel"/>
    <w:tmpl w:val="39F262B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66C4423"/>
    <w:multiLevelType w:val="multilevel"/>
    <w:tmpl w:val="62ACD8DE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903003F"/>
    <w:multiLevelType w:val="hybridMultilevel"/>
    <w:tmpl w:val="2B6E9552"/>
    <w:lvl w:ilvl="0" w:tplc="6BAE8C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2E4C481C"/>
    <w:multiLevelType w:val="hybridMultilevel"/>
    <w:tmpl w:val="B1523B8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5C22FE7"/>
    <w:multiLevelType w:val="hybridMultilevel"/>
    <w:tmpl w:val="07AA592C"/>
    <w:lvl w:ilvl="0" w:tplc="7778D466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65122EB"/>
    <w:multiLevelType w:val="multilevel"/>
    <w:tmpl w:val="2B2A573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68FC5608"/>
    <w:multiLevelType w:val="multilevel"/>
    <w:tmpl w:val="5882EE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778D3C59"/>
    <w:multiLevelType w:val="multilevel"/>
    <w:tmpl w:val="D29055B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0"/>
  </w:num>
  <w:num w:numId="2">
    <w:abstractNumId w:val="8"/>
  </w:num>
  <w:num w:numId="3">
    <w:abstractNumId w:val="0"/>
  </w:num>
  <w:num w:numId="4">
    <w:abstractNumId w:val="9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"/>
  </w:num>
  <w:num w:numId="7">
    <w:abstractNumId w:val="7"/>
  </w:num>
  <w:num w:numId="8">
    <w:abstractNumId w:val="4"/>
  </w:num>
  <w:num w:numId="9">
    <w:abstractNumId w:val="3"/>
  </w:num>
  <w:num w:numId="10">
    <w:abstractNumId w:val="2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isplayBackgroundShape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25E9"/>
    <w:rsid w:val="00001AC8"/>
    <w:rsid w:val="0000607E"/>
    <w:rsid w:val="00022583"/>
    <w:rsid w:val="00025947"/>
    <w:rsid w:val="000260F0"/>
    <w:rsid w:val="00026319"/>
    <w:rsid w:val="00034A04"/>
    <w:rsid w:val="000353A8"/>
    <w:rsid w:val="000368AB"/>
    <w:rsid w:val="00037A3E"/>
    <w:rsid w:val="00037FDA"/>
    <w:rsid w:val="00040BCC"/>
    <w:rsid w:val="00041502"/>
    <w:rsid w:val="000421C3"/>
    <w:rsid w:val="00047110"/>
    <w:rsid w:val="00054C14"/>
    <w:rsid w:val="00055559"/>
    <w:rsid w:val="00055E9E"/>
    <w:rsid w:val="000603BF"/>
    <w:rsid w:val="00067FC7"/>
    <w:rsid w:val="00075074"/>
    <w:rsid w:val="000771A6"/>
    <w:rsid w:val="0008150B"/>
    <w:rsid w:val="00090800"/>
    <w:rsid w:val="00091B03"/>
    <w:rsid w:val="0009318E"/>
    <w:rsid w:val="000939AD"/>
    <w:rsid w:val="000948BE"/>
    <w:rsid w:val="000971A6"/>
    <w:rsid w:val="000A15B8"/>
    <w:rsid w:val="000A29F7"/>
    <w:rsid w:val="000A7BE2"/>
    <w:rsid w:val="000B065A"/>
    <w:rsid w:val="000B1816"/>
    <w:rsid w:val="000B1935"/>
    <w:rsid w:val="000B7FAB"/>
    <w:rsid w:val="000C5D3A"/>
    <w:rsid w:val="000C6503"/>
    <w:rsid w:val="000D47B8"/>
    <w:rsid w:val="000E017C"/>
    <w:rsid w:val="000E4E29"/>
    <w:rsid w:val="000E68E7"/>
    <w:rsid w:val="000E6E91"/>
    <w:rsid w:val="000F2D15"/>
    <w:rsid w:val="000F6FCA"/>
    <w:rsid w:val="001020C5"/>
    <w:rsid w:val="00106A3C"/>
    <w:rsid w:val="00111AC7"/>
    <w:rsid w:val="001215C2"/>
    <w:rsid w:val="0012553D"/>
    <w:rsid w:val="00133CDB"/>
    <w:rsid w:val="001407E0"/>
    <w:rsid w:val="00142B2A"/>
    <w:rsid w:val="00146B56"/>
    <w:rsid w:val="001525E1"/>
    <w:rsid w:val="0015320E"/>
    <w:rsid w:val="00156CF1"/>
    <w:rsid w:val="00161CA6"/>
    <w:rsid w:val="0016257B"/>
    <w:rsid w:val="00164DEE"/>
    <w:rsid w:val="001657D1"/>
    <w:rsid w:val="0017636E"/>
    <w:rsid w:val="001768F3"/>
    <w:rsid w:val="001811D0"/>
    <w:rsid w:val="0018248C"/>
    <w:rsid w:val="00187D8F"/>
    <w:rsid w:val="001937E4"/>
    <w:rsid w:val="00197510"/>
    <w:rsid w:val="001B4203"/>
    <w:rsid w:val="001B5115"/>
    <w:rsid w:val="001B5BC8"/>
    <w:rsid w:val="001B606D"/>
    <w:rsid w:val="001B6BB6"/>
    <w:rsid w:val="001C3DD3"/>
    <w:rsid w:val="001D15C0"/>
    <w:rsid w:val="001D2B2A"/>
    <w:rsid w:val="001E0A72"/>
    <w:rsid w:val="001E5418"/>
    <w:rsid w:val="001F0B19"/>
    <w:rsid w:val="0020226E"/>
    <w:rsid w:val="00212976"/>
    <w:rsid w:val="00212AA6"/>
    <w:rsid w:val="002139E0"/>
    <w:rsid w:val="002152DA"/>
    <w:rsid w:val="00221397"/>
    <w:rsid w:val="0022752B"/>
    <w:rsid w:val="00235859"/>
    <w:rsid w:val="0023731E"/>
    <w:rsid w:val="00250B4D"/>
    <w:rsid w:val="00260733"/>
    <w:rsid w:val="00261352"/>
    <w:rsid w:val="00272054"/>
    <w:rsid w:val="002742B3"/>
    <w:rsid w:val="002979C5"/>
    <w:rsid w:val="002A272B"/>
    <w:rsid w:val="002B03C0"/>
    <w:rsid w:val="002B3007"/>
    <w:rsid w:val="002B737F"/>
    <w:rsid w:val="002C18FA"/>
    <w:rsid w:val="002C34D0"/>
    <w:rsid w:val="002C6BA9"/>
    <w:rsid w:val="002D4654"/>
    <w:rsid w:val="002D6C2D"/>
    <w:rsid w:val="002E36F2"/>
    <w:rsid w:val="002E3BCB"/>
    <w:rsid w:val="002E64A7"/>
    <w:rsid w:val="002F65E5"/>
    <w:rsid w:val="00301156"/>
    <w:rsid w:val="003119B1"/>
    <w:rsid w:val="003239EB"/>
    <w:rsid w:val="003322A8"/>
    <w:rsid w:val="003338BD"/>
    <w:rsid w:val="00334A04"/>
    <w:rsid w:val="00344950"/>
    <w:rsid w:val="00353C5E"/>
    <w:rsid w:val="00355CF9"/>
    <w:rsid w:val="0036104D"/>
    <w:rsid w:val="00377FD9"/>
    <w:rsid w:val="003824C5"/>
    <w:rsid w:val="00397CF3"/>
    <w:rsid w:val="003A4BED"/>
    <w:rsid w:val="003A718F"/>
    <w:rsid w:val="003C0AEC"/>
    <w:rsid w:val="003C3951"/>
    <w:rsid w:val="003E1FF9"/>
    <w:rsid w:val="003F276D"/>
    <w:rsid w:val="003F4200"/>
    <w:rsid w:val="0040284E"/>
    <w:rsid w:val="00407925"/>
    <w:rsid w:val="004156F7"/>
    <w:rsid w:val="00415B44"/>
    <w:rsid w:val="00420FE5"/>
    <w:rsid w:val="004308D8"/>
    <w:rsid w:val="00444B0A"/>
    <w:rsid w:val="00445462"/>
    <w:rsid w:val="00445584"/>
    <w:rsid w:val="00446601"/>
    <w:rsid w:val="0044781E"/>
    <w:rsid w:val="0044792E"/>
    <w:rsid w:val="00447ED3"/>
    <w:rsid w:val="00455F28"/>
    <w:rsid w:val="004635A5"/>
    <w:rsid w:val="00464C67"/>
    <w:rsid w:val="00467A7F"/>
    <w:rsid w:val="00467CEA"/>
    <w:rsid w:val="0047168B"/>
    <w:rsid w:val="00485285"/>
    <w:rsid w:val="0048624E"/>
    <w:rsid w:val="004911AC"/>
    <w:rsid w:val="00496802"/>
    <w:rsid w:val="004A3CC3"/>
    <w:rsid w:val="004B13EB"/>
    <w:rsid w:val="004B1AF3"/>
    <w:rsid w:val="004B3ED5"/>
    <w:rsid w:val="004B5D99"/>
    <w:rsid w:val="004C2C89"/>
    <w:rsid w:val="004C5C5F"/>
    <w:rsid w:val="004D09DB"/>
    <w:rsid w:val="004D249A"/>
    <w:rsid w:val="004D7187"/>
    <w:rsid w:val="004E058A"/>
    <w:rsid w:val="004E0A70"/>
    <w:rsid w:val="004E449B"/>
    <w:rsid w:val="004E602E"/>
    <w:rsid w:val="004E65D9"/>
    <w:rsid w:val="005036B7"/>
    <w:rsid w:val="0051715C"/>
    <w:rsid w:val="005176D0"/>
    <w:rsid w:val="00526E34"/>
    <w:rsid w:val="00530CE6"/>
    <w:rsid w:val="00531F15"/>
    <w:rsid w:val="00534C42"/>
    <w:rsid w:val="00543E0C"/>
    <w:rsid w:val="00556DF1"/>
    <w:rsid w:val="00557192"/>
    <w:rsid w:val="00557269"/>
    <w:rsid w:val="005579B8"/>
    <w:rsid w:val="00557FB3"/>
    <w:rsid w:val="005602A9"/>
    <w:rsid w:val="00572763"/>
    <w:rsid w:val="00576911"/>
    <w:rsid w:val="005A0A59"/>
    <w:rsid w:val="005A3D52"/>
    <w:rsid w:val="005A5254"/>
    <w:rsid w:val="005B2440"/>
    <w:rsid w:val="005B4595"/>
    <w:rsid w:val="005B7C09"/>
    <w:rsid w:val="005C68CA"/>
    <w:rsid w:val="005D169E"/>
    <w:rsid w:val="005D6AF0"/>
    <w:rsid w:val="005D733E"/>
    <w:rsid w:val="00600604"/>
    <w:rsid w:val="0060156A"/>
    <w:rsid w:val="00606182"/>
    <w:rsid w:val="00610DBC"/>
    <w:rsid w:val="00637005"/>
    <w:rsid w:val="00637D30"/>
    <w:rsid w:val="006400CD"/>
    <w:rsid w:val="006416E8"/>
    <w:rsid w:val="00643B77"/>
    <w:rsid w:val="00644E93"/>
    <w:rsid w:val="00650FB9"/>
    <w:rsid w:val="00656AAC"/>
    <w:rsid w:val="00664908"/>
    <w:rsid w:val="006653EC"/>
    <w:rsid w:val="00672EEB"/>
    <w:rsid w:val="00675E06"/>
    <w:rsid w:val="00682839"/>
    <w:rsid w:val="00694D1E"/>
    <w:rsid w:val="00695C99"/>
    <w:rsid w:val="006A3286"/>
    <w:rsid w:val="006A592A"/>
    <w:rsid w:val="006B44C0"/>
    <w:rsid w:val="006C15B3"/>
    <w:rsid w:val="006D3654"/>
    <w:rsid w:val="006D5981"/>
    <w:rsid w:val="006D690B"/>
    <w:rsid w:val="006E1C0A"/>
    <w:rsid w:val="006F6257"/>
    <w:rsid w:val="007019E4"/>
    <w:rsid w:val="00701B39"/>
    <w:rsid w:val="00701D26"/>
    <w:rsid w:val="00715DB9"/>
    <w:rsid w:val="007162F1"/>
    <w:rsid w:val="00725F56"/>
    <w:rsid w:val="00727130"/>
    <w:rsid w:val="0073010A"/>
    <w:rsid w:val="0074114F"/>
    <w:rsid w:val="00745340"/>
    <w:rsid w:val="00745BC0"/>
    <w:rsid w:val="00752CFA"/>
    <w:rsid w:val="0076070B"/>
    <w:rsid w:val="007613A3"/>
    <w:rsid w:val="00761C78"/>
    <w:rsid w:val="00762D87"/>
    <w:rsid w:val="00765C8C"/>
    <w:rsid w:val="00770706"/>
    <w:rsid w:val="0077406F"/>
    <w:rsid w:val="0078424F"/>
    <w:rsid w:val="007913DE"/>
    <w:rsid w:val="00792692"/>
    <w:rsid w:val="0079364D"/>
    <w:rsid w:val="007A54EC"/>
    <w:rsid w:val="007B64DB"/>
    <w:rsid w:val="007C0D84"/>
    <w:rsid w:val="007C0FA2"/>
    <w:rsid w:val="007C28F1"/>
    <w:rsid w:val="007D3DD6"/>
    <w:rsid w:val="007D4DC9"/>
    <w:rsid w:val="007D7BB7"/>
    <w:rsid w:val="007F5785"/>
    <w:rsid w:val="00804277"/>
    <w:rsid w:val="0081044A"/>
    <w:rsid w:val="00816270"/>
    <w:rsid w:val="00820BC7"/>
    <w:rsid w:val="00821557"/>
    <w:rsid w:val="0083325B"/>
    <w:rsid w:val="008335E0"/>
    <w:rsid w:val="00833D6E"/>
    <w:rsid w:val="008354E3"/>
    <w:rsid w:val="00835BF1"/>
    <w:rsid w:val="008365EB"/>
    <w:rsid w:val="00851C96"/>
    <w:rsid w:val="00857C01"/>
    <w:rsid w:val="0086146E"/>
    <w:rsid w:val="00867603"/>
    <w:rsid w:val="00886CB1"/>
    <w:rsid w:val="00887B75"/>
    <w:rsid w:val="00893A04"/>
    <w:rsid w:val="008A247E"/>
    <w:rsid w:val="008A3B0E"/>
    <w:rsid w:val="008A3EC6"/>
    <w:rsid w:val="008B7E71"/>
    <w:rsid w:val="008C0C5B"/>
    <w:rsid w:val="008C55C2"/>
    <w:rsid w:val="008C7170"/>
    <w:rsid w:val="008D082D"/>
    <w:rsid w:val="008D155A"/>
    <w:rsid w:val="008D30C1"/>
    <w:rsid w:val="008D718B"/>
    <w:rsid w:val="008E4CB1"/>
    <w:rsid w:val="008F4527"/>
    <w:rsid w:val="0090616D"/>
    <w:rsid w:val="009131B6"/>
    <w:rsid w:val="00916344"/>
    <w:rsid w:val="00917D27"/>
    <w:rsid w:val="009224B4"/>
    <w:rsid w:val="00922535"/>
    <w:rsid w:val="009239A3"/>
    <w:rsid w:val="00935B8A"/>
    <w:rsid w:val="009360FA"/>
    <w:rsid w:val="00936476"/>
    <w:rsid w:val="009459A1"/>
    <w:rsid w:val="009504EF"/>
    <w:rsid w:val="00953238"/>
    <w:rsid w:val="00954699"/>
    <w:rsid w:val="009664E0"/>
    <w:rsid w:val="0096662A"/>
    <w:rsid w:val="00976DA1"/>
    <w:rsid w:val="009805A8"/>
    <w:rsid w:val="00980E46"/>
    <w:rsid w:val="0098487F"/>
    <w:rsid w:val="00985E7E"/>
    <w:rsid w:val="009870F9"/>
    <w:rsid w:val="0099080D"/>
    <w:rsid w:val="00990E91"/>
    <w:rsid w:val="009919FB"/>
    <w:rsid w:val="00993FA3"/>
    <w:rsid w:val="009970A2"/>
    <w:rsid w:val="00997E82"/>
    <w:rsid w:val="009B6D26"/>
    <w:rsid w:val="009C155D"/>
    <w:rsid w:val="009D6387"/>
    <w:rsid w:val="009F1399"/>
    <w:rsid w:val="009F27F3"/>
    <w:rsid w:val="009F434C"/>
    <w:rsid w:val="009F5955"/>
    <w:rsid w:val="00A011C3"/>
    <w:rsid w:val="00A05F46"/>
    <w:rsid w:val="00A07F8C"/>
    <w:rsid w:val="00A11C59"/>
    <w:rsid w:val="00A1592A"/>
    <w:rsid w:val="00A16C70"/>
    <w:rsid w:val="00A202C4"/>
    <w:rsid w:val="00A25427"/>
    <w:rsid w:val="00A25CEB"/>
    <w:rsid w:val="00A268B1"/>
    <w:rsid w:val="00A3192D"/>
    <w:rsid w:val="00A34C58"/>
    <w:rsid w:val="00A34CA6"/>
    <w:rsid w:val="00A4466A"/>
    <w:rsid w:val="00A44B13"/>
    <w:rsid w:val="00A60420"/>
    <w:rsid w:val="00A630A4"/>
    <w:rsid w:val="00A6606B"/>
    <w:rsid w:val="00A711E1"/>
    <w:rsid w:val="00A71799"/>
    <w:rsid w:val="00A813EA"/>
    <w:rsid w:val="00A82D58"/>
    <w:rsid w:val="00A92F37"/>
    <w:rsid w:val="00A93A83"/>
    <w:rsid w:val="00A94450"/>
    <w:rsid w:val="00A95058"/>
    <w:rsid w:val="00AA74AC"/>
    <w:rsid w:val="00AA7A3C"/>
    <w:rsid w:val="00AB11DF"/>
    <w:rsid w:val="00AB15A4"/>
    <w:rsid w:val="00AB19F3"/>
    <w:rsid w:val="00AB2E9F"/>
    <w:rsid w:val="00AB4378"/>
    <w:rsid w:val="00AB5875"/>
    <w:rsid w:val="00AB58B6"/>
    <w:rsid w:val="00AB5DFC"/>
    <w:rsid w:val="00AC3315"/>
    <w:rsid w:val="00AC4052"/>
    <w:rsid w:val="00AC5081"/>
    <w:rsid w:val="00B0291A"/>
    <w:rsid w:val="00B05065"/>
    <w:rsid w:val="00B0685E"/>
    <w:rsid w:val="00B07AA5"/>
    <w:rsid w:val="00B12F37"/>
    <w:rsid w:val="00B13097"/>
    <w:rsid w:val="00B16814"/>
    <w:rsid w:val="00B201E5"/>
    <w:rsid w:val="00B20C11"/>
    <w:rsid w:val="00B20F51"/>
    <w:rsid w:val="00B241D5"/>
    <w:rsid w:val="00B348F1"/>
    <w:rsid w:val="00B517A4"/>
    <w:rsid w:val="00B636A1"/>
    <w:rsid w:val="00B63B0F"/>
    <w:rsid w:val="00B73160"/>
    <w:rsid w:val="00B74AEF"/>
    <w:rsid w:val="00B75272"/>
    <w:rsid w:val="00B760B0"/>
    <w:rsid w:val="00B7657A"/>
    <w:rsid w:val="00B8337E"/>
    <w:rsid w:val="00B85534"/>
    <w:rsid w:val="00BA5357"/>
    <w:rsid w:val="00BB476B"/>
    <w:rsid w:val="00BE357D"/>
    <w:rsid w:val="00BF19DA"/>
    <w:rsid w:val="00BF52A1"/>
    <w:rsid w:val="00BF5434"/>
    <w:rsid w:val="00BF5879"/>
    <w:rsid w:val="00BF6FF6"/>
    <w:rsid w:val="00C00235"/>
    <w:rsid w:val="00C02032"/>
    <w:rsid w:val="00C10852"/>
    <w:rsid w:val="00C17B71"/>
    <w:rsid w:val="00C24958"/>
    <w:rsid w:val="00C33027"/>
    <w:rsid w:val="00C35973"/>
    <w:rsid w:val="00C47402"/>
    <w:rsid w:val="00C63ADA"/>
    <w:rsid w:val="00C67EF7"/>
    <w:rsid w:val="00C70EDD"/>
    <w:rsid w:val="00C71131"/>
    <w:rsid w:val="00C71752"/>
    <w:rsid w:val="00C722DD"/>
    <w:rsid w:val="00C97FC7"/>
    <w:rsid w:val="00CA1F3B"/>
    <w:rsid w:val="00CB1292"/>
    <w:rsid w:val="00CB227E"/>
    <w:rsid w:val="00CB25E9"/>
    <w:rsid w:val="00CB2A76"/>
    <w:rsid w:val="00CB73BF"/>
    <w:rsid w:val="00CD7ADB"/>
    <w:rsid w:val="00CE0FFB"/>
    <w:rsid w:val="00CE1C14"/>
    <w:rsid w:val="00CE51EF"/>
    <w:rsid w:val="00CF1A5D"/>
    <w:rsid w:val="00CF43F8"/>
    <w:rsid w:val="00D02779"/>
    <w:rsid w:val="00D104E6"/>
    <w:rsid w:val="00D10F23"/>
    <w:rsid w:val="00D12B2D"/>
    <w:rsid w:val="00D160C9"/>
    <w:rsid w:val="00D17AE0"/>
    <w:rsid w:val="00D20FF2"/>
    <w:rsid w:val="00D22CD3"/>
    <w:rsid w:val="00D232D9"/>
    <w:rsid w:val="00D33471"/>
    <w:rsid w:val="00D40D64"/>
    <w:rsid w:val="00D4797F"/>
    <w:rsid w:val="00D50094"/>
    <w:rsid w:val="00D52F54"/>
    <w:rsid w:val="00D62D9B"/>
    <w:rsid w:val="00D70D94"/>
    <w:rsid w:val="00D80937"/>
    <w:rsid w:val="00D84120"/>
    <w:rsid w:val="00D84207"/>
    <w:rsid w:val="00D85D16"/>
    <w:rsid w:val="00D85E44"/>
    <w:rsid w:val="00D91B41"/>
    <w:rsid w:val="00DA11F3"/>
    <w:rsid w:val="00DA6072"/>
    <w:rsid w:val="00DB0A8D"/>
    <w:rsid w:val="00DC293C"/>
    <w:rsid w:val="00DC658F"/>
    <w:rsid w:val="00DC7CB0"/>
    <w:rsid w:val="00DD3A5A"/>
    <w:rsid w:val="00DE3D41"/>
    <w:rsid w:val="00DE6AF9"/>
    <w:rsid w:val="00E0309F"/>
    <w:rsid w:val="00E0324A"/>
    <w:rsid w:val="00E12A9F"/>
    <w:rsid w:val="00E172FA"/>
    <w:rsid w:val="00E27161"/>
    <w:rsid w:val="00E31460"/>
    <w:rsid w:val="00E34FA7"/>
    <w:rsid w:val="00E35C81"/>
    <w:rsid w:val="00E43171"/>
    <w:rsid w:val="00E517D7"/>
    <w:rsid w:val="00E53E26"/>
    <w:rsid w:val="00E61E55"/>
    <w:rsid w:val="00E73473"/>
    <w:rsid w:val="00E74B42"/>
    <w:rsid w:val="00E769FB"/>
    <w:rsid w:val="00E826EC"/>
    <w:rsid w:val="00E87227"/>
    <w:rsid w:val="00E90C52"/>
    <w:rsid w:val="00E9146B"/>
    <w:rsid w:val="00EB1E47"/>
    <w:rsid w:val="00EB5FE3"/>
    <w:rsid w:val="00EC1829"/>
    <w:rsid w:val="00EE0E95"/>
    <w:rsid w:val="00EE164D"/>
    <w:rsid w:val="00EE3FB6"/>
    <w:rsid w:val="00EE5EFC"/>
    <w:rsid w:val="00EF016B"/>
    <w:rsid w:val="00EF1FF8"/>
    <w:rsid w:val="00EF703C"/>
    <w:rsid w:val="00F06B50"/>
    <w:rsid w:val="00F07FCF"/>
    <w:rsid w:val="00F125BF"/>
    <w:rsid w:val="00F17C3D"/>
    <w:rsid w:val="00F21107"/>
    <w:rsid w:val="00F259D6"/>
    <w:rsid w:val="00F3356B"/>
    <w:rsid w:val="00F33D02"/>
    <w:rsid w:val="00F42EBA"/>
    <w:rsid w:val="00F46B5A"/>
    <w:rsid w:val="00F6467F"/>
    <w:rsid w:val="00F733D7"/>
    <w:rsid w:val="00F87FE0"/>
    <w:rsid w:val="00F90B6C"/>
    <w:rsid w:val="00F935B3"/>
    <w:rsid w:val="00F97B81"/>
    <w:rsid w:val="00FA41B2"/>
    <w:rsid w:val="00FB4602"/>
    <w:rsid w:val="00FC0718"/>
    <w:rsid w:val="00FC22CB"/>
    <w:rsid w:val="00FD0417"/>
    <w:rsid w:val="00FD106B"/>
    <w:rsid w:val="00FD237D"/>
    <w:rsid w:val="00FD3AF2"/>
    <w:rsid w:val="00FD72EA"/>
    <w:rsid w:val="00FE11CB"/>
    <w:rsid w:val="00FE1D48"/>
    <w:rsid w:val="00FE363D"/>
    <w:rsid w:val="00FF3CAC"/>
    <w:rsid w:val="00FF5698"/>
    <w:rsid w:val="00FF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2EB15"/>
  <w15:chartTrackingRefBased/>
  <w15:docId w15:val="{BC2EFD74-7D90-944C-A034-8758B42AA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B25E9"/>
    <w:rPr>
      <w:rFonts w:ascii="Times New Roman" w:eastAsia="DengXian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p1">
    <w:name w:val="p1"/>
    <w:basedOn w:val="a"/>
    <w:rsid w:val="00CB25E9"/>
    <w:rPr>
      <w:rFonts w:ascii="Helvetica Neue" w:hAnsi="Helvetica Neue"/>
      <w:color w:val="454545"/>
      <w:sz w:val="18"/>
      <w:szCs w:val="18"/>
    </w:rPr>
  </w:style>
  <w:style w:type="character" w:customStyle="1" w:styleId="apple-converted-space">
    <w:name w:val="apple-converted-space"/>
    <w:basedOn w:val="a0"/>
    <w:rsid w:val="00CB25E9"/>
  </w:style>
  <w:style w:type="character" w:styleId="a3">
    <w:name w:val="annotation reference"/>
    <w:uiPriority w:val="99"/>
    <w:semiHidden/>
    <w:unhideWhenUsed/>
    <w:rsid w:val="00CB25E9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CB25E9"/>
    <w:rPr>
      <w:rFonts w:ascii="DengXian" w:hAnsi="DengXian"/>
    </w:rPr>
  </w:style>
  <w:style w:type="character" w:customStyle="1" w:styleId="a5">
    <w:name w:val="批注文字 字符"/>
    <w:basedOn w:val="a0"/>
    <w:link w:val="a4"/>
    <w:uiPriority w:val="99"/>
    <w:rsid w:val="00CB25E9"/>
    <w:rPr>
      <w:rFonts w:ascii="DengXian" w:eastAsia="DengXian" w:hAnsi="DengXian" w:cs="Times New Roman"/>
      <w:kern w:val="0"/>
      <w:sz w:val="24"/>
    </w:rPr>
  </w:style>
  <w:style w:type="paragraph" w:styleId="a6">
    <w:name w:val="Balloon Text"/>
    <w:basedOn w:val="a"/>
    <w:link w:val="a7"/>
    <w:uiPriority w:val="99"/>
    <w:semiHidden/>
    <w:unhideWhenUsed/>
    <w:rsid w:val="00CB25E9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B25E9"/>
    <w:rPr>
      <w:rFonts w:ascii="宋体" w:eastAsia="宋体" w:hAnsi="Times New Roman" w:cs="Times New Roman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B25E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B25E9"/>
    <w:rPr>
      <w:rFonts w:ascii="Times New Roman" w:eastAsia="DengXian" w:hAnsi="Times New Roman" w:cs="Times New Roman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CB25E9"/>
  </w:style>
  <w:style w:type="paragraph" w:styleId="ab">
    <w:name w:val="footnote text"/>
    <w:basedOn w:val="a"/>
    <w:link w:val="ac"/>
    <w:uiPriority w:val="99"/>
    <w:unhideWhenUsed/>
    <w:rsid w:val="00CB25E9"/>
    <w:rPr>
      <w:rFonts w:ascii="DengXian" w:hAnsi="DengXian"/>
    </w:rPr>
  </w:style>
  <w:style w:type="character" w:customStyle="1" w:styleId="ac">
    <w:name w:val="脚注文本 字符"/>
    <w:basedOn w:val="a0"/>
    <w:link w:val="ab"/>
    <w:uiPriority w:val="99"/>
    <w:rsid w:val="00CB25E9"/>
    <w:rPr>
      <w:rFonts w:ascii="DengXian" w:eastAsia="DengXian" w:hAnsi="DengXian" w:cs="Times New Roman"/>
      <w:kern w:val="0"/>
      <w:sz w:val="24"/>
    </w:rPr>
  </w:style>
  <w:style w:type="character" w:styleId="ad">
    <w:name w:val="footnote reference"/>
    <w:uiPriority w:val="99"/>
    <w:unhideWhenUsed/>
    <w:rsid w:val="00CB25E9"/>
    <w:rPr>
      <w:vertAlign w:val="superscript"/>
    </w:rPr>
  </w:style>
  <w:style w:type="paragraph" w:customStyle="1" w:styleId="MDPI31text">
    <w:name w:val="MDPI_3.1_text"/>
    <w:qFormat/>
    <w:rsid w:val="00CB25E9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</w:rPr>
  </w:style>
  <w:style w:type="paragraph" w:styleId="ae">
    <w:name w:val="annotation subject"/>
    <w:basedOn w:val="a4"/>
    <w:next w:val="a4"/>
    <w:link w:val="af"/>
    <w:uiPriority w:val="99"/>
    <w:semiHidden/>
    <w:unhideWhenUsed/>
    <w:rsid w:val="00CB25E9"/>
    <w:rPr>
      <w:rFonts w:ascii="Times New Roman" w:hAnsi="Times New Roman"/>
      <w:b/>
      <w:bCs/>
    </w:rPr>
  </w:style>
  <w:style w:type="character" w:customStyle="1" w:styleId="af">
    <w:name w:val="批注主题 字符"/>
    <w:basedOn w:val="a5"/>
    <w:link w:val="ae"/>
    <w:uiPriority w:val="99"/>
    <w:semiHidden/>
    <w:rsid w:val="00CB25E9"/>
    <w:rPr>
      <w:rFonts w:ascii="Times New Roman" w:eastAsia="DengXian" w:hAnsi="Times New Roman" w:cs="Times New Roman"/>
      <w:b/>
      <w:bCs/>
      <w:kern w:val="0"/>
      <w:sz w:val="24"/>
    </w:rPr>
  </w:style>
  <w:style w:type="character" w:styleId="af0">
    <w:name w:val="endnote reference"/>
    <w:basedOn w:val="a0"/>
    <w:uiPriority w:val="99"/>
    <w:semiHidden/>
    <w:unhideWhenUsed/>
    <w:rsid w:val="00CB25E9"/>
    <w:rPr>
      <w:vertAlign w:val="superscript"/>
    </w:rPr>
  </w:style>
  <w:style w:type="character" w:styleId="af1">
    <w:name w:val="Hyperlink"/>
    <w:basedOn w:val="a0"/>
    <w:uiPriority w:val="99"/>
    <w:unhideWhenUsed/>
    <w:rsid w:val="00CB25E9"/>
    <w:rPr>
      <w:color w:val="0000FF"/>
      <w:u w:val="single"/>
    </w:rPr>
  </w:style>
  <w:style w:type="paragraph" w:styleId="af2">
    <w:name w:val="Normal (Web)"/>
    <w:basedOn w:val="a"/>
    <w:uiPriority w:val="99"/>
    <w:unhideWhenUsed/>
    <w:rsid w:val="00CB25E9"/>
    <w:pPr>
      <w:spacing w:before="100" w:beforeAutospacing="1" w:after="100" w:afterAutospacing="1"/>
    </w:pPr>
    <w:rPr>
      <w:rFonts w:ascii="宋体" w:eastAsia="宋体" w:hAnsi="宋体" w:cs="宋体"/>
    </w:rPr>
  </w:style>
  <w:style w:type="paragraph" w:styleId="af3">
    <w:name w:val="Revision"/>
    <w:hidden/>
    <w:uiPriority w:val="99"/>
    <w:semiHidden/>
    <w:rsid w:val="00CB25E9"/>
    <w:rPr>
      <w:rFonts w:ascii="Times New Roman" w:eastAsia="DengXian" w:hAnsi="Times New Roman" w:cs="Times New Roman"/>
      <w:kern w:val="0"/>
      <w:sz w:val="24"/>
    </w:rPr>
  </w:style>
  <w:style w:type="character" w:styleId="af4">
    <w:name w:val="Unresolved Mention"/>
    <w:basedOn w:val="a0"/>
    <w:uiPriority w:val="99"/>
    <w:rsid w:val="00CB25E9"/>
    <w:rPr>
      <w:color w:val="605E5C"/>
      <w:shd w:val="clear" w:color="auto" w:fill="E1DFDD"/>
    </w:rPr>
  </w:style>
  <w:style w:type="paragraph" w:styleId="af5">
    <w:name w:val="List Paragraph"/>
    <w:basedOn w:val="a"/>
    <w:uiPriority w:val="34"/>
    <w:qFormat/>
    <w:rsid w:val="00CB25E9"/>
    <w:pPr>
      <w:widowControl w:val="0"/>
      <w:ind w:firstLineChars="200" w:firstLine="420"/>
      <w:jc w:val="both"/>
    </w:pPr>
    <w:rPr>
      <w:rFonts w:ascii="DengXian" w:hAnsi="DengXian"/>
      <w:kern w:val="2"/>
      <w:sz w:val="21"/>
      <w:szCs w:val="22"/>
    </w:rPr>
  </w:style>
  <w:style w:type="paragraph" w:styleId="af6">
    <w:name w:val="header"/>
    <w:basedOn w:val="a"/>
    <w:link w:val="af7"/>
    <w:uiPriority w:val="99"/>
    <w:unhideWhenUsed/>
    <w:rsid w:val="00CB25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CB25E9"/>
    <w:rPr>
      <w:rFonts w:ascii="Times New Roman" w:eastAsia="DengXian" w:hAnsi="Times New Roman" w:cs="Times New Roman"/>
      <w:kern w:val="0"/>
      <w:sz w:val="18"/>
      <w:szCs w:val="18"/>
    </w:rPr>
  </w:style>
  <w:style w:type="character" w:styleId="af8">
    <w:name w:val="Placeholder Text"/>
    <w:basedOn w:val="a0"/>
    <w:uiPriority w:val="99"/>
    <w:semiHidden/>
    <w:rsid w:val="00CB25E9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74FC77-B7D2-2A4D-B5A6-65C415BE4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9</Pages>
  <Words>1151</Words>
  <Characters>6562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Siqi</dc:creator>
  <cp:keywords/>
  <dc:description/>
  <cp:lastModifiedBy>Siqi Zhang</cp:lastModifiedBy>
  <cp:revision>53</cp:revision>
  <dcterms:created xsi:type="dcterms:W3CDTF">2022-03-10T07:33:00Z</dcterms:created>
  <dcterms:modified xsi:type="dcterms:W3CDTF">2024-01-22T21:19:00Z</dcterms:modified>
</cp:coreProperties>
</file>